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C422" w14:textId="77777777" w:rsidR="003D6A28" w:rsidRDefault="003D6A28">
      <w:pPr>
        <w:rPr>
          <w:b/>
          <w:bCs/>
          <w:lang w:val="en-US"/>
        </w:rPr>
      </w:pPr>
    </w:p>
    <w:p w14:paraId="33BFEA4E" w14:textId="555F14C0" w:rsidR="00681B51" w:rsidRDefault="007410DC">
      <w:pPr>
        <w:rPr>
          <w:b/>
          <w:bCs/>
          <w:lang w:val="en-US"/>
        </w:rPr>
      </w:pPr>
      <w:r w:rsidRPr="00A16653">
        <w:rPr>
          <w:b/>
          <w:bCs/>
          <w:lang w:val="en-US"/>
        </w:rPr>
        <w:t>Su</w:t>
      </w:r>
      <w:r w:rsidR="00037BE4" w:rsidRPr="00A16653">
        <w:rPr>
          <w:b/>
          <w:bCs/>
          <w:lang w:val="en-US"/>
        </w:rPr>
        <w:t>pplementary</w:t>
      </w:r>
      <w:r w:rsidR="002932FA" w:rsidRPr="00A16653">
        <w:rPr>
          <w:b/>
          <w:bCs/>
          <w:lang w:val="en-US"/>
        </w:rPr>
        <w:t xml:space="preserve"> material</w:t>
      </w:r>
      <w:r w:rsidR="00C730A9" w:rsidRPr="00A16653">
        <w:rPr>
          <w:b/>
          <w:bCs/>
          <w:lang w:val="en-US"/>
        </w:rPr>
        <w:t>s</w:t>
      </w:r>
    </w:p>
    <w:p w14:paraId="3BABF75F" w14:textId="3321D7E8" w:rsidR="003D6A28" w:rsidRPr="00A16653" w:rsidRDefault="003D6A28">
      <w:pPr>
        <w:rPr>
          <w:b/>
          <w:bCs/>
          <w:lang w:val="en-US"/>
        </w:rPr>
      </w:pPr>
      <w:r>
        <w:rPr>
          <w:b/>
          <w:bCs/>
          <w:lang w:val="en-US"/>
        </w:rPr>
        <w:t>Table a: Overview of different types of glucocorticoids used in this study</w:t>
      </w:r>
    </w:p>
    <w:p w14:paraId="29E6BDD3" w14:textId="0A7C1CC2" w:rsidR="00144015" w:rsidRDefault="00231070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b/>
          <w:bCs/>
          <w:lang w:val="en-US"/>
        </w:rPr>
        <w:t>Table b:</w:t>
      </w:r>
      <w:r w:rsidR="00144015">
        <w:rPr>
          <w:b/>
          <w:bCs/>
          <w:lang w:val="en-US"/>
        </w:rPr>
        <w:t xml:space="preserve"> </w:t>
      </w:r>
      <w:r w:rsidR="005F09FC">
        <w:rPr>
          <w:b/>
          <w:bCs/>
          <w:lang w:val="en-US"/>
        </w:rPr>
        <w:t>Proportional odds logistic regression with estimates of confounding variables</w:t>
      </w:r>
    </w:p>
    <w:p w14:paraId="729517E6" w14:textId="5668013D" w:rsidR="00144015" w:rsidRDefault="008A10FF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16653">
        <w:rPr>
          <w:b/>
          <w:bCs/>
          <w:lang w:val="en-US"/>
        </w:rPr>
        <w:t>Table</w:t>
      </w:r>
      <w:r w:rsidR="00BE4DFB" w:rsidRPr="00A16653">
        <w:rPr>
          <w:b/>
          <w:bCs/>
          <w:lang w:val="en-US"/>
        </w:rPr>
        <w:t xml:space="preserve"> </w:t>
      </w:r>
      <w:r w:rsidR="003D6A28">
        <w:rPr>
          <w:b/>
          <w:bCs/>
          <w:lang w:val="en-US"/>
        </w:rPr>
        <w:t>c</w:t>
      </w:r>
      <w:r w:rsidRPr="00A16653">
        <w:rPr>
          <w:b/>
          <w:bCs/>
          <w:lang w:val="en-US"/>
        </w:rPr>
        <w:t xml:space="preserve">: Step-wise </w:t>
      </w:r>
      <w:r w:rsidR="00BE4DFB" w:rsidRPr="00A16653">
        <w:rPr>
          <w:b/>
          <w:bCs/>
          <w:lang w:val="en-US"/>
        </w:rPr>
        <w:t xml:space="preserve">inclusion of tumor type and location </w:t>
      </w:r>
    </w:p>
    <w:p w14:paraId="0B89798F" w14:textId="6F0454ED" w:rsidR="00144015" w:rsidRDefault="00BE4DFB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16653">
        <w:rPr>
          <w:b/>
          <w:bCs/>
          <w:lang w:val="en-US"/>
        </w:rPr>
        <w:t xml:space="preserve">Table </w:t>
      </w:r>
      <w:r w:rsidR="003D6A28">
        <w:rPr>
          <w:b/>
          <w:bCs/>
          <w:lang w:val="en-US"/>
        </w:rPr>
        <w:t>d</w:t>
      </w:r>
      <w:r w:rsidRPr="00A16653">
        <w:rPr>
          <w:b/>
          <w:bCs/>
          <w:lang w:val="en-US"/>
        </w:rPr>
        <w:t>: Sub</w:t>
      </w:r>
      <w:r w:rsidR="00C5282A">
        <w:rPr>
          <w:b/>
          <w:bCs/>
          <w:lang w:val="en-US"/>
        </w:rPr>
        <w:t>-</w:t>
      </w:r>
      <w:r w:rsidRPr="00A16653">
        <w:rPr>
          <w:b/>
          <w:bCs/>
          <w:lang w:val="en-US"/>
        </w:rPr>
        <w:t>analysis excluding patients less than 2 years old</w:t>
      </w:r>
    </w:p>
    <w:p w14:paraId="7F81D6EE" w14:textId="143B0B26" w:rsidR="00144015" w:rsidRDefault="00BF4B5B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16653">
        <w:rPr>
          <w:b/>
          <w:bCs/>
          <w:lang w:val="en-US"/>
        </w:rPr>
        <w:t>Table</w:t>
      </w:r>
      <w:r w:rsidR="00BE4DFB" w:rsidRPr="00A16653">
        <w:rPr>
          <w:b/>
          <w:bCs/>
          <w:lang w:val="en-US"/>
        </w:rPr>
        <w:t xml:space="preserve"> </w:t>
      </w:r>
      <w:r w:rsidR="003D6A28">
        <w:rPr>
          <w:b/>
          <w:bCs/>
          <w:lang w:val="en-US"/>
        </w:rPr>
        <w:t>e</w:t>
      </w:r>
      <w:r w:rsidRPr="00A16653">
        <w:rPr>
          <w:b/>
          <w:bCs/>
          <w:lang w:val="en-US"/>
        </w:rPr>
        <w:t xml:space="preserve">: Missing data </w:t>
      </w:r>
      <w:r w:rsidR="00C730A9" w:rsidRPr="00A16653">
        <w:rPr>
          <w:b/>
          <w:bCs/>
          <w:lang w:val="en-US"/>
        </w:rPr>
        <w:t>impact on model estimates</w:t>
      </w:r>
    </w:p>
    <w:p w14:paraId="63A35A62" w14:textId="38277ECE" w:rsidR="00144015" w:rsidRDefault="00C730A9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16653">
        <w:rPr>
          <w:b/>
          <w:bCs/>
          <w:lang w:val="en-US"/>
        </w:rPr>
        <w:t>Table</w:t>
      </w:r>
      <w:r w:rsidR="00BE4DFB" w:rsidRPr="00A16653">
        <w:rPr>
          <w:b/>
          <w:bCs/>
          <w:lang w:val="en-US"/>
        </w:rPr>
        <w:t xml:space="preserve"> </w:t>
      </w:r>
      <w:r w:rsidR="003D6A28">
        <w:rPr>
          <w:b/>
          <w:bCs/>
          <w:lang w:val="en-US"/>
        </w:rPr>
        <w:t>f</w:t>
      </w:r>
      <w:r w:rsidRPr="00A16653">
        <w:rPr>
          <w:b/>
          <w:bCs/>
          <w:lang w:val="en-US"/>
        </w:rPr>
        <w:t>:</w:t>
      </w:r>
      <w:r w:rsidR="00BE4DFB" w:rsidRPr="00A16653">
        <w:rPr>
          <w:b/>
          <w:bCs/>
          <w:lang w:val="en-US"/>
        </w:rPr>
        <w:t xml:space="preserve"> </w:t>
      </w:r>
      <w:r w:rsidRPr="00A16653">
        <w:rPr>
          <w:b/>
          <w:bCs/>
          <w:lang w:val="en-US"/>
        </w:rPr>
        <w:t>Prop</w:t>
      </w:r>
      <w:r w:rsidR="000D74F7" w:rsidRPr="00A16653">
        <w:rPr>
          <w:b/>
          <w:bCs/>
          <w:lang w:val="en-US"/>
        </w:rPr>
        <w:t>ortional</w:t>
      </w:r>
      <w:r w:rsidRPr="00A16653">
        <w:rPr>
          <w:b/>
          <w:bCs/>
          <w:lang w:val="en-US"/>
        </w:rPr>
        <w:t xml:space="preserve"> odds assumption </w:t>
      </w:r>
    </w:p>
    <w:p w14:paraId="2440AF19" w14:textId="5E38820C" w:rsidR="00037BE4" w:rsidRPr="00144015" w:rsidRDefault="00C730A9" w:rsidP="00144015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16653">
        <w:rPr>
          <w:b/>
          <w:bCs/>
          <w:lang w:val="en-US"/>
        </w:rPr>
        <w:t>Table</w:t>
      </w:r>
      <w:r w:rsidR="00BE4DFB" w:rsidRPr="00A16653">
        <w:rPr>
          <w:b/>
          <w:bCs/>
          <w:lang w:val="en-US"/>
        </w:rPr>
        <w:t xml:space="preserve"> </w:t>
      </w:r>
      <w:r w:rsidR="003D6A28">
        <w:rPr>
          <w:b/>
          <w:bCs/>
          <w:lang w:val="en-US"/>
        </w:rPr>
        <w:t>g</w:t>
      </w:r>
      <w:r w:rsidRPr="00A16653">
        <w:rPr>
          <w:b/>
          <w:bCs/>
          <w:lang w:val="en-US"/>
        </w:rPr>
        <w:t xml:space="preserve">: </w:t>
      </w:r>
      <w:r w:rsidR="00C5282A">
        <w:rPr>
          <w:b/>
          <w:bCs/>
          <w:lang w:val="en-US"/>
        </w:rPr>
        <w:t xml:space="preserve">Proportional odds logistic regression </w:t>
      </w:r>
      <w:r w:rsidR="00A16653" w:rsidRPr="00A16653">
        <w:rPr>
          <w:b/>
          <w:bCs/>
          <w:lang w:val="en-US"/>
        </w:rPr>
        <w:t>with and without o</w:t>
      </w:r>
      <w:r w:rsidRPr="00A16653">
        <w:rPr>
          <w:b/>
          <w:bCs/>
          <w:lang w:val="en-US"/>
        </w:rPr>
        <w:t xml:space="preserve">utlier </w:t>
      </w:r>
    </w:p>
    <w:p w14:paraId="30E45836" w14:textId="575BB06F" w:rsidR="00C54835" w:rsidRDefault="00C54835">
      <w:pPr>
        <w:rPr>
          <w:b/>
          <w:bCs/>
          <w:lang w:val="en-US"/>
        </w:rPr>
      </w:pPr>
    </w:p>
    <w:p w14:paraId="47E7FB3E" w14:textId="299E5264" w:rsidR="00A85579" w:rsidRDefault="00A85579">
      <w:pPr>
        <w:rPr>
          <w:b/>
          <w:bCs/>
          <w:lang w:val="en-US"/>
        </w:rPr>
      </w:pPr>
    </w:p>
    <w:p w14:paraId="39CB8A24" w14:textId="507F4950" w:rsidR="00A85579" w:rsidRDefault="00A85579">
      <w:pPr>
        <w:rPr>
          <w:b/>
          <w:bCs/>
          <w:lang w:val="en-US"/>
        </w:rPr>
      </w:pPr>
    </w:p>
    <w:p w14:paraId="3E2C71C8" w14:textId="4A15D8D4" w:rsidR="00A85579" w:rsidRDefault="00A85579">
      <w:pPr>
        <w:rPr>
          <w:b/>
          <w:bCs/>
          <w:lang w:val="en-US"/>
        </w:rPr>
      </w:pPr>
    </w:p>
    <w:p w14:paraId="432C0852" w14:textId="0B47FA53" w:rsidR="00A85579" w:rsidRDefault="00A85579">
      <w:pPr>
        <w:rPr>
          <w:b/>
          <w:bCs/>
          <w:lang w:val="en-US"/>
        </w:rPr>
      </w:pPr>
    </w:p>
    <w:p w14:paraId="635AEF08" w14:textId="3290FE8B" w:rsidR="00A85579" w:rsidRDefault="00A85579">
      <w:pPr>
        <w:rPr>
          <w:b/>
          <w:bCs/>
          <w:lang w:val="en-US"/>
        </w:rPr>
      </w:pPr>
    </w:p>
    <w:p w14:paraId="7F81DEE7" w14:textId="34513DE7" w:rsidR="00A85579" w:rsidRDefault="00A85579">
      <w:pPr>
        <w:rPr>
          <w:b/>
          <w:bCs/>
          <w:lang w:val="en-US"/>
        </w:rPr>
      </w:pPr>
    </w:p>
    <w:p w14:paraId="2BC095AB" w14:textId="163A974B" w:rsidR="00A85579" w:rsidRDefault="00A85579">
      <w:pPr>
        <w:rPr>
          <w:b/>
          <w:bCs/>
          <w:lang w:val="en-US"/>
        </w:rPr>
      </w:pPr>
    </w:p>
    <w:p w14:paraId="60CAC760" w14:textId="5E4F9161" w:rsidR="00A85579" w:rsidRDefault="00A85579">
      <w:pPr>
        <w:rPr>
          <w:b/>
          <w:bCs/>
          <w:lang w:val="en-US"/>
        </w:rPr>
      </w:pPr>
    </w:p>
    <w:p w14:paraId="2D891879" w14:textId="7F7C9273" w:rsidR="00A85579" w:rsidRDefault="00A85579">
      <w:pPr>
        <w:rPr>
          <w:b/>
          <w:bCs/>
          <w:lang w:val="en-US"/>
        </w:rPr>
      </w:pPr>
    </w:p>
    <w:p w14:paraId="690B4454" w14:textId="704942C6" w:rsidR="00A85579" w:rsidRDefault="00A85579">
      <w:pPr>
        <w:rPr>
          <w:b/>
          <w:bCs/>
          <w:lang w:val="en-US"/>
        </w:rPr>
      </w:pPr>
    </w:p>
    <w:p w14:paraId="45939439" w14:textId="49AA36EF" w:rsidR="00A85579" w:rsidRDefault="00A85579">
      <w:pPr>
        <w:rPr>
          <w:b/>
          <w:bCs/>
          <w:lang w:val="en-US"/>
        </w:rPr>
      </w:pPr>
    </w:p>
    <w:p w14:paraId="220A3BB4" w14:textId="7DA129CD" w:rsidR="00A85579" w:rsidRDefault="00A85579">
      <w:pPr>
        <w:rPr>
          <w:b/>
          <w:bCs/>
          <w:lang w:val="en-US"/>
        </w:rPr>
      </w:pPr>
    </w:p>
    <w:p w14:paraId="2ACD8D44" w14:textId="2AB143D8" w:rsidR="00A85579" w:rsidRDefault="00A85579">
      <w:pPr>
        <w:rPr>
          <w:b/>
          <w:bCs/>
          <w:lang w:val="en-US"/>
        </w:rPr>
      </w:pPr>
    </w:p>
    <w:p w14:paraId="6D847CA6" w14:textId="097E2B9D" w:rsidR="00A85579" w:rsidRDefault="00CC5944">
      <w:pPr>
        <w:rPr>
          <w:b/>
          <w:bCs/>
          <w:lang w:val="en-US"/>
        </w:rPr>
      </w:pPr>
      <w:r>
        <w:rPr>
          <w:b/>
          <w:bCs/>
          <w:lang w:val="en-US"/>
        </w:rPr>
        <w:tab/>
      </w:r>
    </w:p>
    <w:p w14:paraId="485BD790" w14:textId="06698BA1" w:rsidR="00C229C8" w:rsidRDefault="00C229C8">
      <w:pPr>
        <w:rPr>
          <w:b/>
          <w:bCs/>
          <w:lang w:val="en-US"/>
        </w:rPr>
      </w:pPr>
    </w:p>
    <w:p w14:paraId="1A1E4A93" w14:textId="171FADE4" w:rsidR="00C229C8" w:rsidRDefault="00C229C8">
      <w:pPr>
        <w:rPr>
          <w:b/>
          <w:bCs/>
          <w:lang w:val="en-US"/>
        </w:rPr>
      </w:pPr>
    </w:p>
    <w:p w14:paraId="7170C111" w14:textId="0DAB8D49" w:rsidR="00C229C8" w:rsidRDefault="00C229C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EC38344" w14:textId="5532B01F" w:rsidR="003D6A28" w:rsidRPr="004D6C90" w:rsidRDefault="004D6C90" w:rsidP="00144015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a: Overview of G</w:t>
      </w:r>
      <w:r w:rsidR="00F54D62">
        <w:rPr>
          <w:b/>
          <w:bCs/>
          <w:lang w:val="en-US"/>
        </w:rPr>
        <w:t xml:space="preserve">lucocorticoid </w:t>
      </w:r>
      <w:r>
        <w:rPr>
          <w:b/>
          <w:bCs/>
          <w:lang w:val="en-US"/>
        </w:rPr>
        <w:t>types and conversion factor applied in this study (</w:t>
      </w:r>
      <w:r w:rsidRPr="003C368F">
        <w:rPr>
          <w:lang w:val="en-US"/>
        </w:rPr>
        <w:t>excluding outliers and multiple types of G</w:t>
      </w:r>
      <w:r w:rsidR="00F54D62">
        <w:rPr>
          <w:lang w:val="en-US"/>
        </w:rPr>
        <w:t>lucocorticoids</w:t>
      </w:r>
      <w:r w:rsidRPr="003C368F">
        <w:rPr>
          <w:lang w:val="en-US"/>
        </w:rPr>
        <w:t xml:space="preserve"> administered</w:t>
      </w:r>
      <w:r>
        <w:rPr>
          <w:b/>
          <w:bCs/>
          <w:lang w:val="en-US"/>
        </w:rPr>
        <w:t>)</w:t>
      </w: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4079"/>
        <w:gridCol w:w="4080"/>
        <w:gridCol w:w="4080"/>
      </w:tblGrid>
      <w:tr w:rsidR="004D6C90" w14:paraId="49CECAA6" w14:textId="77777777" w:rsidTr="004D6C90">
        <w:tc>
          <w:tcPr>
            <w:tcW w:w="4079" w:type="dxa"/>
          </w:tcPr>
          <w:p w14:paraId="08E46483" w14:textId="046D4746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ype of </w:t>
            </w:r>
            <w:proofErr w:type="spellStart"/>
            <w:r>
              <w:rPr>
                <w:b/>
                <w:bCs/>
                <w:lang w:val="en-US"/>
              </w:rPr>
              <w:t>Glycocorticoid</w:t>
            </w:r>
            <w:proofErr w:type="spellEnd"/>
            <w:r>
              <w:rPr>
                <w:b/>
                <w:bCs/>
                <w:lang w:val="en-US"/>
              </w:rPr>
              <w:t xml:space="preserve"> (</w:t>
            </w:r>
            <w:r w:rsidRPr="003C368F">
              <w:rPr>
                <w:lang w:val="en-US"/>
              </w:rPr>
              <w:t>conversion factor per 5 Prednisolone equivalents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3CF09A15" w14:textId="0EA14491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operative Glucocorticoids (</w:t>
            </w:r>
            <w:r w:rsidRPr="003C368F">
              <w:rPr>
                <w:lang w:val="en-US"/>
              </w:rPr>
              <w:t>n</w:t>
            </w:r>
            <w:r w:rsidR="00F32721">
              <w:rPr>
                <w:lang w:val="en-US"/>
              </w:rPr>
              <w:t>=499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7553DCB6" w14:textId="336880EC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raoperative Glucocorticoids (</w:t>
            </w:r>
            <w:r>
              <w:rPr>
                <w:lang w:val="en-US"/>
              </w:rPr>
              <w:t>n</w:t>
            </w:r>
            <w:r w:rsidR="00F32721">
              <w:rPr>
                <w:lang w:val="en-US"/>
              </w:rPr>
              <w:t>=291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4D6C90" w14:paraId="7FDDE980" w14:textId="77777777" w:rsidTr="004D6C90">
        <w:tc>
          <w:tcPr>
            <w:tcW w:w="4079" w:type="dxa"/>
          </w:tcPr>
          <w:p w14:paraId="1D411A59" w14:textId="3DC1DF22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tamethasone (</w:t>
            </w:r>
            <w:r w:rsidRPr="003C368F">
              <w:rPr>
                <w:lang w:val="en-US"/>
              </w:rPr>
              <w:t>0.75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659C8C37" w14:textId="704CE1DC" w:rsidR="004D6C90" w:rsidRPr="003C368F" w:rsidRDefault="004D6C90">
            <w:pPr>
              <w:rPr>
                <w:lang w:val="en-US"/>
              </w:rPr>
            </w:pPr>
            <w:r>
              <w:rPr>
                <w:lang w:val="en-US"/>
              </w:rPr>
              <w:t>137</w:t>
            </w:r>
            <w:r w:rsidR="00F54D62">
              <w:rPr>
                <w:lang w:val="en-US"/>
              </w:rPr>
              <w:t xml:space="preserve"> (27%)</w:t>
            </w:r>
          </w:p>
        </w:tc>
        <w:tc>
          <w:tcPr>
            <w:tcW w:w="4080" w:type="dxa"/>
          </w:tcPr>
          <w:p w14:paraId="41BC098D" w14:textId="4E20B58B" w:rsidR="004D6C90" w:rsidRPr="003C368F" w:rsidRDefault="00F3272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F54D62">
              <w:rPr>
                <w:lang w:val="en-US"/>
              </w:rPr>
              <w:t xml:space="preserve"> (8%)</w:t>
            </w:r>
          </w:p>
        </w:tc>
      </w:tr>
      <w:tr w:rsidR="004D6C90" w14:paraId="2219DBA8" w14:textId="77777777" w:rsidTr="004D6C90">
        <w:tc>
          <w:tcPr>
            <w:tcW w:w="4079" w:type="dxa"/>
          </w:tcPr>
          <w:p w14:paraId="7F53D426" w14:textId="6D83F954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xamethasone (</w:t>
            </w:r>
            <w:r w:rsidRPr="003C368F">
              <w:rPr>
                <w:lang w:val="en-US"/>
              </w:rPr>
              <w:t>0.75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4DFEB15C" w14:textId="17567E97" w:rsidR="004D6C90" w:rsidRPr="003C368F" w:rsidRDefault="004D6C90">
            <w:pPr>
              <w:rPr>
                <w:lang w:val="en-US"/>
              </w:rPr>
            </w:pPr>
            <w:r>
              <w:rPr>
                <w:lang w:val="en-US"/>
              </w:rPr>
              <w:t>342</w:t>
            </w:r>
            <w:r w:rsidR="00F54D62">
              <w:rPr>
                <w:lang w:val="en-US"/>
              </w:rPr>
              <w:t xml:space="preserve"> (69%)</w:t>
            </w:r>
          </w:p>
        </w:tc>
        <w:tc>
          <w:tcPr>
            <w:tcW w:w="4080" w:type="dxa"/>
          </w:tcPr>
          <w:p w14:paraId="3EE7047E" w14:textId="21040EEB" w:rsidR="004D6C90" w:rsidRPr="003C368F" w:rsidRDefault="00F32721">
            <w:pPr>
              <w:rPr>
                <w:lang w:val="en-US"/>
              </w:rPr>
            </w:pPr>
            <w:r>
              <w:rPr>
                <w:lang w:val="en-US"/>
              </w:rPr>
              <w:t>251</w:t>
            </w:r>
            <w:r w:rsidR="00F54D62">
              <w:rPr>
                <w:lang w:val="en-US"/>
              </w:rPr>
              <w:t xml:space="preserve"> (86%)</w:t>
            </w:r>
          </w:p>
        </w:tc>
      </w:tr>
      <w:tr w:rsidR="004D6C90" w14:paraId="37A64A06" w14:textId="77777777" w:rsidTr="004D6C90">
        <w:tc>
          <w:tcPr>
            <w:tcW w:w="4079" w:type="dxa"/>
          </w:tcPr>
          <w:p w14:paraId="07C84C55" w14:textId="0B4934B0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dnisolone (</w:t>
            </w:r>
            <w:r>
              <w:rPr>
                <w:lang w:val="en-US"/>
              </w:rPr>
              <w:t>5</w:t>
            </w:r>
            <w:r w:rsidR="00F54D62">
              <w:rPr>
                <w:lang w:val="en-US"/>
              </w:rPr>
              <w:t>:</w:t>
            </w:r>
            <w:r w:rsidR="00F32721">
              <w:rPr>
                <w:lang w:val="en-US"/>
              </w:rPr>
              <w:t xml:space="preserve"> reference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2A252070" w14:textId="27D9A280" w:rsidR="004D6C90" w:rsidRDefault="00F3272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54D62">
              <w:rPr>
                <w:lang w:val="en-US"/>
              </w:rPr>
              <w:t xml:space="preserve"> (1%)</w:t>
            </w:r>
          </w:p>
        </w:tc>
        <w:tc>
          <w:tcPr>
            <w:tcW w:w="4080" w:type="dxa"/>
          </w:tcPr>
          <w:p w14:paraId="6D5A2E12" w14:textId="73F88864" w:rsidR="004D6C90" w:rsidRPr="004D6C90" w:rsidRDefault="00F3272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54D62">
              <w:rPr>
                <w:lang w:val="en-US"/>
              </w:rPr>
              <w:t xml:space="preserve"> (0.3%)</w:t>
            </w:r>
          </w:p>
        </w:tc>
      </w:tr>
      <w:tr w:rsidR="004D6C90" w14:paraId="4581D57E" w14:textId="77777777" w:rsidTr="004D6C90">
        <w:tc>
          <w:tcPr>
            <w:tcW w:w="4079" w:type="dxa"/>
          </w:tcPr>
          <w:p w14:paraId="550C9006" w14:textId="5D6097EA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hylprednisolone (</w:t>
            </w:r>
            <w:r w:rsidRPr="003C368F">
              <w:rPr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5DFE27C5" w14:textId="62686057" w:rsidR="004D6C90" w:rsidRPr="003C368F" w:rsidRDefault="00F3272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F54D62">
              <w:rPr>
                <w:lang w:val="en-US"/>
              </w:rPr>
              <w:t xml:space="preserve"> (3%)</w:t>
            </w:r>
          </w:p>
        </w:tc>
        <w:tc>
          <w:tcPr>
            <w:tcW w:w="4080" w:type="dxa"/>
          </w:tcPr>
          <w:p w14:paraId="7A48987D" w14:textId="5FD3D23E" w:rsidR="004D6C90" w:rsidRPr="003C368F" w:rsidRDefault="00F3272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F54D62">
              <w:rPr>
                <w:lang w:val="en-US"/>
              </w:rPr>
              <w:t xml:space="preserve"> </w:t>
            </w:r>
            <w:r w:rsidR="0069013A">
              <w:rPr>
                <w:lang w:val="en-US"/>
              </w:rPr>
              <w:t>(5%)</w:t>
            </w:r>
          </w:p>
        </w:tc>
      </w:tr>
      <w:tr w:rsidR="004D6C90" w14:paraId="49B92CAE" w14:textId="77777777" w:rsidTr="004D6C90">
        <w:tc>
          <w:tcPr>
            <w:tcW w:w="4079" w:type="dxa"/>
          </w:tcPr>
          <w:p w14:paraId="20E822C2" w14:textId="208AACC1" w:rsidR="004D6C90" w:rsidRDefault="004D6C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drocortisone (</w:t>
            </w:r>
            <w:r w:rsidRPr="003C368F">
              <w:rPr>
                <w:lang w:val="en-US"/>
              </w:rPr>
              <w:t>20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4080" w:type="dxa"/>
          </w:tcPr>
          <w:p w14:paraId="048A3A1B" w14:textId="03E9E93A" w:rsidR="004D6C90" w:rsidRPr="003C368F" w:rsidRDefault="004D6C90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080" w:type="dxa"/>
          </w:tcPr>
          <w:p w14:paraId="45E3D82D" w14:textId="769E6362" w:rsidR="004D6C90" w:rsidRPr="003C368F" w:rsidRDefault="004D6C90">
            <w:pPr>
              <w:rPr>
                <w:lang w:val="en-US"/>
              </w:rPr>
            </w:pPr>
            <w:r w:rsidRPr="003C368F">
              <w:rPr>
                <w:lang w:val="en-US"/>
              </w:rPr>
              <w:t>2</w:t>
            </w:r>
            <w:r w:rsidR="0069013A">
              <w:rPr>
                <w:lang w:val="en-US"/>
              </w:rPr>
              <w:t xml:space="preserve"> (0.7%)</w:t>
            </w:r>
          </w:p>
        </w:tc>
      </w:tr>
    </w:tbl>
    <w:p w14:paraId="5EC14ECA" w14:textId="77777777" w:rsidR="003D6A28" w:rsidRDefault="003D6A2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3283C78" w14:textId="4B054C45" w:rsidR="00144015" w:rsidRDefault="00144015">
      <w:pPr>
        <w:rPr>
          <w:rFonts w:cstheme="minorHAnsi"/>
          <w:b/>
          <w:bCs/>
          <w:sz w:val="24"/>
          <w:szCs w:val="24"/>
          <w:lang w:val="en-GB"/>
        </w:rPr>
      </w:pPr>
    </w:p>
    <w:p w14:paraId="5968819D" w14:textId="1C66361F" w:rsidR="005F09FC" w:rsidRDefault="005F09FC" w:rsidP="005F09FC">
      <w:pPr>
        <w:rPr>
          <w:b/>
          <w:bCs/>
          <w:lang w:val="en-US"/>
        </w:rPr>
      </w:pPr>
      <w:r w:rsidRPr="00AC0529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 w:rsidR="00231070">
        <w:rPr>
          <w:rFonts w:cstheme="minorHAnsi"/>
          <w:b/>
          <w:bCs/>
          <w:sz w:val="24"/>
          <w:szCs w:val="24"/>
          <w:lang w:val="en-GB"/>
        </w:rPr>
        <w:t>b</w:t>
      </w:r>
      <w:r w:rsidR="00144015">
        <w:rPr>
          <w:rFonts w:cstheme="minorHAnsi"/>
          <w:b/>
          <w:bCs/>
          <w:sz w:val="24"/>
          <w:szCs w:val="24"/>
          <w:lang w:val="en-GB"/>
        </w:rPr>
        <w:t>:</w:t>
      </w:r>
      <w:r w:rsidRPr="00AC052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A96D37">
        <w:rPr>
          <w:b/>
          <w:bCs/>
          <w:lang w:val="en-US"/>
        </w:rPr>
        <w:t>Proportional odds logistic regression analysis</w:t>
      </w:r>
      <w:r>
        <w:rPr>
          <w:b/>
          <w:bCs/>
          <w:lang w:val="en-US"/>
        </w:rPr>
        <w:t xml:space="preserve"> for </w:t>
      </w:r>
      <w:proofErr w:type="spellStart"/>
      <w:r>
        <w:rPr>
          <w:b/>
          <w:bCs/>
          <w:lang w:val="en-US"/>
        </w:rPr>
        <w:t>pGC</w:t>
      </w:r>
      <w:proofErr w:type="spellEnd"/>
      <w:r>
        <w:rPr>
          <w:b/>
          <w:bCs/>
          <w:lang w:val="en-US"/>
        </w:rPr>
        <w:t xml:space="preserve">, </w:t>
      </w:r>
      <w:proofErr w:type="spellStart"/>
      <w:r>
        <w:rPr>
          <w:b/>
          <w:bCs/>
          <w:lang w:val="en-US"/>
        </w:rPr>
        <w:t>iGC</w:t>
      </w:r>
      <w:proofErr w:type="spellEnd"/>
      <w:r>
        <w:rPr>
          <w:b/>
          <w:bCs/>
          <w:lang w:val="en-US"/>
        </w:rPr>
        <w:t xml:space="preserve"> and POSI with estimates of confounding variables</w:t>
      </w:r>
    </w:p>
    <w:tbl>
      <w:tblPr>
        <w:tblStyle w:val="Tabel-Gitter"/>
        <w:tblW w:w="5075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53"/>
        <w:gridCol w:w="2157"/>
        <w:gridCol w:w="2157"/>
        <w:gridCol w:w="2156"/>
        <w:gridCol w:w="2156"/>
        <w:gridCol w:w="2156"/>
        <w:gridCol w:w="2156"/>
        <w:gridCol w:w="2156"/>
        <w:gridCol w:w="2148"/>
      </w:tblGrid>
      <w:tr w:rsidR="005F09FC" w:rsidRPr="00566DB5" w14:paraId="38E411D7" w14:textId="77777777" w:rsidTr="00C54835">
        <w:trPr>
          <w:trHeight w:val="509"/>
        </w:trPr>
        <w:tc>
          <w:tcPr>
            <w:tcW w:w="834" w:type="pct"/>
            <w:shd w:val="clear" w:color="auto" w:fill="auto"/>
          </w:tcPr>
          <w:p w14:paraId="19413B54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2" w:type="pct"/>
            <w:gridSpan w:val="2"/>
            <w:shd w:val="clear" w:color="auto" w:fill="F2F2F2" w:themeFill="background1" w:themeFillShade="F2"/>
          </w:tcPr>
          <w:p w14:paraId="768DD071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A6038">
              <w:rPr>
                <w:rFonts w:cstheme="minorHAnsi"/>
                <w:b/>
                <w:bCs/>
                <w:sz w:val="24"/>
                <w:szCs w:val="24"/>
                <w:lang w:val="en-GB"/>
              </w:rPr>
              <w:t>Uniaspect analysis</w:t>
            </w: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39827178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5C47CA28" w14:textId="29B53DDB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5B13A2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605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  <w:p w14:paraId="492337E6" w14:textId="5040E30C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5B13A2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564 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  <w:p w14:paraId="67244473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2" w:type="pct"/>
            <w:gridSpan w:val="2"/>
            <w:shd w:val="clear" w:color="auto" w:fill="F2F2F2" w:themeFill="background1" w:themeFillShade="F2"/>
          </w:tcPr>
          <w:p w14:paraId="7562DE12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1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  <w:p w14:paraId="6CEE40C3" w14:textId="77777777" w:rsidR="005F09FC" w:rsidRPr="00FB6494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</w:p>
          <w:p w14:paraId="0B376C28" w14:textId="06679F06" w:rsidR="005F09FC" w:rsidRPr="00583F3F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F036DA">
              <w:rPr>
                <w:rFonts w:cstheme="minorHAnsi"/>
                <w:b/>
                <w:bCs/>
                <w:sz w:val="24"/>
                <w:szCs w:val="24"/>
                <w:lang w:val="en-GB"/>
              </w:rPr>
              <w:t>549</w:t>
            </w:r>
          </w:p>
        </w:tc>
        <w:tc>
          <w:tcPr>
            <w:tcW w:w="1042" w:type="pct"/>
            <w:gridSpan w:val="2"/>
            <w:shd w:val="clear" w:color="auto" w:fill="F2F2F2" w:themeFill="background1" w:themeFillShade="F2"/>
          </w:tcPr>
          <w:p w14:paraId="683D02FC" w14:textId="77777777" w:rsidR="005F09FC" w:rsidRPr="00FB6494" w:rsidRDefault="005F09FC" w:rsidP="00C54835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  <w:p w14:paraId="07A87031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63E4B7D4" w14:textId="642261AF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A6038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F036DA">
              <w:rPr>
                <w:rFonts w:cstheme="minorHAnsi"/>
                <w:b/>
                <w:bCs/>
                <w:sz w:val="24"/>
                <w:szCs w:val="24"/>
                <w:lang w:val="en-GB"/>
              </w:rPr>
              <w:t>485</w:t>
            </w:r>
          </w:p>
        </w:tc>
        <w:tc>
          <w:tcPr>
            <w:tcW w:w="1040" w:type="pct"/>
            <w:gridSpan w:val="2"/>
            <w:shd w:val="clear" w:color="auto" w:fill="F2F2F2" w:themeFill="background1" w:themeFillShade="F2"/>
          </w:tcPr>
          <w:p w14:paraId="586D2A6A" w14:textId="77777777" w:rsidR="005F09FC" w:rsidRPr="00FB6494" w:rsidRDefault="005F09FC" w:rsidP="00C54835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3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  <w:p w14:paraId="6F00FBA6" w14:textId="77777777" w:rsidR="005F09FC" w:rsidRDefault="005F09FC" w:rsidP="00C5483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13C2F2AA" w14:textId="760B471F" w:rsidR="005F09FC" w:rsidRPr="00583F3F" w:rsidRDefault="005F09FC" w:rsidP="00C5483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A6038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6B3941">
              <w:rPr>
                <w:rFonts w:cstheme="minorHAnsi"/>
                <w:b/>
                <w:bCs/>
                <w:sz w:val="24"/>
                <w:szCs w:val="24"/>
                <w:lang w:val="en-GB"/>
              </w:rPr>
              <w:t>485</w:t>
            </w:r>
          </w:p>
        </w:tc>
      </w:tr>
      <w:tr w:rsidR="005F09FC" w:rsidRPr="00566DB5" w14:paraId="7570854A" w14:textId="77777777" w:rsidTr="00C54835">
        <w:trPr>
          <w:trHeight w:val="255"/>
        </w:trPr>
        <w:tc>
          <w:tcPr>
            <w:tcW w:w="834" w:type="pct"/>
            <w:shd w:val="clear" w:color="auto" w:fill="FFFFFF" w:themeFill="background1"/>
          </w:tcPr>
          <w:p w14:paraId="208D33C8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4084EDB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2DC6012D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21" w:type="pct"/>
          </w:tcPr>
          <w:p w14:paraId="2027D81E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521" w:type="pct"/>
          </w:tcPr>
          <w:p w14:paraId="339AB64A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515001FC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21" w:type="pct"/>
          </w:tcPr>
          <w:p w14:paraId="0568F6DE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521" w:type="pct"/>
          </w:tcPr>
          <w:p w14:paraId="26D35FB8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160BCABF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21" w:type="pct"/>
          </w:tcPr>
          <w:p w14:paraId="5D6DBE01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521" w:type="pct"/>
          </w:tcPr>
          <w:p w14:paraId="561F042E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7EF02E0D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19" w:type="pct"/>
          </w:tcPr>
          <w:p w14:paraId="5F23A4A7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5F09FC" w:rsidRPr="00566DB5" w14:paraId="3B0E59DE" w14:textId="77777777" w:rsidTr="00C54835">
        <w:trPr>
          <w:trHeight w:val="255"/>
        </w:trPr>
        <w:tc>
          <w:tcPr>
            <w:tcW w:w="834" w:type="pct"/>
            <w:shd w:val="clear" w:color="auto" w:fill="F2F2F2" w:themeFill="background1" w:themeFillShade="F2"/>
          </w:tcPr>
          <w:p w14:paraId="78B653ED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</w:p>
        </w:tc>
        <w:tc>
          <w:tcPr>
            <w:tcW w:w="521" w:type="pct"/>
          </w:tcPr>
          <w:p w14:paraId="05BEA89B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7E56FF5F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A8FE123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2CBCDED9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4BDEA38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4CF59CE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01B53085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9" w:type="pct"/>
          </w:tcPr>
          <w:p w14:paraId="1F131B63" w14:textId="77777777" w:rsidR="005F09FC" w:rsidRPr="003D37CE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7C00C6" w:rsidRPr="00566DB5" w14:paraId="5FA32A4C" w14:textId="77777777" w:rsidTr="00C54835">
        <w:trPr>
          <w:trHeight w:val="509"/>
        </w:trPr>
        <w:tc>
          <w:tcPr>
            <w:tcW w:w="834" w:type="pct"/>
            <w:shd w:val="clear" w:color="auto" w:fill="auto"/>
          </w:tcPr>
          <w:p w14:paraId="309A6D45" w14:textId="77777777" w:rsidR="007C00C6" w:rsidRPr="006E748B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566DB5">
              <w:rPr>
                <w:rFonts w:cstheme="minorHAnsi"/>
                <w:sz w:val="24"/>
                <w:szCs w:val="24"/>
                <w:lang w:val="en-GB"/>
              </w:rPr>
              <w:t>p</w:t>
            </w:r>
            <w:r>
              <w:rPr>
                <w:rFonts w:cstheme="minorHAnsi"/>
                <w:sz w:val="24"/>
                <w:szCs w:val="24"/>
                <w:lang w:val="en-GB"/>
              </w:rPr>
              <w:t>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</w:tc>
        <w:tc>
          <w:tcPr>
            <w:tcW w:w="521" w:type="pct"/>
          </w:tcPr>
          <w:p w14:paraId="2810F57F" w14:textId="37D5F892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16</w:t>
            </w:r>
          </w:p>
          <w:p w14:paraId="60CB2E17" w14:textId="755E49D6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0.56–2.43)</w:t>
            </w:r>
          </w:p>
          <w:p w14:paraId="6DB42436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  <w:p w14:paraId="32DE0F20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1D971A7C" w14:textId="77777777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9</w:t>
            </w:r>
          </w:p>
          <w:p w14:paraId="0BF6FA7F" w14:textId="370D73B6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EF73E6E" w14:textId="77777777" w:rsidR="007C00C6" w:rsidRDefault="007C00C6" w:rsidP="007C00C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</w:p>
          <w:p w14:paraId="6DAA290A" w14:textId="1E22E5C5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3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33F55CD2" w14:textId="3BD567F2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89</w:t>
            </w:r>
          </w:p>
        </w:tc>
        <w:tc>
          <w:tcPr>
            <w:tcW w:w="521" w:type="pct"/>
          </w:tcPr>
          <w:p w14:paraId="66F6A540" w14:textId="504C5011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71</w:t>
            </w:r>
          </w:p>
          <w:p w14:paraId="1F2E7499" w14:textId="57DE8F1F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69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F036DA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4.2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543BDE15" w14:textId="3BCDD0E3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4</w:t>
            </w:r>
          </w:p>
        </w:tc>
        <w:tc>
          <w:tcPr>
            <w:tcW w:w="521" w:type="pct"/>
          </w:tcPr>
          <w:p w14:paraId="17C3B6EE" w14:textId="3121DD57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bookmarkStart w:id="0" w:name="_Hlk183791032"/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</w:p>
          <w:bookmarkEnd w:id="0"/>
          <w:p w14:paraId="4A4D8022" w14:textId="1717831E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46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2.49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1A39709F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  <w:p w14:paraId="28A23631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19" w:type="pct"/>
          </w:tcPr>
          <w:p w14:paraId="7205B2A4" w14:textId="0E721140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9</w:t>
            </w:r>
          </w:p>
        </w:tc>
      </w:tr>
      <w:tr w:rsidR="007C00C6" w:rsidRPr="00AB0C01" w14:paraId="41BAB46B" w14:textId="77777777" w:rsidTr="00C54835">
        <w:trPr>
          <w:trHeight w:val="184"/>
        </w:trPr>
        <w:tc>
          <w:tcPr>
            <w:tcW w:w="834" w:type="pct"/>
          </w:tcPr>
          <w:p w14:paraId="119A9508" w14:textId="77777777" w:rsidR="007C00C6" w:rsidRPr="00566DB5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Pr.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doubling in 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dose prednisolone equivalent </w:t>
            </w:r>
            <w:r>
              <w:rPr>
                <w:rFonts w:cstheme="minorHAnsi"/>
                <w:sz w:val="24"/>
                <w:szCs w:val="24"/>
                <w:lang w:val="en-GB"/>
              </w:rPr>
              <w:t>maximum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ose pr. Day (mg/</w:t>
            </w:r>
            <w:r>
              <w:rPr>
                <w:rFonts w:cstheme="minorHAnsi"/>
                <w:sz w:val="24"/>
                <w:szCs w:val="24"/>
                <w:lang w:val="en-GB"/>
              </w:rPr>
              <w:t>kg/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day)</w:t>
            </w:r>
          </w:p>
        </w:tc>
        <w:tc>
          <w:tcPr>
            <w:tcW w:w="521" w:type="pct"/>
          </w:tcPr>
          <w:p w14:paraId="72540B33" w14:textId="1F06E6FB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 xml:space="preserve">1.69 </w:t>
            </w:r>
          </w:p>
          <w:p w14:paraId="1D3EA5AE" w14:textId="6139DF51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1.17–2.46)</w:t>
            </w:r>
          </w:p>
        </w:tc>
        <w:tc>
          <w:tcPr>
            <w:tcW w:w="521" w:type="pct"/>
          </w:tcPr>
          <w:p w14:paraId="0766CB52" w14:textId="65091D48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B13A2"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521" w:type="pct"/>
          </w:tcPr>
          <w:p w14:paraId="25305993" w14:textId="77777777" w:rsidR="007C00C6" w:rsidRDefault="007C00C6" w:rsidP="007C00C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9</w:t>
            </w:r>
          </w:p>
          <w:p w14:paraId="5378156A" w14:textId="4AE92023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40DA672A" w14:textId="6C82C058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521" w:type="pct"/>
          </w:tcPr>
          <w:p w14:paraId="15B48011" w14:textId="1AA8806F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80</w:t>
            </w:r>
          </w:p>
          <w:p w14:paraId="48A1BC6E" w14:textId="09B668AE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1.12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F036DA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9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7FC6A0E6" w14:textId="61D367DC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521" w:type="pct"/>
          </w:tcPr>
          <w:p w14:paraId="021788B3" w14:textId="7B352480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8</w:t>
            </w:r>
          </w:p>
          <w:p w14:paraId="5BE3F94B" w14:textId="39F2E28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84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1.9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19" w:type="pct"/>
          </w:tcPr>
          <w:p w14:paraId="53DF89EA" w14:textId="60E363A1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</w:t>
            </w:r>
          </w:p>
        </w:tc>
      </w:tr>
      <w:tr w:rsidR="007C00C6" w:rsidRPr="00566DB5" w14:paraId="614C3B3D" w14:textId="77777777" w:rsidTr="00C54835">
        <w:trPr>
          <w:trHeight w:val="254"/>
        </w:trPr>
        <w:tc>
          <w:tcPr>
            <w:tcW w:w="834" w:type="pct"/>
            <w:shd w:val="clear" w:color="auto" w:fill="F2F2F2" w:themeFill="background1" w:themeFillShade="F2"/>
          </w:tcPr>
          <w:p w14:paraId="32A8419E" w14:textId="77777777" w:rsidR="007C00C6" w:rsidRPr="009E1B0A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</w:p>
        </w:tc>
        <w:tc>
          <w:tcPr>
            <w:tcW w:w="521" w:type="pct"/>
            <w:shd w:val="clear" w:color="auto" w:fill="auto"/>
          </w:tcPr>
          <w:p w14:paraId="7BEA0E94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  <w:shd w:val="clear" w:color="auto" w:fill="auto"/>
          </w:tcPr>
          <w:p w14:paraId="5D3E4F35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3A717F71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2F32EE10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4FE3B7C0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6E0D15B7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07070CF0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19" w:type="pct"/>
          </w:tcPr>
          <w:p w14:paraId="3488059E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7C00C6" w:rsidRPr="00566DB5" w14:paraId="0FCE2038" w14:textId="77777777" w:rsidTr="00C54835">
        <w:trPr>
          <w:trHeight w:val="254"/>
        </w:trPr>
        <w:tc>
          <w:tcPr>
            <w:tcW w:w="834" w:type="pct"/>
            <w:shd w:val="clear" w:color="auto" w:fill="auto"/>
          </w:tcPr>
          <w:p w14:paraId="44897FE2" w14:textId="77777777" w:rsidR="007C00C6" w:rsidRPr="00C13DD4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</w:tc>
        <w:tc>
          <w:tcPr>
            <w:tcW w:w="521" w:type="pct"/>
            <w:shd w:val="clear" w:color="auto" w:fill="auto"/>
          </w:tcPr>
          <w:p w14:paraId="69FBCA14" w14:textId="2912C736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1.61</w:t>
            </w:r>
          </w:p>
          <w:p w14:paraId="7B845E51" w14:textId="221DD235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bCs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0.79</w:t>
            </w:r>
            <w:r w:rsidRPr="005B13A2">
              <w:rPr>
                <w:rFonts w:cstheme="minorHAnsi"/>
                <w:bCs/>
                <w:sz w:val="24"/>
                <w:szCs w:val="24"/>
                <w:lang w:val="en-GB"/>
              </w:rPr>
              <w:t>–3.32)</w:t>
            </w:r>
          </w:p>
          <w:p w14:paraId="20234FB3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  <w:shd w:val="clear" w:color="auto" w:fill="auto"/>
          </w:tcPr>
          <w:p w14:paraId="05B54CB0" w14:textId="7E1222D2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521" w:type="pct"/>
          </w:tcPr>
          <w:p w14:paraId="4F454F25" w14:textId="77777777" w:rsidR="007C00C6" w:rsidRDefault="007C00C6" w:rsidP="007C00C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6</w:t>
            </w:r>
          </w:p>
          <w:p w14:paraId="4F3BD42B" w14:textId="30FA1B4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3.1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45475707" w14:textId="05F54EA9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4</w:t>
            </w:r>
          </w:p>
        </w:tc>
        <w:tc>
          <w:tcPr>
            <w:tcW w:w="521" w:type="pct"/>
          </w:tcPr>
          <w:p w14:paraId="5CE2867A" w14:textId="4D53D726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1</w:t>
            </w:r>
          </w:p>
          <w:p w14:paraId="794DD57A" w14:textId="1AD1FC6F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47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F036DA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6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3A039D63" w14:textId="06444322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2</w:t>
            </w:r>
          </w:p>
        </w:tc>
        <w:tc>
          <w:tcPr>
            <w:tcW w:w="521" w:type="pct"/>
          </w:tcPr>
          <w:p w14:paraId="37B9A061" w14:textId="40C630CB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8</w:t>
            </w:r>
          </w:p>
          <w:p w14:paraId="674A72AA" w14:textId="4CF4EE91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58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2.8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2E1DE443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  <w:p w14:paraId="4BCAA585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19" w:type="pct"/>
          </w:tcPr>
          <w:p w14:paraId="383CCE96" w14:textId="2075C3C0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53</w:t>
            </w:r>
          </w:p>
        </w:tc>
      </w:tr>
      <w:tr w:rsidR="007C00C6" w:rsidRPr="00566DB5" w14:paraId="56287FD0" w14:textId="77777777" w:rsidTr="00C54835">
        <w:trPr>
          <w:trHeight w:val="509"/>
        </w:trPr>
        <w:tc>
          <w:tcPr>
            <w:tcW w:w="834" w:type="pct"/>
          </w:tcPr>
          <w:p w14:paraId="71B6C202" w14:textId="77777777" w:rsidR="007C00C6" w:rsidRPr="00566DB5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Pr. doubling in prednisolone equivalen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ose </w:t>
            </w:r>
          </w:p>
          <w:p w14:paraId="0B3DB360" w14:textId="77777777" w:rsidR="007C00C6" w:rsidRPr="00566DB5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(mg</w:t>
            </w:r>
            <w:r>
              <w:rPr>
                <w:rFonts w:cstheme="minorHAnsi"/>
                <w:sz w:val="24"/>
                <w:szCs w:val="24"/>
                <w:lang w:val="en-GB"/>
              </w:rPr>
              <w:t>/kg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59172C09" w14:textId="77777777" w:rsidR="007C00C6" w:rsidRPr="00566DB5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  <w:shd w:val="clear" w:color="auto" w:fill="auto"/>
          </w:tcPr>
          <w:p w14:paraId="69013E04" w14:textId="6D15EDE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1.49</w:t>
            </w:r>
          </w:p>
          <w:p w14:paraId="6FB51D1B" w14:textId="10CC0616" w:rsidR="007C00C6" w:rsidRPr="005B13A2" w:rsidRDefault="007C00C6" w:rsidP="007C00C6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bCs/>
                <w:sz w:val="24"/>
                <w:szCs w:val="24"/>
                <w:lang w:val="en-GB" w:eastAsia="en-US"/>
              </w:rPr>
            </w:pPr>
            <w:r w:rsidRPr="005B13A2">
              <w:rPr>
                <w:rFonts w:asciiTheme="minorHAnsi" w:eastAsiaTheme="minorHAnsi" w:hAnsiTheme="minorHAnsi" w:cstheme="minorHAnsi"/>
                <w:bCs/>
                <w:sz w:val="24"/>
                <w:szCs w:val="24"/>
                <w:lang w:val="en-GB" w:eastAsia="en-US"/>
              </w:rPr>
              <w:t>(0.89–2.48</w:t>
            </w:r>
            <w:r w:rsidRPr="00C10D82">
              <w:rPr>
                <w:rFonts w:cstheme="minorHAnsi"/>
                <w:bCs/>
                <w:sz w:val="24"/>
                <w:szCs w:val="24"/>
                <w:lang w:val="en-GB"/>
              </w:rPr>
              <w:t>)</w:t>
            </w:r>
          </w:p>
          <w:p w14:paraId="122A861A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  <w:shd w:val="clear" w:color="auto" w:fill="auto"/>
          </w:tcPr>
          <w:p w14:paraId="04675F80" w14:textId="18CECAA5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0.13</w:t>
            </w:r>
          </w:p>
        </w:tc>
        <w:tc>
          <w:tcPr>
            <w:tcW w:w="521" w:type="pct"/>
          </w:tcPr>
          <w:p w14:paraId="154C7D1F" w14:textId="77777777" w:rsidR="007C00C6" w:rsidRDefault="007C00C6" w:rsidP="007C00C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34</w:t>
            </w:r>
          </w:p>
          <w:p w14:paraId="5A93244F" w14:textId="3268C03D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7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3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59E4C0B7" w14:textId="77A3C3EA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1</w:t>
            </w:r>
          </w:p>
        </w:tc>
        <w:tc>
          <w:tcPr>
            <w:tcW w:w="521" w:type="pct"/>
          </w:tcPr>
          <w:p w14:paraId="37C21A67" w14:textId="2471A8D2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3</w:t>
            </w:r>
          </w:p>
          <w:p w14:paraId="2C7BA6CE" w14:textId="6AFD1464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49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F036DA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1.7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1" w:type="pct"/>
          </w:tcPr>
          <w:p w14:paraId="1EBAE7F5" w14:textId="03D02B86" w:rsidR="007C00C6" w:rsidRPr="00C10D82" w:rsidRDefault="00F036DA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521" w:type="pct"/>
          </w:tcPr>
          <w:p w14:paraId="0361618C" w14:textId="0E4AC3FA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7</w:t>
            </w:r>
          </w:p>
          <w:p w14:paraId="49E7EC89" w14:textId="6C5C6839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62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1.8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616A11D8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  <w:p w14:paraId="3D3B6FA6" w14:textId="77777777" w:rsidR="007C00C6" w:rsidRPr="00C10D82" w:rsidRDefault="007C00C6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19" w:type="pct"/>
          </w:tcPr>
          <w:p w14:paraId="2C370787" w14:textId="18877A91" w:rsidR="007C00C6" w:rsidRPr="00C10D82" w:rsidRDefault="000E74FC" w:rsidP="007C00C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79</w:t>
            </w:r>
          </w:p>
        </w:tc>
      </w:tr>
    </w:tbl>
    <w:p w14:paraId="6ABC2A1F" w14:textId="77777777" w:rsidR="005F09FC" w:rsidRDefault="005F09FC" w:rsidP="005F09FC"/>
    <w:p w14:paraId="4FA8E61D" w14:textId="77777777" w:rsidR="005F09FC" w:rsidRDefault="005F09FC" w:rsidP="005F09FC"/>
    <w:tbl>
      <w:tblPr>
        <w:tblStyle w:val="Tabel-Gitter"/>
        <w:tblpPr w:leftFromText="141" w:rightFromText="141" w:vertAnchor="page" w:horzAnchor="margin" w:tblpY="1126"/>
        <w:tblW w:w="5064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2156"/>
        <w:gridCol w:w="2156"/>
        <w:gridCol w:w="2156"/>
        <w:gridCol w:w="2156"/>
        <w:gridCol w:w="2156"/>
        <w:gridCol w:w="2156"/>
        <w:gridCol w:w="2156"/>
        <w:gridCol w:w="2156"/>
      </w:tblGrid>
      <w:tr w:rsidR="005F09FC" w:rsidRPr="00566DB5" w14:paraId="69B5E7AE" w14:textId="77777777" w:rsidTr="00C54835">
        <w:trPr>
          <w:trHeight w:val="255"/>
        </w:trPr>
        <w:tc>
          <w:tcPr>
            <w:tcW w:w="824" w:type="pct"/>
            <w:shd w:val="clear" w:color="auto" w:fill="F2F2F2" w:themeFill="background1" w:themeFillShade="F2"/>
          </w:tcPr>
          <w:p w14:paraId="1D90D43C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Tumour type</w:t>
            </w:r>
          </w:p>
        </w:tc>
        <w:tc>
          <w:tcPr>
            <w:tcW w:w="522" w:type="pct"/>
          </w:tcPr>
          <w:p w14:paraId="582AB246" w14:textId="0356624A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906154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96B033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22" w:type="pct"/>
          </w:tcPr>
          <w:p w14:paraId="1966EDE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CC2B00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3E8044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6FA5000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BDBC8D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39B04387" w14:textId="77777777" w:rsidTr="00C54835">
        <w:trPr>
          <w:trHeight w:val="509"/>
        </w:trPr>
        <w:tc>
          <w:tcPr>
            <w:tcW w:w="824" w:type="pct"/>
          </w:tcPr>
          <w:p w14:paraId="0285E1F2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ilocytic/pilomyxoid</w:t>
            </w:r>
          </w:p>
          <w:p w14:paraId="6539AB52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strocytoma</w:t>
            </w:r>
          </w:p>
        </w:tc>
        <w:tc>
          <w:tcPr>
            <w:tcW w:w="522" w:type="pct"/>
          </w:tcPr>
          <w:p w14:paraId="706E61A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5A50D9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808716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6F2E0F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EAE5E0C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522" w:type="pct"/>
          </w:tcPr>
          <w:p w14:paraId="225AA9C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B312D90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522" w:type="pct"/>
          </w:tcPr>
          <w:p w14:paraId="78ADAC1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78B81593" w14:textId="77777777" w:rsidTr="00C54835">
        <w:trPr>
          <w:trHeight w:val="509"/>
        </w:trPr>
        <w:tc>
          <w:tcPr>
            <w:tcW w:w="824" w:type="pct"/>
          </w:tcPr>
          <w:p w14:paraId="3A1B630B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dulloblastoma</w:t>
            </w:r>
          </w:p>
        </w:tc>
        <w:tc>
          <w:tcPr>
            <w:tcW w:w="522" w:type="pct"/>
          </w:tcPr>
          <w:p w14:paraId="47B35E0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72B4C3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317EF1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83C0AAA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271F646" w14:textId="376635DD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92</w:t>
            </w:r>
          </w:p>
          <w:p w14:paraId="09019F18" w14:textId="5CCB3A2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1.1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3.2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1E41100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110616A" w14:textId="654CF455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85</w:t>
            </w:r>
          </w:p>
          <w:p w14:paraId="2C75F1EE" w14:textId="3A57A1A2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1.10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3.1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43CF09C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01F22CE9" w14:textId="77777777" w:rsidTr="00C54835">
        <w:trPr>
          <w:trHeight w:val="509"/>
        </w:trPr>
        <w:tc>
          <w:tcPr>
            <w:tcW w:w="824" w:type="pct"/>
          </w:tcPr>
          <w:p w14:paraId="49209E44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pendymoma</w:t>
            </w:r>
          </w:p>
        </w:tc>
        <w:tc>
          <w:tcPr>
            <w:tcW w:w="522" w:type="pct"/>
          </w:tcPr>
          <w:p w14:paraId="036465E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DA6288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A6DCC8A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14C898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044A6C9" w14:textId="672D3440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5</w:t>
            </w:r>
          </w:p>
          <w:p w14:paraId="64BF1CF9" w14:textId="66974501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49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2.2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12C75FE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5B6711E" w14:textId="544648A7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9</w:t>
            </w:r>
          </w:p>
          <w:p w14:paraId="431E43B8" w14:textId="4804DEE4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41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1.8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7B18D00B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5CDD8CDA" w14:textId="77777777" w:rsidTr="00C54835">
        <w:trPr>
          <w:trHeight w:val="509"/>
        </w:trPr>
        <w:tc>
          <w:tcPr>
            <w:tcW w:w="824" w:type="pct"/>
          </w:tcPr>
          <w:p w14:paraId="42B1A450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/RT</w:t>
            </w:r>
          </w:p>
        </w:tc>
        <w:tc>
          <w:tcPr>
            <w:tcW w:w="522" w:type="pct"/>
          </w:tcPr>
          <w:p w14:paraId="33F9575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F98CA5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3978A1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79901B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3E3011A" w14:textId="4C3A7AB4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99</w:t>
            </w:r>
          </w:p>
          <w:p w14:paraId="06AE0A75" w14:textId="142776AF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9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9.0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5DD3CCF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16B3537" w14:textId="275E1E76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11</w:t>
            </w:r>
          </w:p>
          <w:p w14:paraId="28E540C5" w14:textId="0784FA10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64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6.6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7DF28B7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01EABFD1" w14:textId="77777777" w:rsidTr="00C54835">
        <w:trPr>
          <w:trHeight w:val="509"/>
        </w:trPr>
        <w:tc>
          <w:tcPr>
            <w:tcW w:w="824" w:type="pct"/>
          </w:tcPr>
          <w:p w14:paraId="3A71769D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  <w:p w14:paraId="2DE042B2" w14:textId="77777777" w:rsidR="005F09FC" w:rsidRPr="00566DB5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F6B827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A78632D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7817050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BBEAB6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CC1FE9D" w14:textId="7A82241A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6</w:t>
            </w:r>
          </w:p>
          <w:p w14:paraId="09517414" w14:textId="403AEF38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70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3.3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14DEC8BC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1C780E1" w14:textId="60C36F01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85</w:t>
            </w:r>
          </w:p>
          <w:p w14:paraId="1DA81480" w14:textId="67259BBF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83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3.9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5427476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7D7A781D" w14:textId="77777777" w:rsidTr="00C54835">
        <w:trPr>
          <w:trHeight w:val="509"/>
        </w:trPr>
        <w:tc>
          <w:tcPr>
            <w:tcW w:w="824" w:type="pct"/>
          </w:tcPr>
          <w:p w14:paraId="25CD6B67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49E03EB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D093360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504BE0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1FA9EFB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6B1E305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15EF681" w14:textId="1C426FF5" w:rsidR="005F09FC" w:rsidRPr="00C10D82" w:rsidRDefault="00F036DA" w:rsidP="00F036D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5</w:t>
            </w:r>
          </w:p>
        </w:tc>
        <w:tc>
          <w:tcPr>
            <w:tcW w:w="522" w:type="pct"/>
          </w:tcPr>
          <w:p w14:paraId="73239BD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81E4CF0" w14:textId="7B1966BE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6</w:t>
            </w:r>
          </w:p>
        </w:tc>
      </w:tr>
      <w:tr w:rsidR="005F09FC" w14:paraId="171268AD" w14:textId="77777777" w:rsidTr="00C54835">
        <w:trPr>
          <w:trHeight w:val="255"/>
        </w:trPr>
        <w:tc>
          <w:tcPr>
            <w:tcW w:w="824" w:type="pct"/>
            <w:shd w:val="clear" w:color="auto" w:fill="F2F2F2" w:themeFill="background1" w:themeFillShade="F2"/>
          </w:tcPr>
          <w:p w14:paraId="5E5EE413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Tumour</w:t>
            </w:r>
            <w:r w:rsidRPr="00C9291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location</w:t>
            </w:r>
          </w:p>
        </w:tc>
        <w:tc>
          <w:tcPr>
            <w:tcW w:w="522" w:type="pct"/>
          </w:tcPr>
          <w:p w14:paraId="79608A5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7A7F27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10E78F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34316C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FCDF74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B9566D2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D9646F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92CCF1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5A889BAF" w14:textId="77777777" w:rsidTr="00C54835">
        <w:trPr>
          <w:trHeight w:val="509"/>
        </w:trPr>
        <w:tc>
          <w:tcPr>
            <w:tcW w:w="824" w:type="pct"/>
          </w:tcPr>
          <w:p w14:paraId="38465FDB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rainstem</w:t>
            </w:r>
          </w:p>
        </w:tc>
        <w:tc>
          <w:tcPr>
            <w:tcW w:w="522" w:type="pct"/>
          </w:tcPr>
          <w:p w14:paraId="7ED8386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7F9FF6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CC7B64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4A9CEC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16DF56B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522" w:type="pct"/>
          </w:tcPr>
          <w:p w14:paraId="626CD6F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47FE4C7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522" w:type="pct"/>
          </w:tcPr>
          <w:p w14:paraId="3978635C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5D088B60" w14:textId="77777777" w:rsidTr="00C54835">
        <w:trPr>
          <w:trHeight w:val="509"/>
        </w:trPr>
        <w:tc>
          <w:tcPr>
            <w:tcW w:w="824" w:type="pct"/>
          </w:tcPr>
          <w:p w14:paraId="45C96B8E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Fourth Ventricle</w:t>
            </w:r>
          </w:p>
        </w:tc>
        <w:tc>
          <w:tcPr>
            <w:tcW w:w="522" w:type="pct"/>
          </w:tcPr>
          <w:p w14:paraId="5B2FFE67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B3F8AC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FBB306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B3CF041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BD9CBBA" w14:textId="6DAFFC0B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7</w:t>
            </w:r>
          </w:p>
          <w:p w14:paraId="5D695770" w14:textId="5C0B3A7C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7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2.16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2D4C5EB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5DA9C6C" w14:textId="448666E9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5</w:t>
            </w:r>
          </w:p>
          <w:p w14:paraId="0EAFC470" w14:textId="531C8A92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68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1.9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080FB111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29F35175" w14:textId="77777777" w:rsidTr="00C54835">
        <w:trPr>
          <w:trHeight w:val="509"/>
        </w:trPr>
        <w:tc>
          <w:tcPr>
            <w:tcW w:w="824" w:type="pct"/>
          </w:tcPr>
          <w:p w14:paraId="2BD7D68A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Vermis</w:t>
            </w:r>
          </w:p>
        </w:tc>
        <w:tc>
          <w:tcPr>
            <w:tcW w:w="522" w:type="pct"/>
          </w:tcPr>
          <w:p w14:paraId="124E3EDB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ECE1F6A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49806C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7485E3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E52B1EE" w14:textId="136522EB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31</w:t>
            </w:r>
          </w:p>
          <w:p w14:paraId="3580C46A" w14:textId="765C4171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16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0.5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27FBDEE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4A29624" w14:textId="7326C18C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32</w:t>
            </w:r>
          </w:p>
          <w:p w14:paraId="6C66973A" w14:textId="4A26E640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16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0.5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36C4761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6532AB57" w14:textId="77777777" w:rsidTr="00C54835">
        <w:trPr>
          <w:trHeight w:val="509"/>
        </w:trPr>
        <w:tc>
          <w:tcPr>
            <w:tcW w:w="824" w:type="pct"/>
          </w:tcPr>
          <w:p w14:paraId="7688CE11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Hemisphere</w:t>
            </w:r>
          </w:p>
        </w:tc>
        <w:tc>
          <w:tcPr>
            <w:tcW w:w="522" w:type="pct"/>
          </w:tcPr>
          <w:p w14:paraId="795656D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04E48E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64F94D1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60CFA0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AE0E08A" w14:textId="29F93AA9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5</w:t>
            </w:r>
          </w:p>
          <w:p w14:paraId="201313F5" w14:textId="6EB7388C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036DA">
              <w:rPr>
                <w:rFonts w:cstheme="minorHAnsi"/>
                <w:sz w:val="24"/>
                <w:szCs w:val="24"/>
                <w:lang w:val="en-GB"/>
              </w:rPr>
              <w:t>0.07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036DA" w:rsidRPr="00F036DA">
              <w:rPr>
                <w:rFonts w:cstheme="minorHAnsi"/>
                <w:sz w:val="24"/>
                <w:szCs w:val="24"/>
                <w:lang w:val="en-GB"/>
              </w:rPr>
              <w:t>0.3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16F1615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53111F0" w14:textId="30DC0DF3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6</w:t>
            </w:r>
          </w:p>
          <w:p w14:paraId="068A0646" w14:textId="77BCB372" w:rsidR="005F09FC" w:rsidRPr="00C10D82" w:rsidRDefault="00C10D82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0E74FC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0.07</w:t>
            </w:r>
            <w:r w:rsidR="005F09FC"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0.32</w:t>
            </w:r>
            <w:r w:rsidR="005F09FC"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22" w:type="pct"/>
          </w:tcPr>
          <w:p w14:paraId="781F55FC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204D82AE" w14:textId="77777777" w:rsidTr="00C54835">
        <w:trPr>
          <w:trHeight w:val="509"/>
        </w:trPr>
        <w:tc>
          <w:tcPr>
            <w:tcW w:w="824" w:type="pct"/>
          </w:tcPr>
          <w:p w14:paraId="63E4201D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1B0EDE0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BA26F1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18C681F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28351E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2E96F7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3067228B" w14:textId="060157F0" w:rsidR="005F09FC" w:rsidRPr="00C10D82" w:rsidRDefault="00F036DA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22" w:type="pct"/>
          </w:tcPr>
          <w:p w14:paraId="7FA50C4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9D5F60E" w14:textId="13BAAA06" w:rsidR="005F09FC" w:rsidRPr="00C10D82" w:rsidRDefault="000E74FC" w:rsidP="000E74F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5F09FC" w14:paraId="48ED1B99" w14:textId="77777777" w:rsidTr="00C54835">
        <w:trPr>
          <w:trHeight w:val="255"/>
        </w:trPr>
        <w:tc>
          <w:tcPr>
            <w:tcW w:w="824" w:type="pct"/>
            <w:shd w:val="clear" w:color="auto" w:fill="F2F2F2" w:themeFill="background1" w:themeFillShade="F2"/>
          </w:tcPr>
          <w:p w14:paraId="589B0FF9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522" w:type="pct"/>
          </w:tcPr>
          <w:p w14:paraId="4FC0973A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2A7668C2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B9DA86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A524DAA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127A28DC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737E38F1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C5B5828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751D1DE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F09FC" w14:paraId="5FFC2580" w14:textId="77777777" w:rsidTr="00C54835">
        <w:trPr>
          <w:trHeight w:val="509"/>
        </w:trPr>
        <w:tc>
          <w:tcPr>
            <w:tcW w:w="824" w:type="pct"/>
          </w:tcPr>
          <w:p w14:paraId="4B489047" w14:textId="77777777" w:rsidR="005F09FC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Pr. 1 year increase in age</w:t>
            </w:r>
          </w:p>
        </w:tc>
        <w:tc>
          <w:tcPr>
            <w:tcW w:w="522" w:type="pct"/>
          </w:tcPr>
          <w:p w14:paraId="39D3C98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CE678A4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0AEDB16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F17949D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56AD18A9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4997F797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660240C8" w14:textId="050FE0F2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3</w:t>
            </w:r>
          </w:p>
          <w:p w14:paraId="7F7C2C31" w14:textId="1537E88B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E74FC">
              <w:rPr>
                <w:rFonts w:cstheme="minorHAnsi"/>
                <w:sz w:val="24"/>
                <w:szCs w:val="24"/>
                <w:lang w:val="en-GB"/>
              </w:rPr>
              <w:t>0.88</w:t>
            </w:r>
            <w:r w:rsidRPr="000E74FC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E74FC" w:rsidRPr="000E74FC">
              <w:rPr>
                <w:rFonts w:cstheme="minorHAnsi"/>
                <w:sz w:val="24"/>
                <w:szCs w:val="24"/>
                <w:lang w:val="en-GB"/>
              </w:rPr>
              <w:t>0.9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59B85773" w14:textId="77777777" w:rsidR="005F09FC" w:rsidRPr="00C10D82" w:rsidRDefault="005F09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22" w:type="pct"/>
          </w:tcPr>
          <w:p w14:paraId="0FFFB62A" w14:textId="30174E1D" w:rsidR="005F09FC" w:rsidRPr="00C10D82" w:rsidRDefault="000E74FC" w:rsidP="00C5483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2</w:t>
            </w:r>
          </w:p>
        </w:tc>
      </w:tr>
    </w:tbl>
    <w:p w14:paraId="67377AD6" w14:textId="77777777" w:rsidR="005F09FC" w:rsidRPr="00FB6494" w:rsidRDefault="005F09FC" w:rsidP="005F09FC">
      <w:pPr>
        <w:rPr>
          <w:rFonts w:cstheme="minorHAnsi"/>
          <w:sz w:val="24"/>
          <w:szCs w:val="24"/>
          <w:lang w:val="en-GB"/>
        </w:rPr>
      </w:pPr>
      <w:r w:rsidRPr="00566DB5">
        <w:rPr>
          <w:rFonts w:cstheme="minorHAnsi"/>
          <w:sz w:val="24"/>
          <w:szCs w:val="24"/>
          <w:lang w:val="en-GB"/>
        </w:rPr>
        <w:t>Data are in OR (95% CI)</w:t>
      </w:r>
      <w:r>
        <w:rPr>
          <w:rFonts w:cstheme="minorHAnsi"/>
          <w:sz w:val="24"/>
          <w:szCs w:val="24"/>
          <w:lang w:val="en-GB"/>
        </w:rPr>
        <w:t xml:space="preserve"> and p-values. All dose values were log</w:t>
      </w:r>
      <w:r w:rsidRPr="00AB0C01">
        <w:rPr>
          <w:rFonts w:cstheme="minorHAnsi"/>
          <w:sz w:val="24"/>
          <w:szCs w:val="24"/>
          <w:vertAlign w:val="subscript"/>
          <w:lang w:val="en-GB"/>
        </w:rPr>
        <w:t xml:space="preserve">2 </w:t>
      </w:r>
      <w:r>
        <w:rPr>
          <w:rFonts w:cstheme="minorHAnsi"/>
          <w:sz w:val="24"/>
          <w:szCs w:val="24"/>
          <w:lang w:val="en-GB"/>
        </w:rPr>
        <w:t xml:space="preserve">transformed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a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1 is </w:t>
      </w:r>
      <w:r w:rsidRPr="00C10741">
        <w:rPr>
          <w:rFonts w:cstheme="minorHAnsi"/>
          <w:sz w:val="24"/>
          <w:szCs w:val="24"/>
          <w:lang w:val="en-GB"/>
        </w:rPr>
        <w:t xml:space="preserve">adjusted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 w:rsidRPr="00C10741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b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 and </w:t>
      </w:r>
      <w:r>
        <w:rPr>
          <w:rFonts w:cstheme="minorHAnsi"/>
          <w:sz w:val="24"/>
          <w:szCs w:val="24"/>
          <w:lang w:val="en-GB"/>
        </w:rPr>
        <w:t xml:space="preserve">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c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3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</w:t>
      </w:r>
      <w:r>
        <w:rPr>
          <w:rFonts w:cstheme="minorHAnsi"/>
          <w:sz w:val="24"/>
          <w:szCs w:val="24"/>
          <w:lang w:val="en-GB"/>
        </w:rPr>
        <w:t xml:space="preserve">, 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 w:rsidRPr="00CA6038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D362AD">
        <w:rPr>
          <w:rFonts w:cstheme="minorHAnsi"/>
          <w:sz w:val="24"/>
          <w:szCs w:val="24"/>
          <w:lang w:val="en-GB"/>
        </w:rPr>
        <w:t>and age</w:t>
      </w:r>
      <w:r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2D6152FF" w14:textId="77777777" w:rsidR="005F09FC" w:rsidRDefault="005F09FC">
      <w:pPr>
        <w:rPr>
          <w:b/>
          <w:bCs/>
          <w:lang w:val="en-GB"/>
        </w:rPr>
      </w:pPr>
    </w:p>
    <w:p w14:paraId="3961331B" w14:textId="77777777" w:rsidR="005F09FC" w:rsidRDefault="005F09FC">
      <w:pPr>
        <w:rPr>
          <w:b/>
          <w:bCs/>
          <w:lang w:val="en-US"/>
        </w:rPr>
      </w:pPr>
    </w:p>
    <w:p w14:paraId="4EA694D5" w14:textId="77777777" w:rsidR="005F09FC" w:rsidRDefault="005F09FC">
      <w:pPr>
        <w:rPr>
          <w:b/>
          <w:bCs/>
          <w:lang w:val="en-US"/>
        </w:rPr>
      </w:pPr>
    </w:p>
    <w:p w14:paraId="45D07018" w14:textId="77777777" w:rsidR="005F09FC" w:rsidRDefault="005F09FC">
      <w:pPr>
        <w:rPr>
          <w:b/>
          <w:bCs/>
          <w:lang w:val="en-US"/>
        </w:rPr>
      </w:pPr>
    </w:p>
    <w:p w14:paraId="273C98A5" w14:textId="77777777" w:rsidR="005F09FC" w:rsidRDefault="005F09FC">
      <w:pPr>
        <w:rPr>
          <w:b/>
          <w:bCs/>
          <w:lang w:val="en-US"/>
        </w:rPr>
      </w:pPr>
    </w:p>
    <w:p w14:paraId="7C1B8418" w14:textId="77777777" w:rsidR="005F09FC" w:rsidRDefault="005F09FC">
      <w:pPr>
        <w:rPr>
          <w:b/>
          <w:bCs/>
          <w:lang w:val="en-US"/>
        </w:rPr>
      </w:pPr>
    </w:p>
    <w:p w14:paraId="26209CAF" w14:textId="77777777" w:rsidR="005F09FC" w:rsidRDefault="005F09FC">
      <w:pPr>
        <w:rPr>
          <w:b/>
          <w:bCs/>
          <w:lang w:val="en-US"/>
        </w:rPr>
      </w:pPr>
    </w:p>
    <w:p w14:paraId="2BE4374F" w14:textId="77777777" w:rsidR="005F09FC" w:rsidRDefault="005F09FC">
      <w:pPr>
        <w:rPr>
          <w:b/>
          <w:bCs/>
          <w:lang w:val="en-US"/>
        </w:rPr>
      </w:pPr>
    </w:p>
    <w:p w14:paraId="19907878" w14:textId="77777777" w:rsidR="005F09FC" w:rsidRDefault="005F09FC">
      <w:pPr>
        <w:rPr>
          <w:b/>
          <w:bCs/>
          <w:lang w:val="en-US"/>
        </w:rPr>
      </w:pPr>
    </w:p>
    <w:p w14:paraId="4A629F1A" w14:textId="77777777" w:rsidR="005F09FC" w:rsidRDefault="005F09FC">
      <w:pPr>
        <w:rPr>
          <w:b/>
          <w:bCs/>
          <w:lang w:val="en-US"/>
        </w:rPr>
      </w:pPr>
    </w:p>
    <w:p w14:paraId="44813A61" w14:textId="77777777" w:rsidR="005F09FC" w:rsidRDefault="005F09FC">
      <w:pPr>
        <w:rPr>
          <w:b/>
          <w:bCs/>
          <w:lang w:val="en-US"/>
        </w:rPr>
      </w:pPr>
    </w:p>
    <w:p w14:paraId="7EC631DC" w14:textId="77777777" w:rsidR="005F09FC" w:rsidRDefault="005F09FC">
      <w:pPr>
        <w:rPr>
          <w:b/>
          <w:bCs/>
          <w:lang w:val="en-US"/>
        </w:rPr>
      </w:pPr>
    </w:p>
    <w:p w14:paraId="7E68BB93" w14:textId="1837014E" w:rsidR="00037BE4" w:rsidRPr="00CC5944" w:rsidRDefault="00A85579">
      <w:pPr>
        <w:rPr>
          <w:b/>
          <w:bCs/>
          <w:lang w:val="en-US"/>
        </w:rPr>
      </w:pPr>
      <w:r w:rsidRPr="00A16653">
        <w:rPr>
          <w:b/>
          <w:bCs/>
          <w:lang w:val="en-US"/>
        </w:rPr>
        <w:lastRenderedPageBreak/>
        <w:t xml:space="preserve">Table </w:t>
      </w:r>
      <w:r w:rsidR="00231070">
        <w:rPr>
          <w:b/>
          <w:bCs/>
          <w:lang w:val="en-US"/>
        </w:rPr>
        <w:t>c</w:t>
      </w:r>
      <w:r w:rsidRPr="00A16653">
        <w:rPr>
          <w:b/>
          <w:bCs/>
          <w:lang w:val="en-US"/>
        </w:rPr>
        <w:t xml:space="preserve">: Step-wise inclusion of tumor type and location </w:t>
      </w:r>
    </w:p>
    <w:tbl>
      <w:tblPr>
        <w:tblStyle w:val="Tabel-Gitter"/>
        <w:tblW w:w="4224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44"/>
        <w:gridCol w:w="1722"/>
        <w:gridCol w:w="1726"/>
        <w:gridCol w:w="1723"/>
        <w:gridCol w:w="1726"/>
        <w:gridCol w:w="1723"/>
        <w:gridCol w:w="1726"/>
        <w:gridCol w:w="1719"/>
        <w:gridCol w:w="1716"/>
      </w:tblGrid>
      <w:tr w:rsidR="009E1B0A" w:rsidRPr="001F700D" w14:paraId="375534B9" w14:textId="77777777" w:rsidTr="00EF7875">
        <w:trPr>
          <w:trHeight w:val="983"/>
        </w:trPr>
        <w:tc>
          <w:tcPr>
            <w:tcW w:w="1000" w:type="pct"/>
          </w:tcPr>
          <w:p w14:paraId="7E247C03" w14:textId="77777777" w:rsidR="00A85579" w:rsidRPr="00BE4DFB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01" w:type="pct"/>
            <w:gridSpan w:val="2"/>
            <w:shd w:val="clear" w:color="auto" w:fill="F2F2F2" w:themeFill="background1" w:themeFillShade="F2"/>
          </w:tcPr>
          <w:p w14:paraId="58B671F4" w14:textId="77777777" w:rsidR="00A85579" w:rsidRPr="00C14764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1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  <w:p w14:paraId="7C8C33AA" w14:textId="77777777" w:rsidR="006E4B73" w:rsidRPr="00566DB5" w:rsidRDefault="006E4B73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3737F5DD" w14:textId="06FC1203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6B3941">
              <w:rPr>
                <w:rFonts w:cstheme="minorHAnsi"/>
                <w:b/>
                <w:bCs/>
                <w:sz w:val="24"/>
                <w:szCs w:val="24"/>
                <w:lang w:val="en-GB"/>
              </w:rPr>
              <w:t>549</w:t>
            </w:r>
          </w:p>
        </w:tc>
        <w:tc>
          <w:tcPr>
            <w:tcW w:w="1001" w:type="pct"/>
            <w:gridSpan w:val="2"/>
            <w:shd w:val="clear" w:color="auto" w:fill="F2F2F2" w:themeFill="background1" w:themeFillShade="F2"/>
          </w:tcPr>
          <w:p w14:paraId="78DFF886" w14:textId="77777777" w:rsidR="00A85579" w:rsidRPr="00C14764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.1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  <w:p w14:paraId="76CFA0C8" w14:textId="77777777" w:rsidR="00A85579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165809E0" w14:textId="2DC55935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6B3941">
              <w:rPr>
                <w:rFonts w:cstheme="minorHAnsi"/>
                <w:b/>
                <w:bCs/>
                <w:sz w:val="24"/>
                <w:szCs w:val="24"/>
                <w:lang w:val="en-GB"/>
              </w:rPr>
              <w:t>510</w:t>
            </w:r>
          </w:p>
        </w:tc>
        <w:tc>
          <w:tcPr>
            <w:tcW w:w="1001" w:type="pct"/>
            <w:gridSpan w:val="2"/>
            <w:shd w:val="clear" w:color="auto" w:fill="F2F2F2" w:themeFill="background1" w:themeFillShade="F2"/>
          </w:tcPr>
          <w:p w14:paraId="4A7F9B89" w14:textId="77777777" w:rsidR="00A85579" w:rsidRPr="00C14764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.2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  <w:p w14:paraId="07E80304" w14:textId="77777777" w:rsidR="006E4B73" w:rsidRDefault="006E4B73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77711AC1" w14:textId="03B3CFB5" w:rsidR="00A85579" w:rsidRPr="00B23DF6" w:rsidRDefault="00297F98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</w:p>
        </w:tc>
        <w:tc>
          <w:tcPr>
            <w:tcW w:w="997" w:type="pct"/>
            <w:gridSpan w:val="2"/>
            <w:shd w:val="clear" w:color="auto" w:fill="F2F2F2" w:themeFill="background1" w:themeFillShade="F2"/>
          </w:tcPr>
          <w:p w14:paraId="491C59BF" w14:textId="77777777" w:rsidR="00A85579" w:rsidRPr="00C14764" w:rsidRDefault="00A85579" w:rsidP="00CC5944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d</w:t>
            </w:r>
          </w:p>
          <w:p w14:paraId="24AB9344" w14:textId="77777777" w:rsidR="006E4B73" w:rsidRDefault="006E4B73" w:rsidP="00CC5944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098B1299" w14:textId="7CBA21C3" w:rsidR="00A85579" w:rsidRDefault="00297F98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</w:p>
        </w:tc>
      </w:tr>
      <w:tr w:rsidR="00EF7875" w:rsidRPr="001F700D" w14:paraId="601557EF" w14:textId="77777777" w:rsidTr="00EF7875">
        <w:trPr>
          <w:trHeight w:val="983"/>
        </w:trPr>
        <w:tc>
          <w:tcPr>
            <w:tcW w:w="1000" w:type="pct"/>
          </w:tcPr>
          <w:p w14:paraId="0B98F081" w14:textId="77777777" w:rsidR="00EF7875" w:rsidRPr="00BE4DFB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shd w:val="clear" w:color="auto" w:fill="auto"/>
          </w:tcPr>
          <w:p w14:paraId="7D21B9DC" w14:textId="77777777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757DFB61" w14:textId="11E4366B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01" w:type="pct"/>
            <w:shd w:val="clear" w:color="auto" w:fill="auto"/>
          </w:tcPr>
          <w:p w14:paraId="054F4D19" w14:textId="4F85D242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500" w:type="pct"/>
            <w:shd w:val="clear" w:color="auto" w:fill="auto"/>
          </w:tcPr>
          <w:p w14:paraId="446BECC6" w14:textId="77777777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641715F7" w14:textId="7B673F4B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01" w:type="pct"/>
            <w:shd w:val="clear" w:color="auto" w:fill="auto"/>
          </w:tcPr>
          <w:p w14:paraId="4E4D6F74" w14:textId="42F41882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500" w:type="pct"/>
            <w:shd w:val="clear" w:color="auto" w:fill="auto"/>
          </w:tcPr>
          <w:p w14:paraId="6EA876A0" w14:textId="77777777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5B12E4F6" w14:textId="4FDBBFE6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01" w:type="pct"/>
            <w:shd w:val="clear" w:color="auto" w:fill="auto"/>
          </w:tcPr>
          <w:p w14:paraId="0BB997E6" w14:textId="3C5DCA6C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499" w:type="pct"/>
            <w:shd w:val="clear" w:color="auto" w:fill="auto"/>
          </w:tcPr>
          <w:p w14:paraId="65F3630A" w14:textId="77777777" w:rsidR="00EF787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38AE9A7F" w14:textId="452B738A" w:rsidR="00EF7875" w:rsidRDefault="00EF7875" w:rsidP="00EF787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498" w:type="pct"/>
            <w:shd w:val="clear" w:color="auto" w:fill="auto"/>
          </w:tcPr>
          <w:p w14:paraId="6A051577" w14:textId="2EFC471B" w:rsidR="00EF7875" w:rsidRDefault="00EF7875" w:rsidP="00EF787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9E1B0A" w:rsidRPr="00566DB5" w14:paraId="1E6040A3" w14:textId="77777777" w:rsidTr="00EF7875">
        <w:trPr>
          <w:trHeight w:val="255"/>
        </w:trPr>
        <w:tc>
          <w:tcPr>
            <w:tcW w:w="1000" w:type="pct"/>
            <w:shd w:val="clear" w:color="auto" w:fill="F2F2F2" w:themeFill="background1" w:themeFillShade="F2"/>
          </w:tcPr>
          <w:p w14:paraId="5AD47F70" w14:textId="77777777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</w:p>
        </w:tc>
        <w:tc>
          <w:tcPr>
            <w:tcW w:w="1001" w:type="pct"/>
            <w:gridSpan w:val="2"/>
          </w:tcPr>
          <w:p w14:paraId="2529CA8C" w14:textId="77777777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1" w:type="pct"/>
            <w:gridSpan w:val="2"/>
          </w:tcPr>
          <w:p w14:paraId="4F4C350D" w14:textId="77777777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1" w:type="pct"/>
            <w:gridSpan w:val="2"/>
          </w:tcPr>
          <w:p w14:paraId="399C058C" w14:textId="77777777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7" w:type="pct"/>
            <w:gridSpan w:val="2"/>
          </w:tcPr>
          <w:p w14:paraId="318D8CD3" w14:textId="77777777" w:rsidR="00A85579" w:rsidRPr="00566DB5" w:rsidRDefault="00A85579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:rsidRPr="00566DB5" w14:paraId="71A34141" w14:textId="77777777" w:rsidTr="00EF7875">
        <w:trPr>
          <w:trHeight w:val="567"/>
        </w:trPr>
        <w:tc>
          <w:tcPr>
            <w:tcW w:w="1000" w:type="pct"/>
            <w:shd w:val="clear" w:color="auto" w:fill="auto"/>
          </w:tcPr>
          <w:p w14:paraId="6D9C79B7" w14:textId="77777777" w:rsidR="006B3941" w:rsidRPr="006E748B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p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 </w:t>
            </w:r>
            <w:r>
              <w:rPr>
                <w:rFonts w:cstheme="minorHAnsi"/>
                <w:sz w:val="24"/>
                <w:szCs w:val="24"/>
                <w:lang w:val="en-GB"/>
              </w:rPr>
              <w:t>given</w:t>
            </w:r>
          </w:p>
        </w:tc>
        <w:tc>
          <w:tcPr>
            <w:tcW w:w="500" w:type="pct"/>
          </w:tcPr>
          <w:p w14:paraId="1FE9CA03" w14:textId="77777777" w:rsidR="006B3941" w:rsidRDefault="006B3941" w:rsidP="006B3941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</w:p>
          <w:p w14:paraId="329C369A" w14:textId="66F7941A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3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51EC4C54" w14:textId="42F9A06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89</w:t>
            </w:r>
          </w:p>
        </w:tc>
        <w:tc>
          <w:tcPr>
            <w:tcW w:w="500" w:type="pct"/>
          </w:tcPr>
          <w:p w14:paraId="71390AC7" w14:textId="0BAE402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3</w:t>
            </w:r>
          </w:p>
          <w:p w14:paraId="5586477F" w14:textId="772F17C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4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4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345F7373" w14:textId="32FA9FE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5</w:t>
            </w:r>
          </w:p>
        </w:tc>
        <w:tc>
          <w:tcPr>
            <w:tcW w:w="500" w:type="pct"/>
          </w:tcPr>
          <w:p w14:paraId="4CDCBFB2" w14:textId="0F4BA2B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3</w:t>
            </w:r>
          </w:p>
          <w:p w14:paraId="7586AC4A" w14:textId="5EDE3146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4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3.6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4BB2DCFD" w14:textId="14365E33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</w:tcPr>
          <w:p w14:paraId="02FD093C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71</w:t>
            </w:r>
          </w:p>
          <w:p w14:paraId="13985619" w14:textId="4057E53A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9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4.2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8" w:type="pct"/>
          </w:tcPr>
          <w:p w14:paraId="28020C6C" w14:textId="0701BA8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4</w:t>
            </w:r>
          </w:p>
        </w:tc>
      </w:tr>
      <w:tr w:rsidR="006B3941" w:rsidRPr="00AB0C01" w14:paraId="49C85271" w14:textId="77777777" w:rsidTr="00EF7875">
        <w:trPr>
          <w:trHeight w:val="850"/>
        </w:trPr>
        <w:tc>
          <w:tcPr>
            <w:tcW w:w="1000" w:type="pct"/>
          </w:tcPr>
          <w:p w14:paraId="1F0B5965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Pr.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doubling in 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dose prednisolone equivalent </w:t>
            </w:r>
            <w:r>
              <w:rPr>
                <w:rFonts w:cstheme="minorHAnsi"/>
                <w:sz w:val="24"/>
                <w:szCs w:val="24"/>
                <w:lang w:val="en-GB"/>
              </w:rPr>
              <w:t>maximum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ose pr. Day (mg/</w:t>
            </w:r>
            <w:r>
              <w:rPr>
                <w:rFonts w:cstheme="minorHAnsi"/>
                <w:sz w:val="24"/>
                <w:szCs w:val="24"/>
                <w:lang w:val="en-GB"/>
              </w:rPr>
              <w:t>kg/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day)</w:t>
            </w:r>
          </w:p>
          <w:p w14:paraId="1171380F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131F6DA9" w14:textId="77777777" w:rsidR="006B3941" w:rsidRDefault="006B3941" w:rsidP="006B3941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9</w:t>
            </w:r>
          </w:p>
          <w:p w14:paraId="2656C3A6" w14:textId="37BEB30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37F255D5" w14:textId="29E7DE9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500" w:type="pct"/>
          </w:tcPr>
          <w:p w14:paraId="1FE6AA3F" w14:textId="36E0245C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4</w:t>
            </w:r>
          </w:p>
          <w:p w14:paraId="18A26634" w14:textId="59EA438D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93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2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5D078D45" w14:textId="53D5611F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1</w:t>
            </w:r>
          </w:p>
        </w:tc>
        <w:tc>
          <w:tcPr>
            <w:tcW w:w="500" w:type="pct"/>
          </w:tcPr>
          <w:p w14:paraId="1536B779" w14:textId="63ADB44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8</w:t>
            </w:r>
          </w:p>
          <w:p w14:paraId="788ED0C0" w14:textId="0413C39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66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363B4A03" w14:textId="04C87E1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</w:tcPr>
          <w:p w14:paraId="691D7D33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80</w:t>
            </w:r>
          </w:p>
          <w:p w14:paraId="0C467219" w14:textId="2B58EAE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12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9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8" w:type="pct"/>
          </w:tcPr>
          <w:p w14:paraId="780097B1" w14:textId="0D37ECBF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</w:tr>
      <w:tr w:rsidR="006B3941" w:rsidRPr="00566DB5" w14:paraId="11241B9E" w14:textId="77777777" w:rsidTr="00EF7875">
        <w:trPr>
          <w:trHeight w:val="255"/>
        </w:trPr>
        <w:tc>
          <w:tcPr>
            <w:tcW w:w="1000" w:type="pct"/>
            <w:shd w:val="clear" w:color="auto" w:fill="F2F2F2" w:themeFill="background1" w:themeFillShade="F2"/>
          </w:tcPr>
          <w:p w14:paraId="250F9DAE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</w:p>
        </w:tc>
        <w:tc>
          <w:tcPr>
            <w:tcW w:w="1001" w:type="pct"/>
            <w:gridSpan w:val="2"/>
          </w:tcPr>
          <w:p w14:paraId="6320F3E0" w14:textId="275DD84D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1" w:type="pct"/>
            <w:gridSpan w:val="2"/>
          </w:tcPr>
          <w:p w14:paraId="0238C626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1" w:type="pct"/>
            <w:gridSpan w:val="2"/>
          </w:tcPr>
          <w:p w14:paraId="57165740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7" w:type="pct"/>
            <w:gridSpan w:val="2"/>
          </w:tcPr>
          <w:p w14:paraId="0F1E1BFB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:rsidRPr="00566DB5" w14:paraId="0C0565CC" w14:textId="77777777" w:rsidTr="00297F98">
        <w:trPr>
          <w:trHeight w:val="567"/>
        </w:trPr>
        <w:tc>
          <w:tcPr>
            <w:tcW w:w="1000" w:type="pct"/>
            <w:shd w:val="clear" w:color="auto" w:fill="auto"/>
          </w:tcPr>
          <w:p w14:paraId="31442F0D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  <w:p w14:paraId="1FCDD779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5EE9C6DD" w14:textId="77777777" w:rsidR="006B3941" w:rsidRDefault="006B3941" w:rsidP="006B3941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6</w:t>
            </w:r>
          </w:p>
          <w:p w14:paraId="6D6C1128" w14:textId="497EEB3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3.1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6341B8BE" w14:textId="2512A281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4</w:t>
            </w:r>
          </w:p>
        </w:tc>
        <w:tc>
          <w:tcPr>
            <w:tcW w:w="500" w:type="pct"/>
          </w:tcPr>
          <w:p w14:paraId="6B594383" w14:textId="4FDFB17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5</w:t>
            </w:r>
          </w:p>
          <w:p w14:paraId="31FE4780" w14:textId="0A376B30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55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8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5A7FE768" w14:textId="3BFBB3EF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59</w:t>
            </w:r>
          </w:p>
        </w:tc>
        <w:tc>
          <w:tcPr>
            <w:tcW w:w="500" w:type="pct"/>
          </w:tcPr>
          <w:p w14:paraId="77DD737E" w14:textId="19E9B5F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1</w:t>
            </w:r>
          </w:p>
          <w:p w14:paraId="273C16B6" w14:textId="6E8E5291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9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5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05A4AC80" w14:textId="1A999DE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</w:tcPr>
          <w:p w14:paraId="5927E9F7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1</w:t>
            </w:r>
          </w:p>
          <w:p w14:paraId="7C0951BF" w14:textId="6B478EC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7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6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8" w:type="pct"/>
          </w:tcPr>
          <w:p w14:paraId="0856FBC5" w14:textId="333D77A2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2</w:t>
            </w:r>
          </w:p>
        </w:tc>
      </w:tr>
      <w:tr w:rsidR="006B3941" w:rsidRPr="00566DB5" w14:paraId="47E4100C" w14:textId="77777777" w:rsidTr="00297F98">
        <w:trPr>
          <w:trHeight w:val="850"/>
        </w:trPr>
        <w:tc>
          <w:tcPr>
            <w:tcW w:w="1000" w:type="pct"/>
          </w:tcPr>
          <w:p w14:paraId="19CA5163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Pr. doubling in </w:t>
            </w:r>
          </w:p>
          <w:p w14:paraId="461F038C" w14:textId="21D8EB5F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prednisolone equivalen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ose </w:t>
            </w:r>
          </w:p>
          <w:p w14:paraId="2ED7F3CB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(mg</w:t>
            </w:r>
            <w:r>
              <w:rPr>
                <w:rFonts w:cstheme="minorHAnsi"/>
                <w:sz w:val="24"/>
                <w:szCs w:val="24"/>
                <w:lang w:val="en-GB"/>
              </w:rPr>
              <w:t>/kg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2DB075BC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6160803" w14:textId="77777777" w:rsidR="006B3941" w:rsidRDefault="006B3941" w:rsidP="006B3941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34</w:t>
            </w:r>
          </w:p>
          <w:p w14:paraId="0A5DE4CA" w14:textId="463E43EA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7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2.3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7D4383FE" w14:textId="5DC0465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1</w:t>
            </w:r>
          </w:p>
        </w:tc>
        <w:tc>
          <w:tcPr>
            <w:tcW w:w="500" w:type="pct"/>
          </w:tcPr>
          <w:p w14:paraId="1F66FED4" w14:textId="53A900F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2</w:t>
            </w:r>
          </w:p>
          <w:p w14:paraId="7ACBB52C" w14:textId="5FC28DA6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1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2.0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7E26D7B0" w14:textId="4232B13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72</w:t>
            </w:r>
          </w:p>
        </w:tc>
        <w:tc>
          <w:tcPr>
            <w:tcW w:w="500" w:type="pct"/>
          </w:tcPr>
          <w:p w14:paraId="2CFFD6C1" w14:textId="35F600EC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8</w:t>
            </w:r>
          </w:p>
          <w:p w14:paraId="2E847B63" w14:textId="2D06B99B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54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1.7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70C61DD3" w14:textId="124BA28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</w:tcPr>
          <w:p w14:paraId="5C84C95F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3</w:t>
            </w:r>
          </w:p>
          <w:p w14:paraId="532F8DE0" w14:textId="6D2E30ED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9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1.7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8" w:type="pct"/>
          </w:tcPr>
          <w:p w14:paraId="0757A1BA" w14:textId="2017F820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</w:tr>
    </w:tbl>
    <w:p w14:paraId="1DEF7077" w14:textId="77777777" w:rsidR="00A85579" w:rsidRDefault="00A85579">
      <w:pPr>
        <w:rPr>
          <w:b/>
          <w:bCs/>
        </w:rPr>
      </w:pPr>
    </w:p>
    <w:p w14:paraId="1DC3292E" w14:textId="63C81000" w:rsidR="00BE4DFB" w:rsidRPr="00A16653" w:rsidRDefault="00BE4DFB" w:rsidP="007410DC">
      <w:pPr>
        <w:rPr>
          <w:lang w:val="en-US"/>
        </w:rPr>
      </w:pPr>
    </w:p>
    <w:tbl>
      <w:tblPr>
        <w:tblStyle w:val="Tabel-Gitter"/>
        <w:tblpPr w:leftFromText="141" w:rightFromText="141" w:vertAnchor="text" w:horzAnchor="margin" w:tblpY="-67"/>
        <w:tblW w:w="4230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73"/>
        <w:gridCol w:w="1725"/>
        <w:gridCol w:w="1725"/>
        <w:gridCol w:w="1725"/>
        <w:gridCol w:w="1725"/>
        <w:gridCol w:w="1725"/>
        <w:gridCol w:w="1725"/>
        <w:gridCol w:w="1711"/>
        <w:gridCol w:w="1715"/>
      </w:tblGrid>
      <w:tr w:rsidR="00420963" w:rsidRPr="00566DB5" w14:paraId="2975FAEF" w14:textId="77777777" w:rsidTr="00420963">
        <w:trPr>
          <w:trHeight w:val="255"/>
        </w:trPr>
        <w:tc>
          <w:tcPr>
            <w:tcW w:w="1007" w:type="pct"/>
            <w:shd w:val="clear" w:color="auto" w:fill="F2F2F2" w:themeFill="background1" w:themeFillShade="F2"/>
          </w:tcPr>
          <w:p w14:paraId="615DF784" w14:textId="77777777" w:rsidR="00420963" w:rsidRPr="00566DB5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Tumour type</w:t>
            </w:r>
          </w:p>
        </w:tc>
        <w:tc>
          <w:tcPr>
            <w:tcW w:w="500" w:type="pct"/>
          </w:tcPr>
          <w:p w14:paraId="6CED6EC6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14:paraId="6BBF8A61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2E2C8D2C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14:paraId="7E30940B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28AC59A4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6F7B4ED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813FD24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7E4EBD3" w14:textId="42B0EA29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3" w:type="pct"/>
            <w:gridSpan w:val="2"/>
          </w:tcPr>
          <w:p w14:paraId="4437BDB7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20963" w14:paraId="30E7AD68" w14:textId="77777777" w:rsidTr="00420963">
        <w:trPr>
          <w:trHeight w:val="567"/>
        </w:trPr>
        <w:tc>
          <w:tcPr>
            <w:tcW w:w="1007" w:type="pct"/>
          </w:tcPr>
          <w:p w14:paraId="2E287A6B" w14:textId="20DDE49E" w:rsidR="00420963" w:rsidRDefault="00704EB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ilocytic</w:t>
            </w:r>
            <w:r w:rsidR="00420963">
              <w:rPr>
                <w:rFonts w:cstheme="minorHAnsi"/>
                <w:sz w:val="24"/>
                <w:szCs w:val="24"/>
                <w:lang w:val="en-GB"/>
              </w:rPr>
              <w:t>/pilomyxoid</w:t>
            </w:r>
          </w:p>
          <w:p w14:paraId="61ED1B4F" w14:textId="77777777" w:rsidR="00420963" w:rsidRPr="00566DB5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strocytoma</w:t>
            </w:r>
          </w:p>
        </w:tc>
        <w:tc>
          <w:tcPr>
            <w:tcW w:w="500" w:type="pct"/>
          </w:tcPr>
          <w:p w14:paraId="603D87A1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338914D7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gridSpan w:val="2"/>
          </w:tcPr>
          <w:p w14:paraId="3DF45F32" w14:textId="59AE5716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500" w:type="pct"/>
          </w:tcPr>
          <w:p w14:paraId="612AD16B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62F4D036" w14:textId="042D83ED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3" w:type="pct"/>
            <w:gridSpan w:val="2"/>
          </w:tcPr>
          <w:p w14:paraId="64E499A8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</w:tr>
      <w:tr w:rsidR="006B3941" w14:paraId="123A91F2" w14:textId="77777777" w:rsidTr="00420963">
        <w:trPr>
          <w:trHeight w:val="567"/>
        </w:trPr>
        <w:tc>
          <w:tcPr>
            <w:tcW w:w="1007" w:type="pct"/>
          </w:tcPr>
          <w:p w14:paraId="42F42D6C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dulloblastoma</w:t>
            </w:r>
          </w:p>
        </w:tc>
        <w:tc>
          <w:tcPr>
            <w:tcW w:w="500" w:type="pct"/>
          </w:tcPr>
          <w:p w14:paraId="2C7F5C61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D07CE68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F86251B" w14:textId="15970DE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23</w:t>
            </w:r>
          </w:p>
          <w:p w14:paraId="784A2E8F" w14:textId="17FD0FF1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2.04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5.1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50E9152A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BA14053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8DDD7C8" w14:textId="3A117AD0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1927335B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92</w:t>
            </w:r>
          </w:p>
          <w:p w14:paraId="7701A2FB" w14:textId="0FE9E57B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1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3.2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09C629B4" w14:textId="627521B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75564BE5" w14:textId="77777777" w:rsidTr="00420963">
        <w:trPr>
          <w:trHeight w:val="567"/>
        </w:trPr>
        <w:tc>
          <w:tcPr>
            <w:tcW w:w="1007" w:type="pct"/>
          </w:tcPr>
          <w:p w14:paraId="6BFDA330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pendymoma</w:t>
            </w:r>
          </w:p>
        </w:tc>
        <w:tc>
          <w:tcPr>
            <w:tcW w:w="500" w:type="pct"/>
          </w:tcPr>
          <w:p w14:paraId="7C6A6411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88DD54B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43C4E21" w14:textId="65D5B23C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59</w:t>
            </w:r>
          </w:p>
          <w:p w14:paraId="688DFE16" w14:textId="16E6C2F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27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5.1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2A597161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6B79C899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45F527B" w14:textId="7367AD8C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1C607ADA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5</w:t>
            </w:r>
          </w:p>
          <w:p w14:paraId="04FAE455" w14:textId="3C55CCC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49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2.2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56C8EDC4" w14:textId="35547AE1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7200DFD8" w14:textId="77777777" w:rsidTr="00420963">
        <w:trPr>
          <w:trHeight w:val="567"/>
        </w:trPr>
        <w:tc>
          <w:tcPr>
            <w:tcW w:w="1007" w:type="pct"/>
          </w:tcPr>
          <w:p w14:paraId="0AAA8C47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/RT</w:t>
            </w:r>
          </w:p>
        </w:tc>
        <w:tc>
          <w:tcPr>
            <w:tcW w:w="500" w:type="pct"/>
          </w:tcPr>
          <w:p w14:paraId="4BD42B7A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594BD31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562ABA6B" w14:textId="522391E5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65</w:t>
            </w:r>
          </w:p>
          <w:p w14:paraId="403E8EDC" w14:textId="6A02FFA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1.96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15.9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3AFB6EA8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171521C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5AD0E99D" w14:textId="1A0308B2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2E045CEC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99</w:t>
            </w:r>
          </w:p>
          <w:p w14:paraId="46B213AB" w14:textId="786D8AF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9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9.0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3F4C6D10" w14:textId="4A67030B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54C5D884" w14:textId="77777777" w:rsidTr="00420963">
        <w:trPr>
          <w:trHeight w:val="567"/>
        </w:trPr>
        <w:tc>
          <w:tcPr>
            <w:tcW w:w="1007" w:type="pct"/>
          </w:tcPr>
          <w:p w14:paraId="269843ED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500" w:type="pct"/>
          </w:tcPr>
          <w:p w14:paraId="3A72A8A6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5BBCC211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36DF73D" w14:textId="39A0DFD3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80</w:t>
            </w:r>
          </w:p>
          <w:p w14:paraId="5CB2E308" w14:textId="5AD9EA72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86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3.6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55BC9E1E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14CCA8B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00ADA89" w14:textId="0E5656C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7522D64D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6</w:t>
            </w:r>
          </w:p>
          <w:p w14:paraId="6A6B0880" w14:textId="548442B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70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3.3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5D244DB4" w14:textId="1A41D3E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20963" w14:paraId="0E5596A7" w14:textId="77777777" w:rsidTr="00420963">
        <w:trPr>
          <w:trHeight w:val="567"/>
        </w:trPr>
        <w:tc>
          <w:tcPr>
            <w:tcW w:w="1007" w:type="pct"/>
          </w:tcPr>
          <w:p w14:paraId="0FCC40FF" w14:textId="77777777" w:rsidR="00420963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9E63188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F06FF66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A80F9D2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50FCBA3D" w14:textId="7503EF27" w:rsidR="00420963" w:rsidRPr="00C10D82" w:rsidRDefault="006B3941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500" w:type="pct"/>
          </w:tcPr>
          <w:p w14:paraId="0A81A4E8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AA01D97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5B9C045E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7" w:type="pct"/>
          </w:tcPr>
          <w:p w14:paraId="0B60742D" w14:textId="380BBFCB" w:rsidR="00420963" w:rsidRPr="00C10D82" w:rsidRDefault="006B3941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5</w:t>
            </w:r>
          </w:p>
        </w:tc>
      </w:tr>
      <w:tr w:rsidR="00EF7875" w14:paraId="7EBAEAA2" w14:textId="77777777" w:rsidTr="00EF7875">
        <w:trPr>
          <w:trHeight w:val="255"/>
        </w:trPr>
        <w:tc>
          <w:tcPr>
            <w:tcW w:w="1007" w:type="pct"/>
            <w:shd w:val="clear" w:color="auto" w:fill="F2F2F2" w:themeFill="background1" w:themeFillShade="F2"/>
          </w:tcPr>
          <w:p w14:paraId="45102FE5" w14:textId="77777777" w:rsidR="00EF7875" w:rsidRPr="00566DB5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Tumour</w:t>
            </w:r>
            <w:r w:rsidRPr="00C9291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location</w:t>
            </w:r>
          </w:p>
        </w:tc>
        <w:tc>
          <w:tcPr>
            <w:tcW w:w="500" w:type="pct"/>
          </w:tcPr>
          <w:p w14:paraId="190A4C45" w14:textId="77777777" w:rsidR="00EF7875" w:rsidRPr="00C10D82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3B1CB202" w14:textId="77777777" w:rsidR="00EF7875" w:rsidRPr="00C10D82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gridSpan w:val="2"/>
          </w:tcPr>
          <w:p w14:paraId="56E5C061" w14:textId="77777777" w:rsidR="00EF7875" w:rsidRPr="00C10D82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gridSpan w:val="2"/>
          </w:tcPr>
          <w:p w14:paraId="47123848" w14:textId="77777777" w:rsidR="00EF7875" w:rsidRPr="00C10D82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3" w:type="pct"/>
            <w:gridSpan w:val="2"/>
          </w:tcPr>
          <w:p w14:paraId="21060357" w14:textId="77777777" w:rsidR="00EF7875" w:rsidRPr="00C10D82" w:rsidRDefault="00EF7875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420963" w14:paraId="46511847" w14:textId="77777777" w:rsidTr="00420963">
        <w:trPr>
          <w:trHeight w:val="567"/>
        </w:trPr>
        <w:tc>
          <w:tcPr>
            <w:tcW w:w="1007" w:type="pct"/>
          </w:tcPr>
          <w:p w14:paraId="63C8345F" w14:textId="77777777" w:rsidR="00420963" w:rsidRPr="00566DB5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rainstem</w:t>
            </w:r>
          </w:p>
        </w:tc>
        <w:tc>
          <w:tcPr>
            <w:tcW w:w="500" w:type="pct"/>
          </w:tcPr>
          <w:p w14:paraId="128E1388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6F8FF4E9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5740B95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0B38ACE" w14:textId="09CC15FC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gridSpan w:val="2"/>
          </w:tcPr>
          <w:p w14:paraId="02E0B391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993" w:type="pct"/>
            <w:gridSpan w:val="2"/>
          </w:tcPr>
          <w:p w14:paraId="01557408" w14:textId="77777777" w:rsidR="00420963" w:rsidRPr="00C10D82" w:rsidRDefault="00420963" w:rsidP="00EF787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</w:tr>
      <w:tr w:rsidR="006B3941" w14:paraId="49A4FD61" w14:textId="77777777" w:rsidTr="00420963">
        <w:trPr>
          <w:trHeight w:val="567"/>
        </w:trPr>
        <w:tc>
          <w:tcPr>
            <w:tcW w:w="1007" w:type="pct"/>
          </w:tcPr>
          <w:p w14:paraId="301D444A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Fourth Ventricle</w:t>
            </w:r>
          </w:p>
        </w:tc>
        <w:tc>
          <w:tcPr>
            <w:tcW w:w="500" w:type="pct"/>
          </w:tcPr>
          <w:p w14:paraId="6DD1A0C0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E10C5BC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73CFD3E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47E8B00" w14:textId="1FDB9DAF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5A74057" w14:textId="398E28D0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7</w:t>
            </w:r>
          </w:p>
          <w:p w14:paraId="5E16ACF4" w14:textId="05A1A0F2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66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1.7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7C5C0C10" w14:textId="524B6CED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6441C25D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7</w:t>
            </w:r>
          </w:p>
          <w:p w14:paraId="4FB876D7" w14:textId="49CA437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75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2.16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46947DA5" w14:textId="23C655AB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39DE9D60" w14:textId="77777777" w:rsidTr="00420963">
        <w:trPr>
          <w:trHeight w:val="567"/>
        </w:trPr>
        <w:tc>
          <w:tcPr>
            <w:tcW w:w="1007" w:type="pct"/>
          </w:tcPr>
          <w:p w14:paraId="5999554B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Vermis</w:t>
            </w:r>
          </w:p>
        </w:tc>
        <w:tc>
          <w:tcPr>
            <w:tcW w:w="500" w:type="pct"/>
          </w:tcPr>
          <w:p w14:paraId="6A69FD07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F1CED20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6B33088B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3C1E0EF" w14:textId="01F9E782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37D38916" w14:textId="1DC08D8E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</w:t>
            </w:r>
          </w:p>
          <w:p w14:paraId="22930627" w14:textId="128B7111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13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0.4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76E318E1" w14:textId="6FDA3E40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5163F1B7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31</w:t>
            </w:r>
          </w:p>
          <w:p w14:paraId="14E2D736" w14:textId="023CED66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16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0.5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53D1FCDD" w14:textId="7ACC90FB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4EE2B8C3" w14:textId="77777777" w:rsidTr="00420963">
        <w:trPr>
          <w:trHeight w:val="567"/>
        </w:trPr>
        <w:tc>
          <w:tcPr>
            <w:tcW w:w="1007" w:type="pct"/>
          </w:tcPr>
          <w:p w14:paraId="2C48512E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Hemisphere</w:t>
            </w:r>
          </w:p>
        </w:tc>
        <w:tc>
          <w:tcPr>
            <w:tcW w:w="500" w:type="pct"/>
          </w:tcPr>
          <w:p w14:paraId="6D5F1B5D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74A9ADD3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A6AE5AD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C7E7F59" w14:textId="1BC75DEC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161BFDCF" w14:textId="7F0339D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</w:t>
            </w:r>
          </w:p>
          <w:p w14:paraId="71E8B08C" w14:textId="3FE61718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06</w:t>
            </w:r>
            <w:r w:rsidRPr="006B3941">
              <w:rPr>
                <w:rFonts w:cstheme="minorHAnsi"/>
                <w:sz w:val="24"/>
                <w:szCs w:val="24"/>
                <w:lang w:val="en-GB"/>
              </w:rPr>
              <w:t>–0.2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6A8693C2" w14:textId="5CBD00B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2B7FF436" w14:textId="77777777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5</w:t>
            </w:r>
          </w:p>
          <w:p w14:paraId="6BDFAECF" w14:textId="66C889C4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0.07</w:t>
            </w:r>
            <w:r w:rsidRPr="00F036DA">
              <w:rPr>
                <w:rFonts w:cstheme="minorHAnsi"/>
                <w:sz w:val="24"/>
                <w:szCs w:val="24"/>
                <w:lang w:val="en-GB"/>
              </w:rPr>
              <w:t>–0.3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97" w:type="pct"/>
          </w:tcPr>
          <w:p w14:paraId="60CDB697" w14:textId="151F3B49" w:rsidR="006B3941" w:rsidRPr="00C10D82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B3941" w14:paraId="30E73F47" w14:textId="77777777" w:rsidTr="00420963">
        <w:trPr>
          <w:trHeight w:val="567"/>
        </w:trPr>
        <w:tc>
          <w:tcPr>
            <w:tcW w:w="1007" w:type="pct"/>
          </w:tcPr>
          <w:p w14:paraId="07A93C0B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2712C5F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ABFD8BB" w14:textId="77777777" w:rsidR="006B3941" w:rsidRPr="00566DB5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3CEA5BD2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05D168A0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4DA773BA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</w:tcPr>
          <w:p w14:paraId="2C0F89DA" w14:textId="386DB993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6B283D85" w14:textId="77777777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497" w:type="pct"/>
          </w:tcPr>
          <w:p w14:paraId="01CD028B" w14:textId="365A0F5A" w:rsidR="006B3941" w:rsidRDefault="006B3941" w:rsidP="006B39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</w:tr>
    </w:tbl>
    <w:p w14:paraId="771E2334" w14:textId="77777777" w:rsidR="00A16653" w:rsidRDefault="00A16653" w:rsidP="00A16653">
      <w:pPr>
        <w:rPr>
          <w:lang w:val="en-US"/>
        </w:rPr>
      </w:pPr>
    </w:p>
    <w:p w14:paraId="67D3EBFC" w14:textId="77777777" w:rsidR="00A16653" w:rsidRDefault="00A16653" w:rsidP="00A16653">
      <w:pPr>
        <w:rPr>
          <w:lang w:val="en-US"/>
        </w:rPr>
      </w:pPr>
    </w:p>
    <w:p w14:paraId="40D33DCC" w14:textId="77777777" w:rsidR="00DD25A2" w:rsidRDefault="00DD25A2" w:rsidP="00DD25A2">
      <w:pPr>
        <w:rPr>
          <w:rFonts w:cstheme="minorHAnsi"/>
          <w:sz w:val="24"/>
          <w:szCs w:val="24"/>
          <w:lang w:val="en-GB"/>
        </w:rPr>
      </w:pPr>
    </w:p>
    <w:p w14:paraId="12517475" w14:textId="77777777" w:rsidR="00C5282A" w:rsidRDefault="00C5282A" w:rsidP="00DD25A2">
      <w:pPr>
        <w:rPr>
          <w:rFonts w:cstheme="minorHAnsi"/>
          <w:sz w:val="24"/>
          <w:szCs w:val="24"/>
          <w:lang w:val="en-GB"/>
        </w:rPr>
      </w:pPr>
    </w:p>
    <w:p w14:paraId="00E7249D" w14:textId="77777777" w:rsidR="00C5282A" w:rsidRDefault="00C5282A" w:rsidP="00DD25A2">
      <w:pPr>
        <w:rPr>
          <w:rFonts w:cstheme="minorHAnsi"/>
          <w:sz w:val="24"/>
          <w:szCs w:val="24"/>
          <w:lang w:val="en-GB"/>
        </w:rPr>
      </w:pPr>
    </w:p>
    <w:p w14:paraId="0C73C61B" w14:textId="77777777" w:rsidR="00C5282A" w:rsidRDefault="00C5282A" w:rsidP="00DD25A2">
      <w:pPr>
        <w:rPr>
          <w:rFonts w:cstheme="minorHAnsi"/>
          <w:sz w:val="24"/>
          <w:szCs w:val="24"/>
          <w:lang w:val="en-GB"/>
        </w:rPr>
      </w:pPr>
    </w:p>
    <w:p w14:paraId="68000B27" w14:textId="77777777" w:rsidR="00C5282A" w:rsidRDefault="00C5282A" w:rsidP="00DD25A2">
      <w:pPr>
        <w:rPr>
          <w:rFonts w:cstheme="minorHAnsi"/>
          <w:sz w:val="24"/>
          <w:szCs w:val="24"/>
          <w:lang w:val="en-GB"/>
        </w:rPr>
      </w:pPr>
    </w:p>
    <w:p w14:paraId="20427F2C" w14:textId="77777777" w:rsidR="00C5282A" w:rsidRDefault="00C5282A" w:rsidP="00DD25A2">
      <w:pPr>
        <w:rPr>
          <w:rFonts w:cstheme="minorHAnsi"/>
          <w:sz w:val="24"/>
          <w:szCs w:val="24"/>
          <w:lang w:val="en-GB"/>
        </w:rPr>
      </w:pPr>
    </w:p>
    <w:p w14:paraId="2729476D" w14:textId="16F838E5" w:rsidR="00C14764" w:rsidRDefault="00C14764" w:rsidP="00DD25A2">
      <w:pPr>
        <w:rPr>
          <w:rFonts w:cstheme="minorHAnsi"/>
          <w:sz w:val="24"/>
          <w:szCs w:val="24"/>
          <w:lang w:val="en-GB"/>
        </w:rPr>
      </w:pPr>
    </w:p>
    <w:p w14:paraId="74BD8FF0" w14:textId="77777777" w:rsidR="00CC5944" w:rsidRDefault="00CC5944" w:rsidP="00DD25A2">
      <w:pPr>
        <w:rPr>
          <w:rFonts w:cstheme="minorHAnsi"/>
          <w:sz w:val="24"/>
          <w:szCs w:val="24"/>
          <w:lang w:val="en-GB"/>
        </w:rPr>
      </w:pPr>
    </w:p>
    <w:p w14:paraId="26FF3557" w14:textId="77777777" w:rsidR="00A85579" w:rsidRDefault="00A85579" w:rsidP="00C14764">
      <w:pPr>
        <w:rPr>
          <w:rFonts w:cstheme="minorHAnsi"/>
          <w:sz w:val="24"/>
          <w:szCs w:val="24"/>
          <w:lang w:val="en-GB"/>
        </w:rPr>
      </w:pPr>
    </w:p>
    <w:p w14:paraId="5C493726" w14:textId="77777777" w:rsidR="00A85579" w:rsidRDefault="00A85579" w:rsidP="00C14764">
      <w:pPr>
        <w:rPr>
          <w:rFonts w:cstheme="minorHAnsi"/>
          <w:sz w:val="24"/>
          <w:szCs w:val="24"/>
          <w:lang w:val="en-GB"/>
        </w:rPr>
      </w:pPr>
    </w:p>
    <w:p w14:paraId="1BFAE9F9" w14:textId="77777777" w:rsidR="00A85579" w:rsidRDefault="00A85579" w:rsidP="00C14764">
      <w:pPr>
        <w:rPr>
          <w:rFonts w:cstheme="minorHAnsi"/>
          <w:sz w:val="24"/>
          <w:szCs w:val="24"/>
          <w:lang w:val="en-GB"/>
        </w:rPr>
      </w:pPr>
    </w:p>
    <w:p w14:paraId="2AECC4E5" w14:textId="77777777" w:rsidR="009E1B0A" w:rsidRDefault="009E1B0A" w:rsidP="00C14764">
      <w:pPr>
        <w:rPr>
          <w:rFonts w:cstheme="minorHAnsi"/>
          <w:sz w:val="24"/>
          <w:szCs w:val="24"/>
          <w:lang w:val="en-GB"/>
        </w:rPr>
      </w:pPr>
    </w:p>
    <w:p w14:paraId="430979C4" w14:textId="77777777" w:rsidR="00EF7875" w:rsidRDefault="00EF7875" w:rsidP="00C14764">
      <w:pPr>
        <w:rPr>
          <w:rFonts w:cstheme="minorHAnsi"/>
          <w:sz w:val="24"/>
          <w:szCs w:val="24"/>
          <w:lang w:val="en-GB"/>
        </w:rPr>
      </w:pPr>
    </w:p>
    <w:p w14:paraId="50299B1B" w14:textId="77777777" w:rsidR="00EF7875" w:rsidRDefault="00EF7875" w:rsidP="00C14764">
      <w:pPr>
        <w:rPr>
          <w:rFonts w:cstheme="minorHAnsi"/>
          <w:sz w:val="24"/>
          <w:szCs w:val="24"/>
          <w:lang w:val="en-GB"/>
        </w:rPr>
      </w:pPr>
    </w:p>
    <w:p w14:paraId="7DB32146" w14:textId="4AE1B6AB" w:rsidR="00C14764" w:rsidRDefault="00DD25A2" w:rsidP="00C14764">
      <w:pPr>
        <w:rPr>
          <w:rFonts w:cstheme="minorHAnsi"/>
          <w:sz w:val="24"/>
          <w:szCs w:val="24"/>
          <w:lang w:val="en-GB"/>
        </w:rPr>
      </w:pPr>
      <w:r w:rsidRPr="00566DB5">
        <w:rPr>
          <w:rFonts w:cstheme="minorHAnsi"/>
          <w:sz w:val="24"/>
          <w:szCs w:val="24"/>
          <w:lang w:val="en-GB"/>
        </w:rPr>
        <w:t xml:space="preserve">Data are in OR (95% CI). </w:t>
      </w:r>
      <w:r>
        <w:rPr>
          <w:rFonts w:cstheme="minorHAnsi"/>
          <w:sz w:val="24"/>
          <w:szCs w:val="24"/>
          <w:lang w:val="en-GB"/>
        </w:rPr>
        <w:t>All dose values were log</w:t>
      </w:r>
      <w:r w:rsidRPr="00AB0C01">
        <w:rPr>
          <w:rFonts w:cstheme="minorHAnsi"/>
          <w:sz w:val="24"/>
          <w:szCs w:val="24"/>
          <w:vertAlign w:val="subscript"/>
          <w:lang w:val="en-GB"/>
        </w:rPr>
        <w:t xml:space="preserve">2 </w:t>
      </w:r>
      <w:r>
        <w:rPr>
          <w:rFonts w:cstheme="minorHAnsi"/>
          <w:sz w:val="24"/>
          <w:szCs w:val="24"/>
          <w:lang w:val="en-GB"/>
        </w:rPr>
        <w:t xml:space="preserve">transformed. </w:t>
      </w:r>
    </w:p>
    <w:p w14:paraId="7D2102E8" w14:textId="77777777" w:rsidR="00C14764" w:rsidRDefault="00C14764" w:rsidP="00C14764">
      <w:pPr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a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1 is </w:t>
      </w:r>
      <w:r w:rsidRPr="00C10741">
        <w:rPr>
          <w:rFonts w:cstheme="minorHAnsi"/>
          <w:sz w:val="24"/>
          <w:szCs w:val="24"/>
          <w:lang w:val="en-GB"/>
        </w:rPr>
        <w:t xml:space="preserve">adjusted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 w:rsidRPr="00C10741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</w:p>
    <w:p w14:paraId="1E8C0421" w14:textId="728B134C" w:rsidR="00C14764" w:rsidRDefault="00C14764" w:rsidP="00C14764">
      <w:pPr>
        <w:rPr>
          <w:rFonts w:cstheme="minorHAnsi"/>
          <w:sz w:val="24"/>
          <w:szCs w:val="24"/>
          <w:vertAlign w:val="superscript"/>
          <w:lang w:val="en-GB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b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.1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 and </w:t>
      </w:r>
      <w:r w:rsidRPr="00C10741">
        <w:rPr>
          <w:rFonts w:cstheme="minorHAnsi"/>
          <w:sz w:val="24"/>
          <w:szCs w:val="24"/>
          <w:lang w:val="en-GB"/>
        </w:rPr>
        <w:t>tumour type</w:t>
      </w:r>
    </w:p>
    <w:p w14:paraId="2E26069F" w14:textId="77777777" w:rsidR="00C14764" w:rsidRDefault="00C14764" w:rsidP="00C14764">
      <w:pPr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c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.2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 and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>
        <w:rPr>
          <w:rFonts w:cstheme="minorHAnsi"/>
          <w:sz w:val="24"/>
          <w:szCs w:val="24"/>
          <w:lang w:val="en-GB"/>
        </w:rPr>
        <w:t>.</w:t>
      </w:r>
    </w:p>
    <w:p w14:paraId="61128533" w14:textId="2191B4D2" w:rsidR="00CC5944" w:rsidRDefault="00C14764" w:rsidP="00DD25A2">
      <w:pPr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d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</w:t>
      </w:r>
      <w:r>
        <w:rPr>
          <w:rFonts w:cstheme="minorHAnsi"/>
          <w:sz w:val="24"/>
          <w:szCs w:val="24"/>
          <w:lang w:val="en-GB"/>
        </w:rPr>
        <w:t xml:space="preserve"> and 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>
        <w:rPr>
          <w:rFonts w:cstheme="minorHAnsi"/>
          <w:b/>
          <w:bCs/>
          <w:sz w:val="24"/>
          <w:szCs w:val="24"/>
          <w:lang w:val="en-GB"/>
        </w:rPr>
        <w:t>.</w:t>
      </w:r>
    </w:p>
    <w:p w14:paraId="41C4DA6E" w14:textId="77777777" w:rsidR="00EF7875" w:rsidRDefault="00EF7875">
      <w:pPr>
        <w:rPr>
          <w:lang w:val="en-US"/>
        </w:rPr>
      </w:pPr>
      <w:r>
        <w:rPr>
          <w:lang w:val="en-US"/>
        </w:rPr>
        <w:br w:type="page"/>
      </w:r>
    </w:p>
    <w:p w14:paraId="159A6549" w14:textId="1139D01A" w:rsidR="00CC5944" w:rsidRPr="0091156F" w:rsidRDefault="00DD25A2">
      <w:pPr>
        <w:rPr>
          <w:b/>
          <w:bCs/>
          <w:lang w:val="en-US"/>
        </w:rPr>
      </w:pPr>
      <w:r>
        <w:rPr>
          <w:lang w:val="en-US"/>
        </w:rPr>
        <w:lastRenderedPageBreak/>
        <w:t xml:space="preserve"> </w:t>
      </w:r>
      <w:r w:rsidRPr="00A16653">
        <w:rPr>
          <w:b/>
          <w:bCs/>
          <w:lang w:val="en-US"/>
        </w:rPr>
        <w:t>Table</w:t>
      </w:r>
      <w:r w:rsidR="005F09FC">
        <w:rPr>
          <w:b/>
          <w:bCs/>
          <w:lang w:val="en-US"/>
        </w:rPr>
        <w:t xml:space="preserve"> </w:t>
      </w:r>
      <w:r w:rsidR="00231070">
        <w:rPr>
          <w:b/>
          <w:bCs/>
          <w:lang w:val="en-US"/>
        </w:rPr>
        <w:t>d</w:t>
      </w:r>
      <w:r w:rsidRPr="00A16653">
        <w:rPr>
          <w:b/>
          <w:bCs/>
          <w:lang w:val="en-US"/>
        </w:rPr>
        <w:t xml:space="preserve">: </w:t>
      </w:r>
      <w:r w:rsidR="005F09FC" w:rsidRPr="00A16653">
        <w:rPr>
          <w:b/>
          <w:bCs/>
          <w:lang w:val="en-US"/>
        </w:rPr>
        <w:t>Sub analysis</w:t>
      </w:r>
      <w:r w:rsidRPr="00A16653">
        <w:rPr>
          <w:b/>
          <w:bCs/>
          <w:lang w:val="en-US"/>
        </w:rPr>
        <w:t xml:space="preserve"> excluding patients less than 2 years old</w:t>
      </w:r>
    </w:p>
    <w:tbl>
      <w:tblPr>
        <w:tblStyle w:val="Tabel-Gitter"/>
        <w:tblW w:w="2534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1721"/>
        <w:gridCol w:w="1724"/>
        <w:gridCol w:w="1721"/>
        <w:gridCol w:w="1721"/>
      </w:tblGrid>
      <w:tr w:rsidR="00BE4DFB" w:rsidRPr="00681B51" w14:paraId="4F90CEA7" w14:textId="77777777" w:rsidTr="009E1B0A">
        <w:trPr>
          <w:trHeight w:val="1550"/>
        </w:trPr>
        <w:tc>
          <w:tcPr>
            <w:tcW w:w="1667" w:type="pct"/>
          </w:tcPr>
          <w:p w14:paraId="573F5D3F" w14:textId="77777777" w:rsidR="00BE4DFB" w:rsidRPr="00A16653" w:rsidRDefault="00BE4DFB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67" w:type="pct"/>
            <w:gridSpan w:val="2"/>
            <w:shd w:val="clear" w:color="auto" w:fill="F2F2F2" w:themeFill="background1" w:themeFillShade="F2"/>
          </w:tcPr>
          <w:p w14:paraId="117A82CF" w14:textId="03EEBB5E" w:rsidR="00C5282A" w:rsidRPr="00A85579" w:rsidRDefault="00C5282A" w:rsidP="00CC5944">
            <w:pPr>
              <w:rPr>
                <w:rFonts w:cstheme="minorHAnsi"/>
                <w:b/>
                <w:bCs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odel 3</w:t>
            </w:r>
            <w:r w:rsidR="00A85579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</w:p>
          <w:p w14:paraId="39E2E202" w14:textId="39272122" w:rsidR="00DD25A2" w:rsidRDefault="00DD25A2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2D2ED7AA" w14:textId="79146514" w:rsidR="00C5282A" w:rsidRDefault="00C5282A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1E76A5AE" w14:textId="584A43C1" w:rsidR="00C5282A" w:rsidRDefault="00C5282A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341636A7" w14:textId="77777777" w:rsidR="009E1B0A" w:rsidRDefault="009E1B0A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3976295B" w14:textId="6B8AC5DF" w:rsidR="00BE4DFB" w:rsidRPr="00B23DF6" w:rsidRDefault="00BE4DFB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</w:t>
            </w:r>
            <w:r w:rsidR="001D1B47">
              <w:rPr>
                <w:rFonts w:cstheme="minorHAnsi"/>
                <w:b/>
                <w:bCs/>
                <w:lang w:val="en-GB"/>
              </w:rPr>
              <w:t>485</w:t>
            </w:r>
          </w:p>
        </w:tc>
        <w:tc>
          <w:tcPr>
            <w:tcW w:w="1666" w:type="pct"/>
            <w:gridSpan w:val="2"/>
            <w:shd w:val="clear" w:color="auto" w:fill="F2F2F2" w:themeFill="background1" w:themeFillShade="F2"/>
          </w:tcPr>
          <w:p w14:paraId="051D5743" w14:textId="38163777" w:rsidR="00BE4DFB" w:rsidRDefault="00C5282A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odel 3</w:t>
            </w:r>
          </w:p>
          <w:p w14:paraId="51A95897" w14:textId="77777777" w:rsidR="00BE4DFB" w:rsidRDefault="00BE4DFB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Without patients younger than</w:t>
            </w:r>
          </w:p>
          <w:p w14:paraId="19C75A1F" w14:textId="475A934B" w:rsidR="00DD25A2" w:rsidRDefault="00BE4DFB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2 years</w:t>
            </w:r>
          </w:p>
          <w:p w14:paraId="78D16D86" w14:textId="77777777" w:rsidR="00A85579" w:rsidRDefault="00A85579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3DFD7207" w14:textId="77777777" w:rsidR="00C10D82" w:rsidRDefault="00C10D82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7CDD4444" w14:textId="3C0FA943" w:rsidR="00BE4DFB" w:rsidRDefault="00BE4DFB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</w:t>
            </w:r>
            <w:r w:rsidR="006E1B8A">
              <w:rPr>
                <w:rFonts w:cstheme="minorHAnsi"/>
                <w:b/>
                <w:bCs/>
                <w:lang w:val="en-GB"/>
              </w:rPr>
              <w:t>442</w:t>
            </w:r>
          </w:p>
        </w:tc>
      </w:tr>
      <w:tr w:rsidR="006E0748" w:rsidRPr="00681B51" w14:paraId="7AEB2685" w14:textId="77777777" w:rsidTr="006E0748">
        <w:trPr>
          <w:trHeight w:val="981"/>
        </w:trPr>
        <w:tc>
          <w:tcPr>
            <w:tcW w:w="1667" w:type="pct"/>
            <w:shd w:val="clear" w:color="auto" w:fill="auto"/>
          </w:tcPr>
          <w:p w14:paraId="7F0665A6" w14:textId="77777777" w:rsidR="006E0748" w:rsidRPr="00A16653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14:paraId="7879F9EC" w14:textId="77777777" w:rsidR="006E0748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6DEC79EC" w14:textId="7A75CC31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834" w:type="pct"/>
            <w:shd w:val="clear" w:color="auto" w:fill="auto"/>
          </w:tcPr>
          <w:p w14:paraId="3376927B" w14:textId="14275E94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833" w:type="pct"/>
            <w:shd w:val="clear" w:color="auto" w:fill="auto"/>
          </w:tcPr>
          <w:p w14:paraId="3D232E35" w14:textId="77777777" w:rsidR="006E0748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41A8E407" w14:textId="09B082D2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833" w:type="pct"/>
            <w:shd w:val="clear" w:color="auto" w:fill="auto"/>
          </w:tcPr>
          <w:p w14:paraId="66DE5837" w14:textId="5397646A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6E0748" w:rsidRPr="00566DB5" w14:paraId="7CA18B75" w14:textId="77777777" w:rsidTr="009E1B0A">
        <w:trPr>
          <w:trHeight w:val="255"/>
        </w:trPr>
        <w:tc>
          <w:tcPr>
            <w:tcW w:w="1667" w:type="pct"/>
            <w:shd w:val="clear" w:color="auto" w:fill="F2F2F2" w:themeFill="background1" w:themeFillShade="F2"/>
          </w:tcPr>
          <w:p w14:paraId="2904753F" w14:textId="4DABD484" w:rsidR="006E0748" w:rsidRPr="00566DB5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</w:p>
        </w:tc>
        <w:tc>
          <w:tcPr>
            <w:tcW w:w="1667" w:type="pct"/>
            <w:gridSpan w:val="2"/>
          </w:tcPr>
          <w:p w14:paraId="2B12BBB2" w14:textId="77777777" w:rsidR="006E0748" w:rsidRPr="00566DB5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66" w:type="pct"/>
            <w:gridSpan w:val="2"/>
          </w:tcPr>
          <w:p w14:paraId="08B7576C" w14:textId="77777777" w:rsidR="006E0748" w:rsidRPr="00566DB5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:rsidRPr="00566DB5" w14:paraId="21FA5733" w14:textId="77777777" w:rsidTr="006E0748">
        <w:trPr>
          <w:trHeight w:val="509"/>
        </w:trPr>
        <w:tc>
          <w:tcPr>
            <w:tcW w:w="1667" w:type="pct"/>
            <w:shd w:val="clear" w:color="auto" w:fill="auto"/>
          </w:tcPr>
          <w:p w14:paraId="5C6FF90E" w14:textId="2A7745A8" w:rsidR="00C10D82" w:rsidRPr="006E748B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566DB5">
              <w:rPr>
                <w:rFonts w:cstheme="minorHAnsi"/>
                <w:sz w:val="24"/>
                <w:szCs w:val="24"/>
                <w:lang w:val="en-GB"/>
              </w:rPr>
              <w:t>p</w:t>
            </w:r>
            <w:r>
              <w:rPr>
                <w:rFonts w:cstheme="minorHAnsi"/>
                <w:sz w:val="24"/>
                <w:szCs w:val="24"/>
                <w:lang w:val="en-GB"/>
              </w:rPr>
              <w:t>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</w:tc>
        <w:tc>
          <w:tcPr>
            <w:tcW w:w="833" w:type="pct"/>
          </w:tcPr>
          <w:p w14:paraId="209B869A" w14:textId="05C979E3" w:rsidR="00C10D82" w:rsidRPr="001D1B47" w:rsidRDefault="001D1B47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1.50</w:t>
            </w:r>
          </w:p>
          <w:p w14:paraId="5040B548" w14:textId="64C01038" w:rsidR="00C10D82" w:rsidRPr="001D1B47" w:rsidRDefault="00C10D82" w:rsidP="001D1B47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(</w:t>
            </w:r>
            <w:r w:rsidR="001D1B47" w:rsidRPr="001D1B47">
              <w:rPr>
                <w:rFonts w:cstheme="minorHAnsi"/>
                <w:sz w:val="24"/>
                <w:szCs w:val="24"/>
              </w:rPr>
              <w:t>0.60</w:t>
            </w:r>
            <w:r w:rsidRPr="001D1B47">
              <w:rPr>
                <w:rFonts w:cstheme="minorHAnsi"/>
                <w:sz w:val="24"/>
                <w:szCs w:val="24"/>
              </w:rPr>
              <w:t>–</w:t>
            </w:r>
            <w:r w:rsidR="001D1B47" w:rsidRPr="001D1B47">
              <w:rPr>
                <w:rFonts w:cstheme="minorHAnsi"/>
                <w:sz w:val="24"/>
                <w:szCs w:val="24"/>
              </w:rPr>
              <w:t>3.79</w:t>
            </w:r>
            <w:r w:rsidRPr="001D1B4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14:paraId="1DCC505F" w14:textId="77777777" w:rsidR="001D1B47" w:rsidRPr="001D1B47" w:rsidRDefault="001D1B47" w:rsidP="001D1B4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 xml:space="preserve">0.39  </w:t>
            </w:r>
          </w:p>
          <w:p w14:paraId="31C1CD4D" w14:textId="7516271E" w:rsidR="00C10D82" w:rsidRPr="001D1B4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</w:tcPr>
          <w:p w14:paraId="2FACBE49" w14:textId="1B7F7E8D" w:rsidR="00C10D82" w:rsidRPr="006E1B8A" w:rsidRDefault="006E1B8A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1.34</w:t>
            </w:r>
          </w:p>
          <w:p w14:paraId="32F30C5A" w14:textId="4C924462" w:rsidR="00C10D82" w:rsidRPr="006E1B8A" w:rsidRDefault="00C10D82" w:rsidP="006E1B8A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(</w:t>
            </w:r>
            <w:r w:rsidR="006E1B8A" w:rsidRPr="006E1B8A">
              <w:rPr>
                <w:rFonts w:cstheme="minorHAnsi"/>
                <w:sz w:val="24"/>
                <w:szCs w:val="24"/>
              </w:rPr>
              <w:t>0.50</w:t>
            </w:r>
            <w:r w:rsidRPr="006E1B8A">
              <w:rPr>
                <w:rFonts w:cstheme="minorHAnsi"/>
                <w:sz w:val="24"/>
                <w:szCs w:val="24"/>
              </w:rPr>
              <w:t>–</w:t>
            </w:r>
            <w:r w:rsidR="006E1B8A" w:rsidRPr="006E1B8A">
              <w:rPr>
                <w:rFonts w:cstheme="minorHAnsi"/>
                <w:sz w:val="24"/>
                <w:szCs w:val="24"/>
              </w:rPr>
              <w:t>3.63</w:t>
            </w:r>
            <w:r w:rsidRPr="006E1B8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14:paraId="06ECF325" w14:textId="77777777" w:rsidR="006E1B8A" w:rsidRPr="006E1B8A" w:rsidRDefault="006E1B8A" w:rsidP="006E1B8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 xml:space="preserve">0.56 </w:t>
            </w:r>
          </w:p>
          <w:p w14:paraId="25D61BEF" w14:textId="524ABD26" w:rsidR="00C10D82" w:rsidRP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:rsidRPr="00AB0C01" w14:paraId="1F94B1F0" w14:textId="77777777" w:rsidTr="006E0748">
        <w:trPr>
          <w:trHeight w:val="184"/>
        </w:trPr>
        <w:tc>
          <w:tcPr>
            <w:tcW w:w="1667" w:type="pct"/>
          </w:tcPr>
          <w:p w14:paraId="1BEFFBEC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Pr.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doubling in 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dose prednisolone equivalent </w:t>
            </w:r>
            <w:r>
              <w:rPr>
                <w:rFonts w:cstheme="minorHAnsi"/>
                <w:sz w:val="24"/>
                <w:szCs w:val="24"/>
                <w:lang w:val="en-GB"/>
              </w:rPr>
              <w:t>maximum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ose pr. Day (mg/</w:t>
            </w:r>
            <w:r>
              <w:rPr>
                <w:rFonts w:cstheme="minorHAnsi"/>
                <w:sz w:val="24"/>
                <w:szCs w:val="24"/>
                <w:lang w:val="en-GB"/>
              </w:rPr>
              <w:t>kg/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day)</w:t>
            </w:r>
          </w:p>
          <w:p w14:paraId="60A04FA5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33" w:type="pct"/>
          </w:tcPr>
          <w:p w14:paraId="3C9D14A3" w14:textId="5B567147" w:rsidR="00C10D82" w:rsidRPr="001D1B47" w:rsidRDefault="001D1B47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1.59</w:t>
            </w:r>
          </w:p>
          <w:p w14:paraId="0718D43F" w14:textId="1B3BC9A4" w:rsidR="00C10D82" w:rsidRPr="001D1B47" w:rsidRDefault="00C10D82" w:rsidP="001D1B47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(</w:t>
            </w:r>
            <w:r w:rsidR="001D1B47" w:rsidRPr="001D1B47">
              <w:rPr>
                <w:rFonts w:cstheme="minorHAnsi"/>
                <w:sz w:val="24"/>
                <w:szCs w:val="24"/>
              </w:rPr>
              <w:t>0.97</w:t>
            </w:r>
            <w:r w:rsidRPr="001D1B47">
              <w:rPr>
                <w:rFonts w:cstheme="minorHAnsi"/>
                <w:sz w:val="24"/>
                <w:szCs w:val="24"/>
              </w:rPr>
              <w:t>–</w:t>
            </w:r>
            <w:r w:rsidR="001D1B47" w:rsidRPr="001D1B47">
              <w:rPr>
                <w:rFonts w:cstheme="minorHAnsi"/>
                <w:sz w:val="24"/>
                <w:szCs w:val="24"/>
              </w:rPr>
              <w:t>2.60</w:t>
            </w:r>
            <w:r w:rsidRPr="001D1B4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14:paraId="6D0F7725" w14:textId="77777777" w:rsidR="001D1B47" w:rsidRPr="001D1B47" w:rsidRDefault="001D1B47" w:rsidP="001D1B4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0.07</w:t>
            </w:r>
          </w:p>
          <w:p w14:paraId="36020AC0" w14:textId="6DE7A3E1" w:rsidR="00C10D82" w:rsidRPr="001D1B4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</w:tcPr>
          <w:p w14:paraId="1EF3445B" w14:textId="6BAD816D" w:rsidR="00C10D82" w:rsidRPr="006E1B8A" w:rsidRDefault="006E1B8A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 xml:space="preserve">1.43 </w:t>
            </w:r>
          </w:p>
          <w:p w14:paraId="1BEE7948" w14:textId="4034B429" w:rsidR="00C10D82" w:rsidRPr="006E1B8A" w:rsidRDefault="00C10D82" w:rsidP="006E1B8A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(</w:t>
            </w:r>
            <w:r w:rsidR="006E1B8A" w:rsidRPr="006E1B8A">
              <w:rPr>
                <w:rFonts w:cstheme="minorHAnsi"/>
                <w:sz w:val="24"/>
                <w:szCs w:val="24"/>
              </w:rPr>
              <w:t>0.84</w:t>
            </w:r>
            <w:r w:rsidRPr="006E1B8A">
              <w:rPr>
                <w:rFonts w:cstheme="minorHAnsi"/>
                <w:sz w:val="24"/>
                <w:szCs w:val="24"/>
              </w:rPr>
              <w:t>–</w:t>
            </w:r>
            <w:r w:rsidR="006E1B8A" w:rsidRPr="006E1B8A">
              <w:rPr>
                <w:rFonts w:cstheme="minorHAnsi"/>
                <w:sz w:val="24"/>
                <w:szCs w:val="24"/>
              </w:rPr>
              <w:t>2.45</w:t>
            </w:r>
            <w:r w:rsidRPr="006E1B8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14:paraId="584752F9" w14:textId="77777777" w:rsidR="006E1B8A" w:rsidRPr="006E1B8A" w:rsidRDefault="006E1B8A" w:rsidP="006E1B8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0.19</w:t>
            </w:r>
          </w:p>
          <w:p w14:paraId="357EBDE6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  <w:p w14:paraId="1618C978" w14:textId="77777777" w:rsidR="006E1B8A" w:rsidRDefault="006E1B8A" w:rsidP="006E1B8A">
            <w:pPr>
              <w:rPr>
                <w:rFonts w:cstheme="minorHAnsi"/>
                <w:sz w:val="24"/>
                <w:szCs w:val="24"/>
                <w:lang w:val="en-GB"/>
              </w:rPr>
            </w:pPr>
          </w:p>
          <w:p w14:paraId="042BCE44" w14:textId="18473A31" w:rsidR="006E1B8A" w:rsidRPr="006E1B8A" w:rsidRDefault="006E1B8A" w:rsidP="006E1B8A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0748" w:rsidRPr="00566DB5" w14:paraId="179A05C0" w14:textId="77777777" w:rsidTr="009E1B0A">
        <w:trPr>
          <w:trHeight w:val="254"/>
        </w:trPr>
        <w:tc>
          <w:tcPr>
            <w:tcW w:w="1667" w:type="pct"/>
            <w:shd w:val="clear" w:color="auto" w:fill="F2F2F2" w:themeFill="background1" w:themeFillShade="F2"/>
          </w:tcPr>
          <w:p w14:paraId="56A85831" w14:textId="2150B730" w:rsidR="006E0748" w:rsidRPr="00566DB5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</w:p>
        </w:tc>
        <w:tc>
          <w:tcPr>
            <w:tcW w:w="1667" w:type="pct"/>
            <w:gridSpan w:val="2"/>
          </w:tcPr>
          <w:p w14:paraId="134C45AB" w14:textId="77777777" w:rsidR="006E0748" w:rsidRPr="001D1B47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66" w:type="pct"/>
            <w:gridSpan w:val="2"/>
          </w:tcPr>
          <w:p w14:paraId="701959E1" w14:textId="77777777" w:rsidR="006E0748" w:rsidRPr="006E1B8A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C10D82" w:rsidRPr="00566DB5" w14:paraId="3A4583B6" w14:textId="77777777" w:rsidTr="006E0748">
        <w:trPr>
          <w:trHeight w:val="254"/>
        </w:trPr>
        <w:tc>
          <w:tcPr>
            <w:tcW w:w="1667" w:type="pct"/>
            <w:shd w:val="clear" w:color="auto" w:fill="auto"/>
          </w:tcPr>
          <w:p w14:paraId="0ADB57B7" w14:textId="3060CCF6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  <w:p w14:paraId="1BC0CD77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14:paraId="71DCBCD8" w14:textId="3AC69B08" w:rsidR="00C10D82" w:rsidRPr="001D1B47" w:rsidRDefault="001D1B47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0.98</w:t>
            </w:r>
          </w:p>
          <w:p w14:paraId="1A06529C" w14:textId="069D6A24" w:rsidR="00C10D82" w:rsidRPr="001D1B47" w:rsidRDefault="00C10D82" w:rsidP="001D1B47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(</w:t>
            </w:r>
            <w:r w:rsidR="001D1B47" w:rsidRPr="001D1B47">
              <w:rPr>
                <w:rFonts w:cstheme="minorHAnsi"/>
                <w:sz w:val="24"/>
                <w:szCs w:val="24"/>
              </w:rPr>
              <w:t>0.40</w:t>
            </w:r>
            <w:r w:rsidRPr="001D1B47">
              <w:rPr>
                <w:rFonts w:cstheme="minorHAnsi"/>
                <w:sz w:val="24"/>
                <w:szCs w:val="24"/>
              </w:rPr>
              <w:t>–</w:t>
            </w:r>
            <w:r w:rsidR="001D1B47" w:rsidRPr="001D1B47">
              <w:rPr>
                <w:rFonts w:cstheme="minorHAnsi"/>
                <w:sz w:val="24"/>
                <w:szCs w:val="24"/>
              </w:rPr>
              <w:t>2.38</w:t>
            </w:r>
            <w:r w:rsidRPr="001D1B4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14:paraId="42C7CF7F" w14:textId="77777777" w:rsidR="001D1B47" w:rsidRPr="001D1B47" w:rsidRDefault="001D1B47" w:rsidP="001D1B4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0.96</w:t>
            </w:r>
          </w:p>
          <w:p w14:paraId="15E9633C" w14:textId="6A86E3D9" w:rsidR="00C10D82" w:rsidRPr="001D1B4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</w:tcPr>
          <w:p w14:paraId="5E8EAB39" w14:textId="7B648824" w:rsidR="00C10D82" w:rsidRPr="006E1B8A" w:rsidRDefault="006E1B8A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0.78</w:t>
            </w:r>
          </w:p>
          <w:p w14:paraId="14BA92C6" w14:textId="4168579C" w:rsidR="00C10D82" w:rsidRPr="006E1B8A" w:rsidRDefault="00C10D82" w:rsidP="006E1B8A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6E1B8A">
              <w:rPr>
                <w:rFonts w:cstheme="minorHAnsi"/>
                <w:sz w:val="24"/>
                <w:szCs w:val="24"/>
              </w:rPr>
              <w:t>(</w:t>
            </w:r>
            <w:r w:rsidR="006E1B8A" w:rsidRPr="006E1B8A">
              <w:rPr>
                <w:rFonts w:cstheme="minorHAnsi"/>
                <w:sz w:val="24"/>
                <w:szCs w:val="24"/>
              </w:rPr>
              <w:t>0.30</w:t>
            </w:r>
            <w:r w:rsidRPr="006E1B8A">
              <w:rPr>
                <w:rFonts w:cstheme="minorHAnsi"/>
                <w:sz w:val="24"/>
                <w:szCs w:val="24"/>
              </w:rPr>
              <w:t>–</w:t>
            </w:r>
            <w:r w:rsidR="006E1B8A" w:rsidRPr="006E1B8A">
              <w:rPr>
                <w:rFonts w:cstheme="minorHAnsi"/>
                <w:sz w:val="24"/>
                <w:szCs w:val="24"/>
              </w:rPr>
              <w:t>2.01</w:t>
            </w:r>
            <w:r w:rsidRPr="006E1B8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3" w:type="pct"/>
          </w:tcPr>
          <w:p w14:paraId="0A354FDD" w14:textId="411CFD27" w:rsidR="00C10D82" w:rsidRPr="00C10D82" w:rsidRDefault="006E1B8A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1</w:t>
            </w:r>
          </w:p>
        </w:tc>
      </w:tr>
      <w:tr w:rsidR="00C10D82" w:rsidRPr="00566DB5" w14:paraId="2B7E3A0B" w14:textId="77777777" w:rsidTr="006E0748">
        <w:trPr>
          <w:trHeight w:val="509"/>
        </w:trPr>
        <w:tc>
          <w:tcPr>
            <w:tcW w:w="1667" w:type="pct"/>
          </w:tcPr>
          <w:p w14:paraId="17DAC053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Pr. doubling in prednisolone equivalen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ose </w:t>
            </w:r>
          </w:p>
          <w:p w14:paraId="3E10F683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(mg</w:t>
            </w:r>
            <w:r>
              <w:rPr>
                <w:rFonts w:cstheme="minorHAnsi"/>
                <w:sz w:val="24"/>
                <w:szCs w:val="24"/>
                <w:lang w:val="en-GB"/>
              </w:rPr>
              <w:t>/kg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2BCDC892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</w:tcPr>
          <w:p w14:paraId="4C048812" w14:textId="7BB02DB5" w:rsidR="00C10D82" w:rsidRPr="001D1B47" w:rsidRDefault="001D1B47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 xml:space="preserve">0.84 </w:t>
            </w:r>
          </w:p>
          <w:p w14:paraId="0D3D4D61" w14:textId="344C7447" w:rsidR="00C10D82" w:rsidRPr="001D1B47" w:rsidRDefault="00C10D82" w:rsidP="001D1B47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>(</w:t>
            </w:r>
            <w:r w:rsidR="001D1B47" w:rsidRPr="001D1B47">
              <w:rPr>
                <w:rFonts w:cstheme="minorHAnsi"/>
                <w:sz w:val="24"/>
                <w:szCs w:val="24"/>
              </w:rPr>
              <w:t>0.43</w:t>
            </w:r>
            <w:r w:rsidRPr="001D1B47">
              <w:rPr>
                <w:rFonts w:cstheme="minorHAnsi"/>
                <w:sz w:val="24"/>
                <w:szCs w:val="24"/>
              </w:rPr>
              <w:t>–</w:t>
            </w:r>
            <w:r w:rsidR="001D1B47" w:rsidRPr="001D1B47">
              <w:rPr>
                <w:rFonts w:cstheme="minorHAnsi"/>
                <w:sz w:val="24"/>
                <w:szCs w:val="24"/>
              </w:rPr>
              <w:t>1.60</w:t>
            </w:r>
            <w:r w:rsidRPr="001D1B4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4" w:type="pct"/>
          </w:tcPr>
          <w:p w14:paraId="17FCE91B" w14:textId="77777777" w:rsidR="001D1B47" w:rsidRPr="001D1B47" w:rsidRDefault="001D1B47" w:rsidP="001D1B4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D1B47">
              <w:rPr>
                <w:rFonts w:cstheme="minorHAnsi"/>
                <w:sz w:val="24"/>
                <w:szCs w:val="24"/>
              </w:rPr>
              <w:t xml:space="preserve">0.60 </w:t>
            </w:r>
          </w:p>
          <w:p w14:paraId="272968D8" w14:textId="53DFF870" w:rsidR="00C10D82" w:rsidRPr="001D1B4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</w:tcPr>
          <w:p w14:paraId="0BE215DF" w14:textId="4D93DD0A" w:rsidR="00C10D82" w:rsidRPr="006E1B8A" w:rsidRDefault="006E1B8A" w:rsidP="006E1B8A">
            <w:pPr>
              <w:pStyle w:val="FormateretHTML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75</w:t>
            </w:r>
          </w:p>
          <w:p w14:paraId="05058A7B" w14:textId="7CDE94A7" w:rsidR="00C10D82" w:rsidRPr="006E1B8A" w:rsidRDefault="00C10D82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6E1B8A"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5</w:t>
            </w: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6E1B8A"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51</w:t>
            </w: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33" w:type="pct"/>
          </w:tcPr>
          <w:p w14:paraId="1740C97B" w14:textId="77502547" w:rsidR="00C10D82" w:rsidRPr="00C10D82" w:rsidRDefault="006E1B8A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6E1B8A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42</w:t>
            </w:r>
          </w:p>
        </w:tc>
      </w:tr>
    </w:tbl>
    <w:p w14:paraId="3166314D" w14:textId="2BCC8143" w:rsidR="009E1B0A" w:rsidRPr="00572715" w:rsidRDefault="009E1B0A" w:rsidP="00C5282A"/>
    <w:p w14:paraId="6EDDAA0B" w14:textId="6E90AE07" w:rsidR="00EF7875" w:rsidRDefault="00BE4DFB" w:rsidP="001F700D">
      <w:pPr>
        <w:rPr>
          <w:rFonts w:cstheme="minorHAnsi"/>
          <w:sz w:val="24"/>
          <w:szCs w:val="24"/>
          <w:lang w:val="en-GB"/>
        </w:rPr>
      </w:pPr>
      <w:r w:rsidRPr="00566DB5">
        <w:rPr>
          <w:rFonts w:cstheme="minorHAnsi"/>
          <w:sz w:val="24"/>
          <w:szCs w:val="24"/>
          <w:lang w:val="en-GB"/>
        </w:rPr>
        <w:t xml:space="preserve">Data are in OR (95% CI). </w:t>
      </w:r>
      <w:r>
        <w:rPr>
          <w:rFonts w:cstheme="minorHAnsi"/>
          <w:sz w:val="24"/>
          <w:szCs w:val="24"/>
          <w:lang w:val="en-GB"/>
        </w:rPr>
        <w:t>All dose values were log</w:t>
      </w:r>
      <w:r w:rsidRPr="00AB0C01">
        <w:rPr>
          <w:rFonts w:cstheme="minorHAnsi"/>
          <w:sz w:val="24"/>
          <w:szCs w:val="24"/>
          <w:vertAlign w:val="subscript"/>
          <w:lang w:val="en-GB"/>
        </w:rPr>
        <w:t xml:space="preserve">2 </w:t>
      </w:r>
      <w:r>
        <w:rPr>
          <w:rFonts w:cstheme="minorHAnsi"/>
          <w:sz w:val="24"/>
          <w:szCs w:val="24"/>
          <w:lang w:val="en-GB"/>
        </w:rPr>
        <w:t>transformed.</w:t>
      </w:r>
      <w:r w:rsidR="00C5282A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A85579">
        <w:rPr>
          <w:rFonts w:cstheme="minorHAnsi"/>
          <w:sz w:val="24"/>
          <w:szCs w:val="24"/>
          <w:vertAlign w:val="superscript"/>
          <w:lang w:val="en-GB"/>
        </w:rPr>
        <w:t>a</w:t>
      </w:r>
      <w:r w:rsidR="00C5282A">
        <w:rPr>
          <w:rFonts w:cstheme="minorHAnsi"/>
          <w:sz w:val="24"/>
          <w:szCs w:val="24"/>
          <w:lang w:val="en-GB"/>
        </w:rPr>
        <w:t>Model</w:t>
      </w:r>
      <w:proofErr w:type="spellEnd"/>
      <w:r w:rsidR="00C5282A">
        <w:rPr>
          <w:rFonts w:cstheme="minorHAnsi"/>
          <w:sz w:val="24"/>
          <w:szCs w:val="24"/>
          <w:lang w:val="en-GB"/>
        </w:rPr>
        <w:t xml:space="preserve"> 3 </w:t>
      </w:r>
      <w:proofErr w:type="spellStart"/>
      <w:r w:rsidR="00C5282A" w:rsidRPr="00C10741">
        <w:rPr>
          <w:rFonts w:cstheme="minorHAnsi"/>
          <w:sz w:val="24"/>
          <w:szCs w:val="24"/>
          <w:lang w:val="en-GB"/>
        </w:rPr>
        <w:t>pGC</w:t>
      </w:r>
      <w:proofErr w:type="spellEnd"/>
      <w:r w:rsidR="00C5282A">
        <w:rPr>
          <w:rFonts w:cstheme="minorHAnsi"/>
          <w:sz w:val="24"/>
          <w:szCs w:val="24"/>
          <w:lang w:val="en-GB"/>
        </w:rPr>
        <w:t>,</w:t>
      </w:r>
      <w:r w:rsidR="00C5282A"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C5282A" w:rsidRPr="00C10741">
        <w:rPr>
          <w:rFonts w:cstheme="minorHAnsi"/>
          <w:sz w:val="24"/>
          <w:szCs w:val="24"/>
          <w:lang w:val="en-GB"/>
        </w:rPr>
        <w:t>iGC</w:t>
      </w:r>
      <w:proofErr w:type="spellEnd"/>
      <w:r w:rsidR="00C5282A">
        <w:rPr>
          <w:rFonts w:cstheme="minorHAnsi"/>
          <w:sz w:val="24"/>
          <w:szCs w:val="24"/>
          <w:lang w:val="en-GB"/>
        </w:rPr>
        <w:t>,</w:t>
      </w:r>
      <w:r w:rsidR="00C5282A" w:rsidRPr="00C10741">
        <w:rPr>
          <w:rFonts w:cstheme="minorHAnsi"/>
          <w:sz w:val="24"/>
          <w:szCs w:val="24"/>
          <w:lang w:val="en-GB"/>
        </w:rPr>
        <w:t xml:space="preserve"> tumour type</w:t>
      </w:r>
      <w:r w:rsidR="00C5282A">
        <w:rPr>
          <w:rFonts w:cstheme="minorHAnsi"/>
          <w:sz w:val="24"/>
          <w:szCs w:val="24"/>
          <w:lang w:val="en-GB"/>
        </w:rPr>
        <w:t xml:space="preserve">, tumour </w:t>
      </w:r>
      <w:r w:rsidR="00C5282A" w:rsidRPr="00C10741">
        <w:rPr>
          <w:rFonts w:cstheme="minorHAnsi"/>
          <w:sz w:val="24"/>
          <w:szCs w:val="24"/>
          <w:lang w:val="en-GB"/>
        </w:rPr>
        <w:t>location</w:t>
      </w:r>
      <w:r w:rsidR="00C5282A" w:rsidRPr="00CA6038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C5282A" w:rsidRPr="00D362AD">
        <w:rPr>
          <w:rFonts w:cstheme="minorHAnsi"/>
          <w:sz w:val="24"/>
          <w:szCs w:val="24"/>
          <w:lang w:val="en-GB"/>
        </w:rPr>
        <w:t>and age</w:t>
      </w:r>
      <w:r w:rsidR="00C5282A">
        <w:rPr>
          <w:rFonts w:cstheme="minorHAnsi"/>
          <w:sz w:val="24"/>
          <w:szCs w:val="24"/>
          <w:lang w:val="en-GB"/>
        </w:rPr>
        <w:t>.</w:t>
      </w:r>
    </w:p>
    <w:p w14:paraId="22021C05" w14:textId="7B34E8CB" w:rsidR="00C229C8" w:rsidRDefault="00C229C8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p w14:paraId="37D3B333" w14:textId="77777777" w:rsidR="00EF7875" w:rsidRDefault="00EF7875" w:rsidP="001F700D">
      <w:pPr>
        <w:rPr>
          <w:rFonts w:cstheme="minorHAnsi"/>
          <w:sz w:val="24"/>
          <w:szCs w:val="24"/>
          <w:lang w:val="en-GB"/>
        </w:rPr>
      </w:pPr>
    </w:p>
    <w:p w14:paraId="1D2195D9" w14:textId="71F122D9" w:rsidR="00A16653" w:rsidRPr="00A16653" w:rsidRDefault="00A16653" w:rsidP="001F700D">
      <w:pPr>
        <w:rPr>
          <w:b/>
          <w:bCs/>
          <w:lang w:val="en-US"/>
        </w:rPr>
      </w:pPr>
      <w:r w:rsidRPr="00A16653">
        <w:rPr>
          <w:b/>
          <w:bCs/>
          <w:lang w:val="en-US"/>
        </w:rPr>
        <w:t xml:space="preserve">Table </w:t>
      </w:r>
      <w:r w:rsidR="00231070">
        <w:rPr>
          <w:b/>
          <w:bCs/>
          <w:lang w:val="en-US"/>
        </w:rPr>
        <w:t>e</w:t>
      </w:r>
      <w:r w:rsidRPr="00A16653">
        <w:rPr>
          <w:b/>
          <w:bCs/>
          <w:lang w:val="en-US"/>
        </w:rPr>
        <w:t xml:space="preserve">: Missing data impact on </w:t>
      </w:r>
      <w:proofErr w:type="spellStart"/>
      <w:r w:rsidR="003141E8">
        <w:rPr>
          <w:b/>
          <w:bCs/>
          <w:lang w:val="en-US"/>
        </w:rPr>
        <w:t>pGC</w:t>
      </w:r>
      <w:proofErr w:type="spellEnd"/>
      <w:r w:rsidR="003141E8">
        <w:rPr>
          <w:b/>
          <w:bCs/>
          <w:lang w:val="en-US"/>
        </w:rPr>
        <w:t xml:space="preserve"> and IGC </w:t>
      </w:r>
      <w:r w:rsidRPr="00A16653">
        <w:rPr>
          <w:b/>
          <w:bCs/>
          <w:lang w:val="en-US"/>
        </w:rPr>
        <w:t>model estimates</w:t>
      </w:r>
    </w:p>
    <w:tbl>
      <w:tblPr>
        <w:tblStyle w:val="Tabel-Gitter"/>
        <w:tblW w:w="5237" w:type="pct"/>
        <w:tblInd w:w="0" w:type="dxa"/>
        <w:tblLook w:val="04A0" w:firstRow="1" w:lastRow="0" w:firstColumn="1" w:lastColumn="0" w:noHBand="0" w:noVBand="1"/>
      </w:tblPr>
      <w:tblGrid>
        <w:gridCol w:w="3842"/>
        <w:gridCol w:w="1573"/>
        <w:gridCol w:w="940"/>
        <w:gridCol w:w="1577"/>
        <w:gridCol w:w="940"/>
        <w:gridCol w:w="1577"/>
        <w:gridCol w:w="940"/>
        <w:gridCol w:w="1564"/>
        <w:gridCol w:w="940"/>
        <w:gridCol w:w="1564"/>
        <w:gridCol w:w="940"/>
        <w:gridCol w:w="1568"/>
        <w:gridCol w:w="940"/>
        <w:gridCol w:w="1568"/>
        <w:gridCol w:w="893"/>
      </w:tblGrid>
      <w:tr w:rsidR="00701377" w:rsidRPr="00963035" w14:paraId="66DBE5E9" w14:textId="5DC185C9" w:rsidTr="00701377">
        <w:trPr>
          <w:trHeight w:val="295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58BCB" w14:textId="77777777" w:rsidR="00701377" w:rsidRDefault="00701377" w:rsidP="008F6074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95ACA6" w14:textId="5022B1B2" w:rsidR="00701377" w:rsidRPr="00966BAE" w:rsidRDefault="00701377" w:rsidP="008F6074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66BAE">
              <w:rPr>
                <w:rFonts w:cstheme="minorHAnsi"/>
                <w:b/>
                <w:bCs/>
                <w:sz w:val="24"/>
                <w:szCs w:val="24"/>
                <w:lang w:val="en-US"/>
              </w:rPr>
              <w:t>Uniaspect analysis</w:t>
            </w:r>
          </w:p>
        </w:tc>
        <w:tc>
          <w:tcPr>
            <w:tcW w:w="2348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EA340E" w14:textId="639E8A53" w:rsidR="00701377" w:rsidRPr="00252EDB" w:rsidRDefault="00701377" w:rsidP="008F6074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66BAE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del 1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365565" w14:textId="12419EAF" w:rsidR="00701377" w:rsidRPr="00252EDB" w:rsidRDefault="00701377" w:rsidP="009428D4">
            <w:pPr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966BAE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del 2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01377" w:rsidRPr="008F6074" w14:paraId="7C4DF5A4" w14:textId="1376FAAE" w:rsidTr="00701377">
        <w:trPr>
          <w:trHeight w:val="208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BAEB9" w14:textId="77777777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118D" w14:textId="238EFC52" w:rsidR="00701377" w:rsidRDefault="00701377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3F72A8E3" w14:textId="2CC5D0CD" w:rsidR="005F09FC" w:rsidRDefault="005F09F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3BE81520" w14:textId="517F3F7F" w:rsidR="005F09FC" w:rsidRDefault="005F09F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19B3C0EF" w14:textId="77777777" w:rsidR="005F09FC" w:rsidRDefault="005F09F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5BA2486E" w14:textId="578E8BC7" w:rsidR="00701377" w:rsidRDefault="00701377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5B13A2">
              <w:rPr>
                <w:rFonts w:cstheme="minorHAnsi"/>
                <w:b/>
                <w:bCs/>
                <w:sz w:val="24"/>
                <w:szCs w:val="24"/>
                <w:lang w:val="en-GB"/>
              </w:rPr>
              <w:t>605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  <w:p w14:paraId="7BC187B0" w14:textId="1DB22DAA" w:rsidR="00701377" w:rsidRPr="00CD5614" w:rsidRDefault="00701377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5B13A2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564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  <w:p w14:paraId="334A9FFD" w14:textId="7367F517" w:rsidR="00701377" w:rsidRPr="00CD5614" w:rsidRDefault="00701377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17D8" w14:textId="77777777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With data on both</w:t>
            </w:r>
          </w:p>
          <w:p w14:paraId="3364A464" w14:textId="77777777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pGC</w:t>
            </w:r>
            <w:proofErr w:type="spellEnd"/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and</w:t>
            </w:r>
          </w:p>
          <w:p w14:paraId="55EDDC51" w14:textId="2F7BAB53" w:rsidR="005F09FC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iGC</w:t>
            </w:r>
            <w:proofErr w:type="spellEnd"/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36684C72" w14:textId="77777777" w:rsidR="005B13A2" w:rsidRDefault="005B13A2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5A497B38" w14:textId="77777777" w:rsidR="005B13A2" w:rsidRDefault="005B13A2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50E869E7" w14:textId="5008E9F6" w:rsidR="00701377" w:rsidRPr="00CD5614" w:rsidRDefault="005B13A2" w:rsidP="005B13A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549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719C" w14:textId="77777777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70584BB4" w14:textId="639E1C91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43BAD113" w14:textId="70F39D0B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4CDC925A" w14:textId="44E75B24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7AA042C0" w14:textId="77777777" w:rsidR="005F09FC" w:rsidRPr="00CD5614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2D564472" w14:textId="29AD194D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="00FA3499">
              <w:rPr>
                <w:rFonts w:cstheme="minorHAnsi"/>
                <w:b/>
                <w:bCs/>
                <w:sz w:val="24"/>
                <w:szCs w:val="24"/>
                <w:lang w:val="en-US"/>
              </w:rPr>
              <w:t>549</w:t>
            </w:r>
          </w:p>
          <w:p w14:paraId="7F339735" w14:textId="5538981E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1074" w14:textId="49778AEC" w:rsidR="005F09FC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With data on tumour type </w:t>
            </w:r>
          </w:p>
          <w:p w14:paraId="0A196857" w14:textId="0BC48011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0C71B0F8" w14:textId="009ED4B1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68523F6C" w14:textId="77777777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3620FADA" w14:textId="444A09E1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="00FA3499">
              <w:rPr>
                <w:rFonts w:cstheme="minorHAnsi"/>
                <w:b/>
                <w:bCs/>
                <w:sz w:val="24"/>
                <w:szCs w:val="24"/>
                <w:lang w:val="en-US"/>
              </w:rPr>
              <w:t>51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37FB" w14:textId="36580A1F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With data on tumour location </w:t>
            </w:r>
          </w:p>
          <w:p w14:paraId="6A891E2D" w14:textId="2957992A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209B9A8E" w14:textId="0C84F934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6458FB88" w14:textId="77777777" w:rsidR="005F09FC" w:rsidRPr="00CD5614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137003AC" w14:textId="3F35E59A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="00FA3499">
              <w:rPr>
                <w:rFonts w:cstheme="minorHAnsi"/>
                <w:b/>
                <w:bCs/>
                <w:sz w:val="24"/>
                <w:szCs w:val="24"/>
                <w:lang w:val="en-US"/>
              </w:rPr>
              <w:t>517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3B8E" w14:textId="77777777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With data on both </w:t>
            </w:r>
          </w:p>
          <w:p w14:paraId="4514A5F4" w14:textId="77777777" w:rsidR="005F09FC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GB"/>
              </w:rPr>
              <w:t>tumour</w:t>
            </w: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type and </w:t>
            </w:r>
            <w:r w:rsidR="005F09FC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cation</w:t>
            </w:r>
          </w:p>
          <w:p w14:paraId="652C0E01" w14:textId="77777777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474CDCF2" w14:textId="77777777" w:rsidR="005F09FC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6178B06B" w14:textId="48A9F02E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="00060404">
              <w:rPr>
                <w:rFonts w:cstheme="minorHAnsi"/>
                <w:b/>
                <w:bCs/>
                <w:sz w:val="24"/>
                <w:szCs w:val="24"/>
                <w:lang w:val="en-US"/>
              </w:rPr>
              <w:t>485</w:t>
            </w:r>
          </w:p>
          <w:p w14:paraId="000B8778" w14:textId="77777777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70B9" w14:textId="77777777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53641E08" w14:textId="77777777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42E0F4EB" w14:textId="77777777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4B20B74F" w14:textId="6AC518A9" w:rsidR="00701377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2650090D" w14:textId="77777777" w:rsidR="005F09FC" w:rsidRPr="00CD5614" w:rsidRDefault="005F09F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  <w:p w14:paraId="04DDDBE7" w14:textId="4226D86F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D5614">
              <w:rPr>
                <w:rFonts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="00060404">
              <w:rPr>
                <w:rFonts w:cstheme="minorHAnsi"/>
                <w:b/>
                <w:bCs/>
                <w:sz w:val="24"/>
                <w:szCs w:val="24"/>
                <w:lang w:val="en-US"/>
              </w:rPr>
              <w:t>485</w:t>
            </w:r>
          </w:p>
          <w:p w14:paraId="567BA9C5" w14:textId="3739F26F" w:rsidR="00701377" w:rsidRPr="00CD5614" w:rsidRDefault="00701377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701377" w:rsidRPr="008F6074" w14:paraId="0CFB806C" w14:textId="77777777" w:rsidTr="00701377">
        <w:trPr>
          <w:trHeight w:val="591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D3C2D" w14:textId="77777777" w:rsidR="00B42D3C" w:rsidRDefault="00B42D3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C5BE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7BEA4B49" w14:textId="1F29DDDF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5B59" w14:textId="2431714E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CC9F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0992E674" w14:textId="3450C76E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9E85" w14:textId="2EDEC066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5D91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7D913EDC" w14:textId="7A93605C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895D" w14:textId="02E49DB7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EC71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63138FF9" w14:textId="60BA6E8F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1F79" w14:textId="6B305709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E4B0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5ACF1A88" w14:textId="74A0FC64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A860" w14:textId="5EFF7AF8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9B96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7CFD4F6D" w14:textId="6B7E8761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69D2" w14:textId="77777777" w:rsidR="00701377" w:rsidRDefault="00B42D3C" w:rsidP="00B42D3C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</w:t>
            </w:r>
          </w:p>
          <w:p w14:paraId="1CDCFFA9" w14:textId="465168EF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valu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3981" w14:textId="77777777" w:rsidR="00B42D3C" w:rsidRDefault="00B42D3C" w:rsidP="00B42D3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6548C1FF" w14:textId="786AF47C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3EB5" w14:textId="6F88EA71" w:rsidR="00B42D3C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</w:t>
            </w:r>
            <w:r w:rsidR="00701377">
              <w:rPr>
                <w:rFonts w:cstheme="minorHAnsi"/>
                <w:b/>
                <w:bCs/>
                <w:sz w:val="24"/>
                <w:szCs w:val="24"/>
                <w:lang w:val="en-GB"/>
              </w:rPr>
              <w:t>v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alue</w:t>
            </w:r>
          </w:p>
        </w:tc>
      </w:tr>
      <w:tr w:rsidR="00701377" w14:paraId="0761151A" w14:textId="612CCC1F" w:rsidTr="00701377">
        <w:trPr>
          <w:trHeight w:val="295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521387" w14:textId="25A4129E" w:rsidR="00B42D3C" w:rsidRDefault="00B42D3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GC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CEFD" w14:textId="77777777" w:rsidR="00B42D3C" w:rsidRDefault="00B42D3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1EA6" w14:textId="7D7EF765" w:rsidR="00B42D3C" w:rsidRDefault="00B42D3C" w:rsidP="00B42D3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8EF6" w14:textId="77777777" w:rsidR="00B42D3C" w:rsidRPr="005B13A2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A2C4" w14:textId="4CDD5332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203E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1897" w14:textId="22A2F001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C7F7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7FF82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0194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856C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6769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058E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ED55" w14:textId="77777777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AE23" w14:textId="0C7C5AD1" w:rsidR="00B42D3C" w:rsidRPr="00ED28E6" w:rsidRDefault="00B42D3C" w:rsidP="00B42D3C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10D82" w:rsidRPr="000824FA" w14:paraId="22F71E9F" w14:textId="1EE82545" w:rsidTr="00701377">
        <w:trPr>
          <w:trHeight w:val="591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B61D3" w14:textId="782489B5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pGC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give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32BA8" w14:textId="65BEC63D" w:rsidR="005B13A2" w:rsidRDefault="005B13A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6</w:t>
            </w:r>
          </w:p>
          <w:p w14:paraId="15DDD7D0" w14:textId="753F4E6E" w:rsidR="00C10D82" w:rsidRP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0.56</w:t>
            </w:r>
            <w:r w:rsidRPr="005B13A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5B13A2">
              <w:rPr>
                <w:rFonts w:cstheme="minorHAnsi"/>
                <w:sz w:val="24"/>
                <w:szCs w:val="24"/>
                <w:lang w:val="en-GB"/>
              </w:rPr>
              <w:t>2.4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488FB" w14:textId="3C45E806" w:rsidR="00C10D82" w:rsidRPr="005B13A2" w:rsidRDefault="005B13A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B13A2">
              <w:rPr>
                <w:rFonts w:cstheme="minorHAnsi"/>
                <w:sz w:val="24"/>
                <w:szCs w:val="24"/>
                <w:lang w:val="en-GB"/>
              </w:rPr>
              <w:t>0.6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533E7" w14:textId="32422C39" w:rsidR="005B13A2" w:rsidRPr="005B13A2" w:rsidRDefault="005B13A2" w:rsidP="005B13A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1.19</w:t>
            </w:r>
          </w:p>
          <w:p w14:paraId="488109EC" w14:textId="41190496" w:rsidR="00C10D82" w:rsidRPr="005B13A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(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0.55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–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2.59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80143" w14:textId="18AB49AD" w:rsidR="00C10D82" w:rsidRPr="00C10D82" w:rsidRDefault="005B13A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D332C" w14:textId="0ED0DFA7" w:rsidR="005B13A2" w:rsidRDefault="005B13A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6</w:t>
            </w:r>
          </w:p>
          <w:p w14:paraId="6044364F" w14:textId="6E3CEFF5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0.4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FA3499">
              <w:rPr>
                <w:rFonts w:cstheme="minorHAnsi"/>
                <w:sz w:val="24"/>
                <w:szCs w:val="24"/>
                <w:lang w:val="en-GB"/>
              </w:rPr>
              <w:t>2.3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55FC1" w14:textId="76B8C6BC" w:rsidR="00C10D82" w:rsidRPr="00FA3499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8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B07450" w14:textId="33B42F10" w:rsidR="00FA3499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14</w:t>
            </w:r>
          </w:p>
          <w:p w14:paraId="319248EA" w14:textId="31491A7D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A3499">
              <w:rPr>
                <w:rFonts w:cstheme="minorHAnsi"/>
                <w:sz w:val="24"/>
                <w:szCs w:val="24"/>
                <w:lang w:val="en-GB"/>
              </w:rPr>
              <w:t>0.50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2.6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D5E42" w14:textId="0FA4245C" w:rsidR="00C10D82" w:rsidRPr="00C10D82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9E8A2" w14:textId="52F2E18D" w:rsidR="00FA3499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11</w:t>
            </w:r>
          </w:p>
          <w:p w14:paraId="7592A350" w14:textId="6EB14090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49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2.53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B218A2" w14:textId="5D154FC0" w:rsidR="00C10D82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CAF96" w14:textId="74D8F56A" w:rsidR="00060404" w:rsidRDefault="00060404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1</w:t>
            </w:r>
          </w:p>
          <w:p w14:paraId="7F865D20" w14:textId="740CB334" w:rsidR="00C10D82" w:rsidRPr="00060404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60404">
              <w:rPr>
                <w:rFonts w:cstheme="minorHAnsi"/>
                <w:sz w:val="24"/>
                <w:szCs w:val="24"/>
                <w:lang w:val="en-GB"/>
              </w:rPr>
              <w:t>0.52</w:t>
            </w:r>
            <w:r w:rsidRPr="00060404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GB"/>
              </w:rPr>
              <w:t>2.8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B4856" w14:textId="195738B3" w:rsidR="00C10D82" w:rsidRP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060404">
              <w:rPr>
                <w:rFonts w:cstheme="minorHAnsi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49F702" w14:textId="1B95FC05" w:rsidR="00060404" w:rsidRPr="00060404" w:rsidRDefault="00060404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1.71</w:t>
            </w:r>
          </w:p>
          <w:p w14:paraId="6872DC25" w14:textId="29DBC655" w:rsidR="00C10D82" w:rsidRPr="00060404" w:rsidRDefault="00C10D82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0.69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4.27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A9684" w14:textId="2BAB4CAB" w:rsidR="00C10D82" w:rsidRPr="00060404" w:rsidRDefault="00060404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0.24</w:t>
            </w:r>
          </w:p>
        </w:tc>
      </w:tr>
      <w:tr w:rsidR="00C10D82" w:rsidRPr="008F6074" w14:paraId="333D108D" w14:textId="249D269D" w:rsidTr="00701377">
        <w:trPr>
          <w:trHeight w:val="885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7361" w14:textId="6B4844C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28E6">
              <w:rPr>
                <w:rFonts w:cstheme="minorHAnsi"/>
                <w:sz w:val="24"/>
                <w:szCs w:val="24"/>
                <w:lang w:val="en-US"/>
              </w:rPr>
              <w:t xml:space="preserve">Pr. </w:t>
            </w:r>
            <w:r>
              <w:rPr>
                <w:rFonts w:cstheme="minorHAnsi"/>
                <w:sz w:val="24"/>
                <w:szCs w:val="24"/>
                <w:lang w:val="en-US"/>
              </w:rPr>
              <w:t>doubling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 xml:space="preserve"> in dose prednisolone equivalent Max. Dose pr. Day (mg/</w:t>
            </w:r>
            <w:r>
              <w:rPr>
                <w:rFonts w:cstheme="minorHAnsi"/>
                <w:sz w:val="24"/>
                <w:szCs w:val="24"/>
                <w:lang w:val="en-US"/>
              </w:rPr>
              <w:t>kg/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day)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F5D0" w14:textId="2C2E1CBB" w:rsidR="005B13A2" w:rsidRDefault="005B13A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9</w:t>
            </w:r>
          </w:p>
          <w:p w14:paraId="4F3DEAD3" w14:textId="51AF501C" w:rsidR="00C10D82" w:rsidRPr="005B13A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1.17</w:t>
            </w:r>
            <w:r w:rsidRPr="005B13A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5B13A2">
              <w:rPr>
                <w:rFonts w:cstheme="minorHAnsi"/>
                <w:sz w:val="24"/>
                <w:szCs w:val="24"/>
                <w:lang w:val="en-GB"/>
              </w:rPr>
              <w:t>2.46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D443B" w14:textId="4DA1339D" w:rsidR="00C10D82" w:rsidRPr="005B13A2" w:rsidRDefault="005B13A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B13A2"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C721" w14:textId="45D1389F" w:rsidR="005B13A2" w:rsidRDefault="005B13A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71</w:t>
            </w:r>
          </w:p>
          <w:p w14:paraId="22137102" w14:textId="771849C1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1.16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5B13A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5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45CD" w14:textId="79D26CF7" w:rsidR="00C10D82" w:rsidRPr="00C10D82" w:rsidRDefault="005B13A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B3C6" w14:textId="479DB647" w:rsidR="005B13A2" w:rsidRDefault="005B13A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9</w:t>
            </w:r>
          </w:p>
          <w:p w14:paraId="7193FA9F" w14:textId="367C7D51" w:rsidR="00C10D82" w:rsidRPr="00FA3499" w:rsidRDefault="00C10D8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1.0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FA3499">
              <w:rPr>
                <w:rFonts w:cstheme="minorHAnsi"/>
                <w:sz w:val="24"/>
                <w:szCs w:val="24"/>
                <w:lang w:val="en-GB"/>
              </w:rPr>
              <w:t>2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04E9" w14:textId="6F1AEB10" w:rsidR="00C10D82" w:rsidRPr="00FA3499" w:rsidRDefault="00FA3499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4C82" w14:textId="6249ECF1" w:rsidR="00FA3499" w:rsidRDefault="00FA3499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2</w:t>
            </w:r>
          </w:p>
          <w:p w14:paraId="189969F3" w14:textId="322BC320" w:rsidR="00C10D82" w:rsidRPr="00FA3499" w:rsidRDefault="00C10D8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A3499">
              <w:rPr>
                <w:rFonts w:cstheme="minorHAnsi"/>
                <w:sz w:val="24"/>
                <w:szCs w:val="24"/>
                <w:lang w:val="en-GB"/>
              </w:rPr>
              <w:t>1.0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2.4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50F8" w14:textId="2713A641" w:rsidR="00C10D82" w:rsidRPr="00C10D82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BE0E" w14:textId="525F0523" w:rsidR="00FA3499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49</w:t>
            </w:r>
          </w:p>
          <w:p w14:paraId="63E5A9CA" w14:textId="1E589A99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97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2.29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E1BF" w14:textId="15A14E8C" w:rsidR="00C10D82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07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CE20" w14:textId="12475B66" w:rsid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6</w:t>
            </w:r>
          </w:p>
          <w:p w14:paraId="18CBA34E" w14:textId="092B4F1B" w:rsidR="00C10D82" w:rsidRPr="00060404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60404">
              <w:rPr>
                <w:rFonts w:cstheme="minorHAnsi"/>
                <w:sz w:val="24"/>
                <w:szCs w:val="24"/>
                <w:lang w:val="en-GB"/>
              </w:rPr>
              <w:t>1.01</w:t>
            </w:r>
            <w:r w:rsidRPr="00060404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GB"/>
              </w:rPr>
              <w:t>2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3095" w14:textId="57C5E128" w:rsidR="00C10D82" w:rsidRPr="00060404" w:rsidRDefault="005C5E55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FBB2" w14:textId="5551B820" w:rsidR="00060404" w:rsidRP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1.80</w:t>
            </w:r>
          </w:p>
          <w:p w14:paraId="10595E8C" w14:textId="18ADD5EF" w:rsidR="00C10D82" w:rsidRPr="00060404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1.12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2.91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14A6" w14:textId="65A8FAE9" w:rsidR="00C10D82" w:rsidRP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</w:tr>
      <w:tr w:rsidR="00C10D82" w14:paraId="58C548F3" w14:textId="7828064F" w:rsidTr="00701377">
        <w:trPr>
          <w:trHeight w:val="295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B0BAA7" w14:textId="402BBD66" w:rsidR="00C10D82" w:rsidRPr="000824FA" w:rsidRDefault="00C10D82" w:rsidP="00C10D82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  <w:t>iGC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1001" w14:textId="77777777" w:rsidR="00C10D82" w:rsidRPr="00C10D82" w:rsidRDefault="00C10D82" w:rsidP="00C10D82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572CF" w14:textId="59004265" w:rsidR="00C10D82" w:rsidRPr="00C10D82" w:rsidRDefault="00C10D82" w:rsidP="00C10D82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531E" w14:textId="77777777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3661" w14:textId="3A2D0ECB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1C6D" w14:textId="338CC3D2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1682" w14:textId="03B71A14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0B5D" w14:textId="77777777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DE82" w14:textId="77777777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CE0A" w14:textId="77777777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FA92" w14:textId="77777777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A1EF" w14:textId="77777777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2113" w14:textId="77777777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81D0" w14:textId="77777777" w:rsidR="00C10D82" w:rsidRPr="00C10D82" w:rsidRDefault="00C10D82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F505" w14:textId="78E07994" w:rsidR="00C10D82" w:rsidRPr="00C10D82" w:rsidRDefault="00C10D82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10D82" w14:paraId="7679A00D" w14:textId="7E727F14" w:rsidTr="00701377">
        <w:trPr>
          <w:trHeight w:val="591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7AFB" w14:textId="5D05EEF9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iGC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give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11088E" w14:textId="60E30DC9" w:rsidR="005B13A2" w:rsidRDefault="005B13A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1</w:t>
            </w:r>
          </w:p>
          <w:p w14:paraId="3D83B394" w14:textId="6EF36B4F" w:rsidR="00C10D82" w:rsidRPr="005B13A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0.79</w:t>
            </w:r>
            <w:r w:rsidRPr="005B13A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5B13A2">
              <w:rPr>
                <w:rFonts w:cstheme="minorHAnsi"/>
                <w:sz w:val="24"/>
                <w:szCs w:val="24"/>
                <w:lang w:val="en-GB"/>
              </w:rPr>
              <w:t>3.3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1D78F" w14:textId="2622BCD0" w:rsidR="00C10D8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45B50" w14:textId="1F2FB07B" w:rsidR="005B13A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1.67</w:t>
            </w:r>
          </w:p>
          <w:p w14:paraId="0B30877B" w14:textId="1767B9B5" w:rsidR="00C10D82" w:rsidRPr="005B13A2" w:rsidRDefault="00C10D8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(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0.81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–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3.53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763C4" w14:textId="68828A66" w:rsidR="00C10D8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6ABAC" w14:textId="65D48BD8" w:rsidR="005B13A2" w:rsidRDefault="005B13A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6</w:t>
            </w:r>
          </w:p>
          <w:p w14:paraId="39A7852D" w14:textId="04D052B1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0.67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FA3499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.1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AB0F60" w14:textId="29EFC9BC" w:rsidR="00C10D82" w:rsidRPr="00FA3499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13D1F6" w14:textId="186AA03D" w:rsidR="00FA3499" w:rsidRDefault="00FA3499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0</w:t>
            </w:r>
          </w:p>
          <w:p w14:paraId="64591ED3" w14:textId="407B05D7" w:rsidR="00C10D82" w:rsidRPr="00FA3499" w:rsidRDefault="00C10D82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A3499">
              <w:rPr>
                <w:rFonts w:cstheme="minorHAnsi"/>
                <w:sz w:val="24"/>
                <w:szCs w:val="24"/>
                <w:lang w:val="en-GB"/>
              </w:rPr>
              <w:t>0.63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3.1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9022D5" w14:textId="37DDD45F" w:rsidR="00C10D82" w:rsidRPr="00C10D82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54F8B1" w14:textId="30D56423" w:rsidR="00FA3499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52</w:t>
            </w:r>
          </w:p>
          <w:p w14:paraId="3C92B3F6" w14:textId="679070EF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9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3.37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91F4BE" w14:textId="684F0382" w:rsidR="00C10D82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3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868624" w14:textId="0CD4E9EC" w:rsidR="00060404" w:rsidRDefault="00060404" w:rsidP="00C10D8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4</w:t>
            </w:r>
          </w:p>
          <w:p w14:paraId="427FEE0A" w14:textId="3B4084C2" w:rsidR="00C10D82" w:rsidRP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60404">
              <w:rPr>
                <w:rFonts w:cstheme="minorHAnsi"/>
                <w:sz w:val="24"/>
                <w:szCs w:val="24"/>
                <w:lang w:val="en-GB"/>
              </w:rPr>
              <w:t>0.64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060404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3.2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DABB6F" w14:textId="2C0C042D" w:rsidR="00C10D82" w:rsidRPr="00C10D82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D85815" w14:textId="77777777" w:rsidR="00060404" w:rsidRPr="00060404" w:rsidRDefault="00060404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1.11</w:t>
            </w:r>
          </w:p>
          <w:p w14:paraId="0632F6C4" w14:textId="5269759D" w:rsidR="00C10D82" w:rsidRPr="00060404" w:rsidRDefault="00C10D82" w:rsidP="000604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0.47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2.65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82204C" w14:textId="64BDCED9" w:rsidR="00C10D82" w:rsidRPr="00C10D82" w:rsidRDefault="00F036DA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2</w:t>
            </w:r>
          </w:p>
        </w:tc>
      </w:tr>
      <w:tr w:rsidR="00C10D82" w:rsidRPr="008F6074" w14:paraId="3B637FA2" w14:textId="601DCB2A" w:rsidTr="00C10D82">
        <w:trPr>
          <w:cantSplit/>
          <w:trHeight w:val="309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17AF" w14:textId="4BE6BDDC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D28E6">
              <w:rPr>
                <w:rFonts w:cstheme="minorHAnsi"/>
                <w:sz w:val="24"/>
                <w:szCs w:val="24"/>
                <w:lang w:val="en-US"/>
              </w:rPr>
              <w:t>Pr. doubling in prednisolone equivalen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Max. Dos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(mg</w:t>
            </w:r>
            <w:r>
              <w:rPr>
                <w:rFonts w:cstheme="minorHAnsi"/>
                <w:sz w:val="24"/>
                <w:szCs w:val="24"/>
                <w:lang w:val="en-US"/>
              </w:rPr>
              <w:t>/kg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E22A" w14:textId="0194CF89" w:rsidR="005B13A2" w:rsidRDefault="005B13A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9</w:t>
            </w:r>
          </w:p>
          <w:p w14:paraId="6045970C" w14:textId="4A4DF9B8" w:rsidR="00C10D82" w:rsidRPr="005B13A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5B13A2">
              <w:rPr>
                <w:rFonts w:cstheme="minorHAnsi"/>
                <w:sz w:val="24"/>
                <w:szCs w:val="24"/>
                <w:lang w:val="en-GB"/>
              </w:rPr>
              <w:t>0.89</w:t>
            </w:r>
            <w:r w:rsidRPr="005B13A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5B13A2" w:rsidRPr="005B13A2">
              <w:rPr>
                <w:rFonts w:cstheme="minorHAnsi"/>
                <w:sz w:val="24"/>
                <w:szCs w:val="24"/>
                <w:lang w:val="en-GB"/>
              </w:rPr>
              <w:t>2.4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F5D3" w14:textId="2C71D5C5" w:rsidR="00C10D8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8666" w14:textId="27CFC342" w:rsidR="005B13A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1.60</w:t>
            </w:r>
          </w:p>
          <w:p w14:paraId="23B09C98" w14:textId="5D8F9969" w:rsidR="00C10D82" w:rsidRPr="005B13A2" w:rsidRDefault="00C10D8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(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0.94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–</w:t>
            </w:r>
            <w:r w:rsidR="005B13A2" w:rsidRPr="005B13A2">
              <w:rPr>
                <w:rFonts w:cstheme="minorHAnsi"/>
                <w:bCs/>
                <w:sz w:val="24"/>
                <w:szCs w:val="24"/>
                <w:lang w:val="en-US"/>
              </w:rPr>
              <w:t>2.70</w:t>
            </w:r>
            <w:r w:rsidRPr="005B13A2">
              <w:rPr>
                <w:rFonts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45F1" w14:textId="73045992" w:rsidR="00C10D82" w:rsidRPr="005B13A2" w:rsidRDefault="005B13A2" w:rsidP="00C10D82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DDAC" w14:textId="4A15E128" w:rsidR="005B13A2" w:rsidRDefault="005B13A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34</w:t>
            </w:r>
          </w:p>
          <w:p w14:paraId="1BC4F73E" w14:textId="0D28B8E6" w:rsidR="00C10D82" w:rsidRPr="00FA3499" w:rsidRDefault="00C10D8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A3499">
              <w:rPr>
                <w:rFonts w:cstheme="minorHAnsi"/>
                <w:sz w:val="24"/>
                <w:szCs w:val="24"/>
                <w:lang w:val="en-GB"/>
              </w:rPr>
              <w:t>0.76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2.3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6207" w14:textId="6E4A0D5E" w:rsidR="00C10D82" w:rsidRPr="00FA3499" w:rsidRDefault="00FA3499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FA3499">
              <w:rPr>
                <w:rFonts w:cstheme="minorHAnsi"/>
                <w:sz w:val="24"/>
                <w:szCs w:val="24"/>
                <w:lang w:val="en-GB"/>
              </w:rPr>
              <w:t>0.31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FDC8" w14:textId="74C1AF47" w:rsidR="00FA3499" w:rsidRDefault="00FA3499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9</w:t>
            </w:r>
          </w:p>
          <w:p w14:paraId="7CEEF2F4" w14:textId="5A2A4667" w:rsidR="00C10D82" w:rsidRPr="00FA3499" w:rsidRDefault="00C10D82" w:rsidP="00FA349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A3499">
              <w:rPr>
                <w:rFonts w:cstheme="minorHAnsi"/>
                <w:sz w:val="24"/>
                <w:szCs w:val="24"/>
                <w:lang w:val="en-GB"/>
              </w:rPr>
              <w:t>0.72</w:t>
            </w:r>
            <w:r w:rsidRPr="00FA3499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A3499" w:rsidRPr="00FA3499">
              <w:rPr>
                <w:rFonts w:cstheme="minorHAnsi"/>
                <w:sz w:val="24"/>
                <w:szCs w:val="24"/>
                <w:lang w:val="en-GB"/>
              </w:rPr>
              <w:t>2.30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E54A3" w14:textId="5429024C" w:rsidR="00C10D82" w:rsidRPr="00C10D82" w:rsidRDefault="00FA3499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5149" w14:textId="1A8E0456" w:rsidR="00FA3499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33</w:t>
            </w:r>
          </w:p>
          <w:p w14:paraId="7E6B9692" w14:textId="3AAEC055" w:rsidR="00C10D82" w:rsidRPr="00FA3499" w:rsidRDefault="00C10D82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74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FA3499"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2.36</w:t>
            </w: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258D" w14:textId="3A468A56" w:rsidR="00C10D82" w:rsidRPr="00FA3499" w:rsidRDefault="00FA3499" w:rsidP="00FA3499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FA3499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34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EC15" w14:textId="573AA0CB" w:rsid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7</w:t>
            </w:r>
          </w:p>
          <w:p w14:paraId="062BF195" w14:textId="0BF61505" w:rsidR="00C10D82" w:rsidRP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060404">
              <w:rPr>
                <w:rFonts w:cstheme="minorHAnsi"/>
                <w:sz w:val="24"/>
                <w:szCs w:val="24"/>
                <w:lang w:val="en-GB"/>
              </w:rPr>
              <w:t>0.70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060404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2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F7CB" w14:textId="7A911CD5" w:rsidR="00C10D82" w:rsidRPr="00C10D82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3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300A" w14:textId="52D9E0C6" w:rsidR="00060404" w:rsidRPr="00060404" w:rsidRDefault="00060404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0.93</w:t>
            </w:r>
          </w:p>
          <w:p w14:paraId="4A030F1C" w14:textId="3BCFBDA6" w:rsidR="00C10D82" w:rsidRPr="00060404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060404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0.49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="00060404" w:rsidRPr="00060404">
              <w:rPr>
                <w:rFonts w:cstheme="minorHAnsi"/>
                <w:sz w:val="24"/>
                <w:szCs w:val="24"/>
                <w:lang w:val="en-US"/>
              </w:rPr>
              <w:t>1.75</w:t>
            </w:r>
            <w:r w:rsidRPr="00060404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7F601" w14:textId="60B53F62" w:rsidR="00C10D82" w:rsidRPr="00C10D82" w:rsidRDefault="00F036DA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3</w:t>
            </w:r>
          </w:p>
        </w:tc>
      </w:tr>
    </w:tbl>
    <w:p w14:paraId="73244290" w14:textId="338316C8" w:rsidR="008F6074" w:rsidRPr="00CD5614" w:rsidRDefault="008F6074" w:rsidP="008F6074"/>
    <w:p w14:paraId="0D63C50E" w14:textId="77777777" w:rsidR="00252EDB" w:rsidRDefault="008F6074" w:rsidP="008F6074">
      <w:pPr>
        <w:rPr>
          <w:rFonts w:cstheme="minorHAnsi"/>
          <w:sz w:val="24"/>
          <w:szCs w:val="24"/>
          <w:lang w:val="en-US"/>
        </w:rPr>
      </w:pPr>
      <w:r w:rsidRPr="00ED28E6">
        <w:rPr>
          <w:rFonts w:cstheme="minorHAnsi"/>
          <w:sz w:val="24"/>
          <w:szCs w:val="24"/>
          <w:lang w:val="en-US"/>
        </w:rPr>
        <w:t>Data are in OR (95% CI)</w:t>
      </w:r>
      <w:r w:rsidR="00CD5614">
        <w:rPr>
          <w:rFonts w:cstheme="minorHAnsi"/>
          <w:sz w:val="24"/>
          <w:szCs w:val="24"/>
          <w:lang w:val="en-US"/>
        </w:rPr>
        <w:t xml:space="preserve"> and p-values</w:t>
      </w:r>
      <w:r w:rsidRPr="00ED28E6">
        <w:rPr>
          <w:rFonts w:cstheme="minorHAnsi"/>
          <w:sz w:val="24"/>
          <w:szCs w:val="24"/>
          <w:lang w:val="en-US"/>
        </w:rPr>
        <w:t xml:space="preserve">. </w:t>
      </w:r>
      <w:r w:rsidR="00BF4B5B">
        <w:rPr>
          <w:rFonts w:cstheme="minorHAnsi"/>
          <w:sz w:val="24"/>
          <w:szCs w:val="24"/>
          <w:lang w:val="en-GB"/>
        </w:rPr>
        <w:t>All dose values were log</w:t>
      </w:r>
      <w:r w:rsidR="00BF4B5B" w:rsidRPr="00AB0C01">
        <w:rPr>
          <w:rFonts w:cstheme="minorHAnsi"/>
          <w:sz w:val="24"/>
          <w:szCs w:val="24"/>
          <w:vertAlign w:val="subscript"/>
          <w:lang w:val="en-GB"/>
        </w:rPr>
        <w:t xml:space="preserve">2 </w:t>
      </w:r>
      <w:r w:rsidR="00BF4B5B">
        <w:rPr>
          <w:rFonts w:cstheme="minorHAnsi"/>
          <w:sz w:val="24"/>
          <w:szCs w:val="24"/>
          <w:lang w:val="en-GB"/>
        </w:rPr>
        <w:t xml:space="preserve">transformed. </w:t>
      </w:r>
      <w:r>
        <w:rPr>
          <w:rFonts w:cstheme="minorHAnsi"/>
          <w:sz w:val="24"/>
          <w:szCs w:val="24"/>
          <w:lang w:val="en-US"/>
        </w:rPr>
        <w:t xml:space="preserve">Adjusting for age did not result in further exclusion of patients due to missing data and is omitted from this table. </w:t>
      </w:r>
    </w:p>
    <w:p w14:paraId="03362B91" w14:textId="17936A5A" w:rsidR="008F6074" w:rsidRPr="00252EDB" w:rsidRDefault="00252EDB" w:rsidP="008F6074">
      <w:pPr>
        <w:rPr>
          <w:rFonts w:cstheme="minorHAnsi"/>
          <w:sz w:val="24"/>
          <w:szCs w:val="24"/>
          <w:vertAlign w:val="superscript"/>
          <w:lang w:val="en-GB"/>
        </w:rPr>
      </w:pPr>
      <w:r w:rsidRPr="00252EDB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a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1 is </w:t>
      </w:r>
      <w:r w:rsidRPr="00C10741">
        <w:rPr>
          <w:rFonts w:cstheme="minorHAnsi"/>
          <w:sz w:val="24"/>
          <w:szCs w:val="24"/>
          <w:lang w:val="en-GB"/>
        </w:rPr>
        <w:t xml:space="preserve">adjusted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 w:rsidRPr="00C10741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b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 is </w:t>
      </w:r>
      <w:r w:rsidRPr="00C10741">
        <w:rPr>
          <w:rFonts w:cstheme="minorHAnsi"/>
          <w:sz w:val="24"/>
          <w:szCs w:val="24"/>
          <w:lang w:val="en-GB"/>
        </w:rPr>
        <w:t>adjusted</w:t>
      </w:r>
      <w:r>
        <w:rPr>
          <w:rFonts w:cstheme="minorHAnsi"/>
          <w:sz w:val="24"/>
          <w:szCs w:val="24"/>
          <w:lang w:val="en-GB"/>
        </w:rPr>
        <w:t xml:space="preserve">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 and </w:t>
      </w:r>
      <w:r>
        <w:rPr>
          <w:rFonts w:cstheme="minorHAnsi"/>
          <w:sz w:val="24"/>
          <w:szCs w:val="24"/>
          <w:lang w:val="en-GB"/>
        </w:rPr>
        <w:t xml:space="preserve">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>
        <w:rPr>
          <w:rFonts w:cstheme="minorHAnsi"/>
          <w:sz w:val="24"/>
          <w:szCs w:val="24"/>
          <w:lang w:val="en-GB"/>
        </w:rPr>
        <w:t>.</w:t>
      </w:r>
    </w:p>
    <w:p w14:paraId="56AEFAA2" w14:textId="432CC4D1" w:rsidR="008F6074" w:rsidRDefault="008F6074" w:rsidP="001F700D">
      <w:pPr>
        <w:rPr>
          <w:rFonts w:cstheme="minorHAnsi"/>
          <w:sz w:val="24"/>
          <w:szCs w:val="24"/>
          <w:lang w:val="en-US"/>
        </w:rPr>
      </w:pPr>
    </w:p>
    <w:p w14:paraId="27876FCD" w14:textId="16A40547" w:rsidR="0091156F" w:rsidRDefault="0091156F" w:rsidP="001F700D">
      <w:pPr>
        <w:rPr>
          <w:rFonts w:cstheme="minorHAnsi"/>
          <w:sz w:val="24"/>
          <w:szCs w:val="24"/>
          <w:lang w:val="en-US"/>
        </w:rPr>
      </w:pPr>
    </w:p>
    <w:p w14:paraId="75B1BEDF" w14:textId="150E7F8E" w:rsidR="00966BAE" w:rsidRDefault="00966BAE" w:rsidP="001F700D">
      <w:pPr>
        <w:rPr>
          <w:rFonts w:cstheme="minorHAnsi"/>
          <w:sz w:val="24"/>
          <w:szCs w:val="24"/>
          <w:lang w:val="en-US"/>
        </w:rPr>
      </w:pPr>
    </w:p>
    <w:p w14:paraId="68401811" w14:textId="43335629" w:rsidR="006E0748" w:rsidRDefault="006E074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237D3BC3" w14:textId="77777777" w:rsidR="009E1B0A" w:rsidRPr="008F6074" w:rsidRDefault="009E1B0A" w:rsidP="001F700D">
      <w:pPr>
        <w:rPr>
          <w:rFonts w:cstheme="minorHAnsi"/>
          <w:sz w:val="24"/>
          <w:szCs w:val="24"/>
          <w:lang w:val="en-US"/>
        </w:rPr>
      </w:pPr>
    </w:p>
    <w:p w14:paraId="590F9177" w14:textId="4AD2E1E2" w:rsidR="00C5282A" w:rsidRDefault="00A16653" w:rsidP="0091016F">
      <w:pPr>
        <w:rPr>
          <w:b/>
          <w:bCs/>
          <w:lang w:val="en-US"/>
        </w:rPr>
      </w:pPr>
      <w:r w:rsidRPr="00A16653">
        <w:rPr>
          <w:b/>
          <w:bCs/>
          <w:lang w:val="en-US"/>
        </w:rPr>
        <w:t xml:space="preserve">Table </w:t>
      </w:r>
      <w:r w:rsidR="00231070">
        <w:rPr>
          <w:b/>
          <w:bCs/>
          <w:lang w:val="en-US"/>
        </w:rPr>
        <w:t>f</w:t>
      </w:r>
      <w:r w:rsidRPr="00A16653">
        <w:rPr>
          <w:b/>
          <w:bCs/>
          <w:lang w:val="en-US"/>
        </w:rPr>
        <w:t>: Proportional odds assumption</w:t>
      </w:r>
    </w:p>
    <w:tbl>
      <w:tblPr>
        <w:tblStyle w:val="Tabel-Gitter"/>
        <w:tblW w:w="4012" w:type="pct"/>
        <w:tblInd w:w="0" w:type="dxa"/>
        <w:tblLook w:val="04A0" w:firstRow="1" w:lastRow="0" w:firstColumn="1" w:lastColumn="0" w:noHBand="0" w:noVBand="1"/>
      </w:tblPr>
      <w:tblGrid>
        <w:gridCol w:w="3448"/>
        <w:gridCol w:w="2584"/>
        <w:gridCol w:w="2584"/>
        <w:gridCol w:w="2584"/>
        <w:gridCol w:w="2584"/>
        <w:gridCol w:w="2584"/>
      </w:tblGrid>
      <w:tr w:rsidR="009E1B0A" w:rsidRPr="00861829" w14:paraId="592BC559" w14:textId="77777777" w:rsidTr="009E1B0A">
        <w:trPr>
          <w:trHeight w:val="1124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F886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7003D3" w14:textId="77777777" w:rsidR="00C5282A" w:rsidRDefault="00C5282A" w:rsidP="00CC5944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B81E1" w14:textId="759BE372" w:rsidR="009E1B0A" w:rsidRPr="009E1B0A" w:rsidRDefault="00C5282A" w:rsidP="009E1B0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Uniaspect analysis</w:t>
            </w:r>
          </w:p>
          <w:p w14:paraId="0792551B" w14:textId="5BA64C8C" w:rsidR="009E1B0A" w:rsidRDefault="009E1B0A" w:rsidP="009E1B0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96016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605 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  <w:p w14:paraId="1D4F72A5" w14:textId="6B4F7FD7" w:rsidR="009E1B0A" w:rsidRPr="009E1B0A" w:rsidRDefault="009E1B0A" w:rsidP="00040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960165" w:rsidRPr="0096016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564 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124B778" w14:textId="77777777" w:rsidR="00C5282A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1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  <w:p w14:paraId="789F3023" w14:textId="77777777" w:rsidR="00C5282A" w:rsidRPr="00FB6494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</w:p>
          <w:p w14:paraId="17E04181" w14:textId="744E196F" w:rsidR="00C5282A" w:rsidRPr="00960165" w:rsidRDefault="00C5282A" w:rsidP="00960165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960165" w:rsidRPr="00960165">
              <w:rPr>
                <w:rFonts w:cstheme="minorHAnsi"/>
                <w:b/>
                <w:bCs/>
                <w:sz w:val="24"/>
                <w:szCs w:val="24"/>
              </w:rPr>
              <w:t>54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E00A55" w14:textId="77777777" w:rsidR="00C5282A" w:rsidRPr="00FB6494" w:rsidRDefault="00C5282A" w:rsidP="00CC5944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2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  <w:p w14:paraId="7CF92755" w14:textId="77777777" w:rsidR="00C5282A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113DB5AD" w14:textId="5E0589FA" w:rsidR="00C5282A" w:rsidRPr="00ED28E6" w:rsidRDefault="00C5282A" w:rsidP="00040FFC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CA6038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960165">
              <w:rPr>
                <w:rFonts w:cstheme="minorHAnsi"/>
                <w:b/>
                <w:bCs/>
                <w:sz w:val="24"/>
                <w:szCs w:val="24"/>
                <w:lang w:val="en-GB"/>
              </w:rPr>
              <w:t>485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E027F8" w14:textId="77777777" w:rsidR="00C5282A" w:rsidRPr="00FB6494" w:rsidRDefault="00C5282A" w:rsidP="00CC5944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3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  <w:p w14:paraId="7B6A2B08" w14:textId="77777777" w:rsidR="00C5282A" w:rsidRDefault="00C5282A" w:rsidP="00CC5944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  <w:p w14:paraId="076F7017" w14:textId="028F1CBE" w:rsidR="00C5282A" w:rsidRPr="00594387" w:rsidRDefault="00C5282A" w:rsidP="00594387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A6038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</w:t>
            </w:r>
            <w:r w:rsidR="00594387" w:rsidRPr="00594387">
              <w:rPr>
                <w:rFonts w:cstheme="minorHAnsi"/>
                <w:b/>
                <w:bCs/>
                <w:sz w:val="24"/>
                <w:szCs w:val="24"/>
              </w:rPr>
              <w:t>485</w:t>
            </w:r>
          </w:p>
        </w:tc>
      </w:tr>
      <w:tr w:rsidR="001F3835" w:rsidRPr="00861829" w14:paraId="339C29ED" w14:textId="77777777" w:rsidTr="001F3835">
        <w:trPr>
          <w:trHeight w:val="1124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97EB2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0E5B1E" w14:textId="77777777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9D2E7B" w14:textId="77777777" w:rsidR="001F3835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06CA4978" w14:textId="670CFD19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68ECE" w14:textId="77777777" w:rsidR="001F3835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19714395" w14:textId="2BB1762A" w:rsidR="001F3835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EF084" w14:textId="77777777" w:rsidR="001F3835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293A6D71" w14:textId="222DC7D4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7DB9E" w14:textId="77777777" w:rsidR="001F3835" w:rsidRPr="00EB4A8B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EB4A8B">
              <w:rPr>
                <w:rFonts w:cstheme="minorHAnsi"/>
                <w:b/>
                <w:bCs/>
                <w:sz w:val="24"/>
                <w:szCs w:val="24"/>
              </w:rPr>
              <w:t xml:space="preserve">OR </w:t>
            </w:r>
          </w:p>
          <w:p w14:paraId="41855860" w14:textId="329120CE" w:rsidR="001F3835" w:rsidRPr="00EB4A8B" w:rsidRDefault="001F3835" w:rsidP="001F3835">
            <w:pPr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</w:tr>
      <w:tr w:rsidR="001F3835" w:rsidRPr="00ED28E6" w14:paraId="3E308F09" w14:textId="77777777" w:rsidTr="009E1B0A">
        <w:trPr>
          <w:trHeight w:val="255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3EBA80" w14:textId="77777777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GC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B22B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E43A" w14:textId="4296C0CD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5F48" w14:textId="1C9CB349" w:rsidR="001F3835" w:rsidRPr="00ED28E6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441AC" w14:textId="5E3B1B8C" w:rsidR="001F3835" w:rsidRPr="00ED28E6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2859" w14:textId="6DAE9947" w:rsidR="001F3835" w:rsidRPr="00EB4A8B" w:rsidRDefault="001F3835" w:rsidP="001F383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D7B41" w:rsidRPr="00ED28E6" w14:paraId="7E1D5287" w14:textId="77777777" w:rsidTr="009E1B0A">
        <w:trPr>
          <w:trHeight w:val="158"/>
        </w:trPr>
        <w:tc>
          <w:tcPr>
            <w:tcW w:w="10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EC28A7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pGC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given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E08D72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roportional odds 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88B9" w14:textId="01E7B21D" w:rsidR="003D7B41" w:rsidRPr="00D817D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16</w:t>
            </w:r>
          </w:p>
          <w:p w14:paraId="04C6810C" w14:textId="4AD28E5E" w:rsidR="003D7B41" w:rsidRPr="00D817D6" w:rsidRDefault="003D7B41" w:rsidP="003D7B41">
            <w:pPr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0.56–2.43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F1A41D" w14:textId="387883B9" w:rsidR="003D7B41" w:rsidRPr="00C10D82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60165">
              <w:rPr>
                <w:rFonts w:cstheme="minorHAnsi"/>
                <w:sz w:val="24"/>
                <w:szCs w:val="24"/>
                <w:lang w:val="en-GB"/>
              </w:rPr>
              <w:t>1.06</w:t>
            </w:r>
          </w:p>
          <w:p w14:paraId="1F94AFBF" w14:textId="648A8034" w:rsidR="003D7B41" w:rsidRPr="00960165" w:rsidRDefault="003D7B41" w:rsidP="003D7B41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0.47–2.3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673B1F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>1.71</w:t>
            </w:r>
          </w:p>
          <w:p w14:paraId="4226E917" w14:textId="5C8E418A" w:rsidR="003D7B41" w:rsidRPr="00F033EE" w:rsidRDefault="003D7B41" w:rsidP="003D7B41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69</w:t>
            </w:r>
            <w:r w:rsidRPr="00F033EE">
              <w:rPr>
                <w:rFonts w:cstheme="minorHAnsi"/>
                <w:sz w:val="24"/>
                <w:szCs w:val="24"/>
              </w:rPr>
              <w:t>–4.27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AA0D7" w14:textId="15E83335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1.50</w:t>
            </w:r>
          </w:p>
          <w:p w14:paraId="5A72B883" w14:textId="6C84DE95" w:rsidR="003D7B41" w:rsidRPr="008A3FF7" w:rsidRDefault="003D7B41" w:rsidP="003D7B41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60</w:t>
            </w:r>
            <w:r w:rsidRPr="008A3FF7">
              <w:rPr>
                <w:rFonts w:cstheme="minorHAnsi"/>
                <w:sz w:val="24"/>
                <w:szCs w:val="24"/>
              </w:rPr>
              <w:t>–3.79)</w:t>
            </w:r>
          </w:p>
        </w:tc>
      </w:tr>
      <w:tr w:rsidR="003D7B41" w:rsidRPr="00ED28E6" w14:paraId="5097B58C" w14:textId="77777777" w:rsidTr="009E1B0A">
        <w:trPr>
          <w:trHeight w:val="157"/>
        </w:trPr>
        <w:tc>
          <w:tcPr>
            <w:tcW w:w="10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F3F62F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3B384DB4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BE3B" w14:textId="35FD4984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22</w:t>
            </w:r>
          </w:p>
          <w:p w14:paraId="649968DB" w14:textId="1200C9F5" w:rsidR="003D7B41" w:rsidRPr="00D817D6" w:rsidRDefault="003D7B41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0.58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2.58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478016F2" w14:textId="34182E8B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>1.09</w:t>
            </w:r>
          </w:p>
          <w:p w14:paraId="18EB1ABF" w14:textId="579D1FD4" w:rsidR="003D7B41" w:rsidRPr="00FC3CE8" w:rsidRDefault="003D7B41" w:rsidP="00FC3CE8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0.48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2.4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65D144E9" w14:textId="7F33F970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FC3CE8">
              <w:rPr>
                <w:rFonts w:cstheme="minorHAnsi"/>
                <w:sz w:val="24"/>
                <w:szCs w:val="24"/>
              </w:rPr>
              <w:t>1.91</w:t>
            </w:r>
          </w:p>
          <w:p w14:paraId="253A178B" w14:textId="19D84EB4" w:rsidR="003D7B41" w:rsidRPr="00F033EE" w:rsidRDefault="003D7B41" w:rsidP="00F033E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F033EE" w:rsidRPr="00F033EE">
              <w:rPr>
                <w:rFonts w:cstheme="minorHAnsi"/>
                <w:sz w:val="24"/>
                <w:szCs w:val="24"/>
              </w:rPr>
              <w:t>0.75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F033EE" w:rsidRPr="00F033EE">
              <w:rPr>
                <w:rFonts w:cstheme="minorHAnsi"/>
                <w:sz w:val="24"/>
                <w:szCs w:val="24"/>
              </w:rPr>
              <w:t>4.93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6EC74B31" w14:textId="4AD3F1AA" w:rsidR="003D7B41" w:rsidRPr="008A3FF7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1.68</w:t>
            </w:r>
          </w:p>
          <w:p w14:paraId="3AE3CF62" w14:textId="79A1C666" w:rsidR="003D7B41" w:rsidRPr="008A3FF7" w:rsidRDefault="003D7B41" w:rsidP="00EB4A8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="00EB4A8B" w:rsidRPr="00EB4A8B">
              <w:rPr>
                <w:rFonts w:cstheme="minorHAnsi"/>
                <w:sz w:val="24"/>
                <w:szCs w:val="24"/>
              </w:rPr>
              <w:t>0.65</w:t>
            </w:r>
            <w:r w:rsidRPr="008A3FF7">
              <w:rPr>
                <w:rFonts w:cstheme="minorHAnsi"/>
                <w:sz w:val="24"/>
                <w:szCs w:val="24"/>
              </w:rPr>
              <w:t>–</w:t>
            </w:r>
            <w:r w:rsidR="00EB4A8B" w:rsidRPr="00EB4A8B">
              <w:rPr>
                <w:rFonts w:cstheme="minorHAnsi"/>
                <w:sz w:val="24"/>
                <w:szCs w:val="24"/>
              </w:rPr>
              <w:t>4.41</w:t>
            </w:r>
            <w:r w:rsidRPr="008A3FF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:rsidRPr="00ED28E6" w14:paraId="2A5CAF4F" w14:textId="77777777" w:rsidTr="009E1B0A">
        <w:trPr>
          <w:trHeight w:val="157"/>
        </w:trPr>
        <w:tc>
          <w:tcPr>
            <w:tcW w:w="10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989E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E0A8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C865" w14:textId="7D1A5FC9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0.98</w:t>
            </w:r>
          </w:p>
          <w:p w14:paraId="75D93800" w14:textId="780ED0C5" w:rsidR="003D7B41" w:rsidRPr="00D817D6" w:rsidRDefault="003D7B41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0.36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2.64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AF36" w14:textId="333134B6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>0.93</w:t>
            </w:r>
          </w:p>
          <w:p w14:paraId="0B003139" w14:textId="03304C2D" w:rsidR="003D7B41" w:rsidRPr="00FC3CE8" w:rsidRDefault="003D7B41" w:rsidP="00FC3CE8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0.31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2.8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8CCD" w14:textId="07DE245C" w:rsidR="003D7B41" w:rsidRPr="00F033EE" w:rsidRDefault="009016AD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1.36</w:t>
            </w:r>
          </w:p>
          <w:p w14:paraId="71EADDDE" w14:textId="43FA5223" w:rsidR="003D7B41" w:rsidRPr="00F033EE" w:rsidRDefault="003D7B41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39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4.75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BE5BD" w14:textId="0E96ADD2" w:rsidR="003D7B41" w:rsidRPr="000A4B5B" w:rsidRDefault="003B0B95" w:rsidP="003B0B95">
            <w:pPr>
              <w:pStyle w:val="FormateretHTML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17</w:t>
            </w:r>
          </w:p>
          <w:p w14:paraId="13A48A5C" w14:textId="1C946D77" w:rsidR="003D7B41" w:rsidRPr="008A3FF7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3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4.12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3D7B41" w:rsidRPr="00ED28E6" w14:paraId="4631CD13" w14:textId="77777777" w:rsidTr="009E1B0A">
        <w:trPr>
          <w:trHeight w:val="159"/>
        </w:trPr>
        <w:tc>
          <w:tcPr>
            <w:tcW w:w="10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E32E8" w14:textId="4BE34151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D28E6">
              <w:rPr>
                <w:rFonts w:cstheme="minorHAnsi"/>
                <w:sz w:val="24"/>
                <w:szCs w:val="24"/>
                <w:lang w:val="en-US"/>
              </w:rPr>
              <w:t>Pr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60165">
              <w:rPr>
                <w:rFonts w:cstheme="minorHAnsi"/>
                <w:sz w:val="24"/>
                <w:szCs w:val="24"/>
                <w:lang w:val="en-US"/>
              </w:rPr>
              <w:t xml:space="preserve"> doubling in prednisolone equivalent 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Dose pr. Day (mg/</w:t>
            </w:r>
            <w:r>
              <w:rPr>
                <w:rFonts w:cstheme="minorHAnsi"/>
                <w:sz w:val="24"/>
                <w:szCs w:val="24"/>
                <w:lang w:val="en-US"/>
              </w:rPr>
              <w:t>kg/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day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3B383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4D7E" w14:textId="25135AA0" w:rsidR="003D7B41" w:rsidRPr="00D817D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69</w:t>
            </w:r>
          </w:p>
          <w:p w14:paraId="0538D049" w14:textId="05B801DC" w:rsidR="003D7B41" w:rsidRPr="00D817D6" w:rsidRDefault="003D7B41" w:rsidP="003D7B41">
            <w:pPr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1.17–2.46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96EC6" w14:textId="1D958AB6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60165">
              <w:rPr>
                <w:rFonts w:cstheme="minorHAnsi"/>
                <w:sz w:val="24"/>
                <w:szCs w:val="24"/>
                <w:lang w:val="en-GB"/>
              </w:rPr>
              <w:t>1.59</w:t>
            </w:r>
          </w:p>
          <w:p w14:paraId="3037CE89" w14:textId="7F0242FC" w:rsidR="003D7B41" w:rsidRPr="00960165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1.06–2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16644A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 xml:space="preserve">1.80 </w:t>
            </w:r>
          </w:p>
          <w:p w14:paraId="27CB58CD" w14:textId="25DD221C" w:rsidR="003D7B41" w:rsidRPr="00F033EE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1.12</w:t>
            </w:r>
            <w:r w:rsidRPr="00F033EE">
              <w:rPr>
                <w:rFonts w:cstheme="minorHAnsi"/>
                <w:sz w:val="24"/>
                <w:szCs w:val="24"/>
              </w:rPr>
              <w:t>–2.91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64232E" w14:textId="21B40C1A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1.59</w:t>
            </w:r>
          </w:p>
          <w:p w14:paraId="72F1ED84" w14:textId="50E0E6C3" w:rsidR="003D7B41" w:rsidRPr="008A3FF7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97</w:t>
            </w:r>
            <w:r w:rsidRPr="008A3FF7">
              <w:rPr>
                <w:rFonts w:cstheme="minorHAnsi"/>
                <w:sz w:val="24"/>
                <w:szCs w:val="24"/>
              </w:rPr>
              <w:t>–2.60)</w:t>
            </w:r>
          </w:p>
        </w:tc>
      </w:tr>
      <w:tr w:rsidR="003D7B41" w:rsidRPr="00ED28E6" w14:paraId="34A9AD7D" w14:textId="77777777" w:rsidTr="009E1B0A">
        <w:trPr>
          <w:trHeight w:val="159"/>
        </w:trPr>
        <w:tc>
          <w:tcPr>
            <w:tcW w:w="10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52FEF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195CE275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ACB9" w14:textId="3B4AC212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76</w:t>
            </w:r>
          </w:p>
          <w:p w14:paraId="0C94D169" w14:textId="0CBA0FD2" w:rsidR="003D7B41" w:rsidRPr="00D817D6" w:rsidRDefault="003D7B41" w:rsidP="00D817D6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1.20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2.59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3A52AB94" w14:textId="065A1111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 xml:space="preserve">1.63 </w:t>
            </w:r>
          </w:p>
          <w:p w14:paraId="5CB03F11" w14:textId="5D1E915F" w:rsidR="003D7B41" w:rsidRPr="00FC3CE8" w:rsidRDefault="003D7B41" w:rsidP="00FC3CE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1.07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2.5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1C0871B1" w14:textId="1F8ED391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FC3CE8">
              <w:rPr>
                <w:rFonts w:cstheme="minorHAnsi"/>
                <w:sz w:val="24"/>
                <w:szCs w:val="24"/>
              </w:rPr>
              <w:t>1.94</w:t>
            </w:r>
          </w:p>
          <w:p w14:paraId="22E6BF80" w14:textId="33BCDB81" w:rsidR="003D7B41" w:rsidRPr="00F033EE" w:rsidRDefault="003D7B41" w:rsidP="00F033E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F033EE" w:rsidRPr="00F033EE">
              <w:rPr>
                <w:rFonts w:cstheme="minorHAnsi"/>
                <w:sz w:val="24"/>
                <w:szCs w:val="24"/>
              </w:rPr>
              <w:t>1.18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F033EE" w:rsidRPr="00F033EE">
              <w:rPr>
                <w:rFonts w:cstheme="minorHAnsi"/>
                <w:sz w:val="24"/>
                <w:szCs w:val="24"/>
              </w:rPr>
              <w:t>3.23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4DA9556A" w14:textId="743EA416" w:rsidR="00EB4A8B" w:rsidRPr="008A3FF7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1.73 </w:t>
            </w:r>
          </w:p>
          <w:p w14:paraId="77D154A8" w14:textId="6B0127F7" w:rsidR="003D7B41" w:rsidRPr="008A3FF7" w:rsidRDefault="003D7B41" w:rsidP="00EB4A8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="00EB4A8B" w:rsidRPr="00EB4A8B">
              <w:rPr>
                <w:rFonts w:cstheme="minorHAnsi"/>
                <w:sz w:val="24"/>
                <w:szCs w:val="24"/>
              </w:rPr>
              <w:t>1.03</w:t>
            </w:r>
            <w:r w:rsidRPr="008A3FF7">
              <w:rPr>
                <w:rFonts w:cstheme="minorHAnsi"/>
                <w:sz w:val="24"/>
                <w:szCs w:val="24"/>
              </w:rPr>
              <w:t>–</w:t>
            </w:r>
            <w:r w:rsidR="00EB4A8B" w:rsidRPr="00EB4A8B">
              <w:rPr>
                <w:rFonts w:cstheme="minorHAnsi"/>
                <w:sz w:val="24"/>
                <w:szCs w:val="24"/>
              </w:rPr>
              <w:t>2.91</w:t>
            </w:r>
            <w:r w:rsidRPr="008A3FF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:rsidRPr="00ED28E6" w14:paraId="339C6273" w14:textId="77777777" w:rsidTr="009E1B0A">
        <w:trPr>
          <w:trHeight w:val="159"/>
        </w:trPr>
        <w:tc>
          <w:tcPr>
            <w:tcW w:w="10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6302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3252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3F0A" w14:textId="2C4523D9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 xml:space="preserve">1.48  </w:t>
            </w:r>
          </w:p>
          <w:p w14:paraId="028F6470" w14:textId="66CF2C6D" w:rsidR="003D7B41" w:rsidRPr="00D817D6" w:rsidRDefault="003D7B41" w:rsidP="00D817D6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0.90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2.40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76AD" w14:textId="780D13E1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>1.41</w:t>
            </w:r>
          </w:p>
          <w:p w14:paraId="52EAD24A" w14:textId="2D77890B" w:rsidR="003D7B41" w:rsidRPr="00FC3CE8" w:rsidRDefault="003D7B41" w:rsidP="00FC3CE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0.81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2.4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0FE5" w14:textId="3CAEC14B" w:rsidR="003D7B41" w:rsidRPr="009016AD" w:rsidRDefault="009016AD" w:rsidP="009016AD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1.52</w:t>
            </w:r>
          </w:p>
          <w:p w14:paraId="28871E7D" w14:textId="2D404430" w:rsidR="003D7B41" w:rsidRPr="00F033EE" w:rsidRDefault="003D7B41" w:rsidP="009016AD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79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2.90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43E19" w14:textId="6E673929" w:rsidR="003D7B41" w:rsidRPr="008A3FF7" w:rsidRDefault="003B0B95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1.28</w:t>
            </w:r>
          </w:p>
          <w:p w14:paraId="197188DE" w14:textId="2D1A3C40" w:rsidR="003D7B41" w:rsidRPr="008A3FF7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66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2.49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3D7B41" w:rsidRPr="00ED28E6" w14:paraId="3D8C5ED4" w14:textId="77777777" w:rsidTr="009E1B0A">
        <w:trPr>
          <w:trHeight w:val="255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79994A" w14:textId="77777777" w:rsidR="003D7B41" w:rsidRPr="000824FA" w:rsidRDefault="003D7B41" w:rsidP="003D7B41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  <w:t>i</w:t>
            </w:r>
            <w:r w:rsidRPr="000824FA">
              <w:rPr>
                <w:rFonts w:cstheme="minorHAnsi"/>
                <w:b/>
                <w:bCs/>
                <w:color w:val="000000"/>
                <w:sz w:val="24"/>
                <w:szCs w:val="24"/>
                <w:lang w:val="en-GB" w:eastAsia="da-DK"/>
              </w:rPr>
              <w:t>GC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789D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D283" w14:textId="77777777" w:rsidR="003D7B41" w:rsidRPr="00D817D6" w:rsidRDefault="003D7B41" w:rsidP="003D7B4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5BD44" w14:textId="77777777" w:rsidR="003D7B41" w:rsidRPr="00960165" w:rsidRDefault="003D7B41" w:rsidP="003D7B41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983B" w14:textId="77777777" w:rsidR="003D7B41" w:rsidRPr="00F033EE" w:rsidRDefault="003D7B41" w:rsidP="003D7B4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2621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14:paraId="1E0EEC4F" w14:textId="27174FAB" w:rsidR="003D7B41" w:rsidRPr="008A3FF7" w:rsidRDefault="003D7B41" w:rsidP="003D7B4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D7B41" w14:paraId="1B9D403D" w14:textId="77777777" w:rsidTr="009E1B0A">
        <w:trPr>
          <w:trHeight w:val="188"/>
        </w:trPr>
        <w:tc>
          <w:tcPr>
            <w:tcW w:w="10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D1EB379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iGC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given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D7F53C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80FF" w14:textId="181A3C83" w:rsidR="003D7B41" w:rsidRPr="00D817D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61</w:t>
            </w:r>
          </w:p>
          <w:p w14:paraId="68EA7CD5" w14:textId="2BCAAD31" w:rsidR="003D7B41" w:rsidRPr="00D817D6" w:rsidRDefault="003D7B41" w:rsidP="003D7B41">
            <w:pPr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0.79–3.32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28CCE" w14:textId="39D98DA2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60165">
              <w:rPr>
                <w:rFonts w:cstheme="minorHAnsi"/>
                <w:sz w:val="24"/>
                <w:szCs w:val="24"/>
                <w:lang w:val="en-GB"/>
              </w:rPr>
              <w:t>1.46</w:t>
            </w:r>
          </w:p>
          <w:p w14:paraId="26966575" w14:textId="611F4407" w:rsidR="003D7B41" w:rsidRPr="00960165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0.67–3.1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3A18BC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>1.11</w:t>
            </w:r>
          </w:p>
          <w:p w14:paraId="26813236" w14:textId="3CDCBBCC" w:rsidR="003D7B41" w:rsidRPr="00F033EE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47</w:t>
            </w:r>
            <w:r w:rsidRPr="00F033EE">
              <w:rPr>
                <w:rFonts w:cstheme="minorHAnsi"/>
                <w:sz w:val="24"/>
                <w:szCs w:val="24"/>
              </w:rPr>
              <w:t>–2.65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14281" w14:textId="6B32A7AA" w:rsidR="003D7B41" w:rsidRPr="003D7B41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98</w:t>
            </w:r>
          </w:p>
          <w:p w14:paraId="787E2D50" w14:textId="583B2D8C" w:rsidR="003D7B41" w:rsidRPr="008A3FF7" w:rsidRDefault="003D7B41" w:rsidP="008A3FF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="008A3FF7" w:rsidRPr="008A3FF7">
              <w:rPr>
                <w:rFonts w:cstheme="minorHAnsi"/>
                <w:sz w:val="24"/>
                <w:szCs w:val="24"/>
              </w:rPr>
              <w:t>0.40</w:t>
            </w:r>
            <w:r w:rsidRPr="008A3FF7">
              <w:rPr>
                <w:rFonts w:cstheme="minorHAnsi"/>
                <w:sz w:val="24"/>
                <w:szCs w:val="24"/>
              </w:rPr>
              <w:t>–</w:t>
            </w:r>
            <w:r w:rsidR="008A3FF7" w:rsidRPr="008A3FF7">
              <w:rPr>
                <w:rFonts w:cstheme="minorHAnsi"/>
                <w:sz w:val="24"/>
                <w:szCs w:val="24"/>
              </w:rPr>
              <w:t>2.38</w:t>
            </w:r>
            <w:r w:rsidRPr="008A3FF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45CE60B0" w14:textId="77777777" w:rsidTr="009E1B0A">
        <w:trPr>
          <w:trHeight w:val="187"/>
        </w:trPr>
        <w:tc>
          <w:tcPr>
            <w:tcW w:w="10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62678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38EEC048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0C07" w14:textId="0734E507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 xml:space="preserve">1.65 </w:t>
            </w:r>
          </w:p>
          <w:p w14:paraId="2A9211EF" w14:textId="1F7FD506" w:rsidR="003D7B41" w:rsidRPr="00D817D6" w:rsidRDefault="003D7B41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0.79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3.51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2AD26351" w14:textId="43993DFD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 xml:space="preserve">1.53 </w:t>
            </w:r>
          </w:p>
          <w:p w14:paraId="242D4A62" w14:textId="77D2A715" w:rsidR="003D7B41" w:rsidRPr="00FC3CE8" w:rsidRDefault="003D7B41" w:rsidP="00FC3CE8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0.68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3.5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6F63CDBC" w14:textId="6B0B6EC9" w:rsidR="003D7B41" w:rsidRPr="00F033EE" w:rsidRDefault="00F033EE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1.17</w:t>
            </w:r>
          </w:p>
          <w:p w14:paraId="16CB298E" w14:textId="279B3270" w:rsidR="003D7B41" w:rsidRPr="00F033EE" w:rsidRDefault="003D7B41" w:rsidP="00F033E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F033EE" w:rsidRPr="00F033EE">
              <w:rPr>
                <w:rFonts w:cstheme="minorHAnsi"/>
                <w:sz w:val="24"/>
                <w:szCs w:val="24"/>
              </w:rPr>
              <w:t>0.47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F033EE" w:rsidRPr="00F033EE">
              <w:rPr>
                <w:rFonts w:cstheme="minorHAnsi"/>
                <w:sz w:val="24"/>
                <w:szCs w:val="24"/>
              </w:rPr>
              <w:t>2.96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6B371B23" w14:textId="5A32ADDE" w:rsidR="003D7B41" w:rsidRPr="00EB4A8B" w:rsidRDefault="00EB4A8B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1.04</w:t>
            </w:r>
          </w:p>
          <w:p w14:paraId="7C578D23" w14:textId="4F229DF0" w:rsidR="003D7B41" w:rsidRPr="008A3FF7" w:rsidRDefault="003D7B41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</w:t>
            </w:r>
            <w:r w:rsidR="00EB4A8B" w:rsidRPr="00EB4A8B">
              <w:rPr>
                <w:rFonts w:cstheme="minorHAnsi"/>
                <w:sz w:val="24"/>
                <w:szCs w:val="24"/>
              </w:rPr>
              <w:t>0.41</w:t>
            </w:r>
            <w:r w:rsidRPr="008A3FF7">
              <w:rPr>
                <w:rFonts w:cstheme="minorHAnsi"/>
                <w:sz w:val="24"/>
                <w:szCs w:val="24"/>
              </w:rPr>
              <w:t>–</w:t>
            </w:r>
            <w:r w:rsidR="00EB4A8B" w:rsidRPr="00EB4A8B">
              <w:rPr>
                <w:rFonts w:cstheme="minorHAnsi"/>
                <w:sz w:val="24"/>
                <w:szCs w:val="24"/>
              </w:rPr>
              <w:t>2.68</w:t>
            </w:r>
            <w:r w:rsidRPr="008A3FF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1494FDB3" w14:textId="77777777" w:rsidTr="009E1B0A">
        <w:trPr>
          <w:trHeight w:val="187"/>
        </w:trPr>
        <w:tc>
          <w:tcPr>
            <w:tcW w:w="10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2C36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D927" w14:textId="77777777" w:rsidR="003D7B41" w:rsidRPr="00ED28E6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44D4" w14:textId="46D23173" w:rsidR="003D7B41" w:rsidRPr="00D817D6" w:rsidRDefault="00D817D6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64</w:t>
            </w:r>
          </w:p>
          <w:p w14:paraId="278B465F" w14:textId="6575AF6A" w:rsidR="003D7B41" w:rsidRPr="00D817D6" w:rsidRDefault="003D7B41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</w:t>
            </w:r>
            <w:r w:rsidR="00D817D6" w:rsidRPr="00D817D6">
              <w:rPr>
                <w:rFonts w:cstheme="minorHAnsi"/>
                <w:sz w:val="24"/>
                <w:szCs w:val="24"/>
              </w:rPr>
              <w:t>0.63</w:t>
            </w:r>
            <w:r w:rsidRPr="00D817D6">
              <w:rPr>
                <w:rFonts w:cstheme="minorHAnsi"/>
                <w:sz w:val="24"/>
                <w:szCs w:val="24"/>
              </w:rPr>
              <w:t>–</w:t>
            </w:r>
            <w:r w:rsidR="00D817D6" w:rsidRPr="00D817D6">
              <w:rPr>
                <w:rFonts w:cstheme="minorHAnsi"/>
                <w:sz w:val="24"/>
                <w:szCs w:val="24"/>
              </w:rPr>
              <w:t>4.42</w:t>
            </w:r>
            <w:r w:rsidRPr="00D817D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BD91" w14:textId="113CD0A7" w:rsidR="003D7B41" w:rsidRPr="00FC3CE8" w:rsidRDefault="00FC3CE8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>1.45</w:t>
            </w:r>
          </w:p>
          <w:p w14:paraId="0CC84139" w14:textId="2371EA27" w:rsidR="003D7B41" w:rsidRPr="00FC3CE8" w:rsidRDefault="003D7B41" w:rsidP="00FC3CE8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0.52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FC3CE8" w:rsidRPr="00FC3CE8">
              <w:rPr>
                <w:rFonts w:cstheme="minorHAnsi"/>
                <w:sz w:val="24"/>
                <w:szCs w:val="24"/>
                <w:lang w:val="en-GB"/>
              </w:rPr>
              <w:t>4.21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3394" w14:textId="14FF54D7" w:rsidR="003D7B41" w:rsidRPr="00F033EE" w:rsidRDefault="009016AD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0.96</w:t>
            </w:r>
          </w:p>
          <w:p w14:paraId="7A56DECF" w14:textId="4ACB534B" w:rsidR="003D7B41" w:rsidRPr="00F033EE" w:rsidRDefault="003D7B41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29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3.14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82B5" w14:textId="4371FDED" w:rsidR="003D7B41" w:rsidRPr="008A3FF7" w:rsidRDefault="003B0B95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0.83 </w:t>
            </w:r>
          </w:p>
          <w:p w14:paraId="56624F9C" w14:textId="4B87BA23" w:rsidR="003D7B41" w:rsidRPr="008A3FF7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24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2.80</w:t>
            </w:r>
            <w:r w:rsidRPr="008A3FF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EB4A8B" w14:paraId="7FE78A7E" w14:textId="77777777" w:rsidTr="009E1B0A">
        <w:trPr>
          <w:trHeight w:val="471"/>
        </w:trPr>
        <w:tc>
          <w:tcPr>
            <w:tcW w:w="10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A7304D" w14:textId="7CA979FE" w:rsidR="00EB4A8B" w:rsidRDefault="00EB4A8B" w:rsidP="00D817D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D28E6">
              <w:rPr>
                <w:rFonts w:cstheme="minorHAnsi"/>
                <w:sz w:val="24"/>
                <w:szCs w:val="24"/>
                <w:lang w:val="en-US"/>
              </w:rPr>
              <w:t>Pr. doubling in prednisolone equivalen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(mg</w:t>
            </w:r>
            <w:r>
              <w:rPr>
                <w:rFonts w:cstheme="minorHAnsi"/>
                <w:sz w:val="24"/>
                <w:szCs w:val="24"/>
                <w:lang w:val="en-US"/>
              </w:rPr>
              <w:t>/kg</w:t>
            </w:r>
            <w:r w:rsidRPr="00ED28E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14:paraId="4600E2F5" w14:textId="0FF4C641" w:rsidR="00EB4A8B" w:rsidRDefault="00EB4A8B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A35A" w14:textId="77777777" w:rsidR="00EB4A8B" w:rsidRPr="00ED28E6" w:rsidRDefault="00EB4A8B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roportional odds 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1D17E9" w14:textId="67E7208D" w:rsidR="00EB4A8B" w:rsidRPr="00D817D6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49</w:t>
            </w:r>
          </w:p>
          <w:p w14:paraId="51E9CB67" w14:textId="1C14ED6A" w:rsidR="00EB4A8B" w:rsidRPr="00D817D6" w:rsidRDefault="00EB4A8B" w:rsidP="003D7B41">
            <w:pPr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0.89–2.48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6F2E6" w14:textId="6101D927" w:rsidR="00EB4A8B" w:rsidRPr="00960165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60165">
              <w:rPr>
                <w:rFonts w:cstheme="minorHAnsi"/>
                <w:sz w:val="24"/>
                <w:szCs w:val="24"/>
                <w:lang w:val="en-GB"/>
              </w:rPr>
              <w:t xml:space="preserve">1.34 </w:t>
            </w:r>
          </w:p>
          <w:p w14:paraId="06079025" w14:textId="42529280" w:rsidR="00EB4A8B" w:rsidRPr="00960165" w:rsidRDefault="00EB4A8B" w:rsidP="003D7B41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960165">
              <w:rPr>
                <w:rFonts w:cstheme="minorHAnsi"/>
                <w:sz w:val="24"/>
                <w:szCs w:val="24"/>
                <w:lang w:val="en-GB"/>
              </w:rPr>
              <w:t>0.76–2.3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D3D58" w14:textId="77777777" w:rsidR="00EB4A8B" w:rsidRPr="00960165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>0.93</w:t>
            </w:r>
          </w:p>
          <w:p w14:paraId="694727E4" w14:textId="4C913237" w:rsidR="00EB4A8B" w:rsidRPr="00F033EE" w:rsidRDefault="00EB4A8B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49</w:t>
            </w:r>
            <w:r w:rsidRPr="00F033EE">
              <w:rPr>
                <w:rFonts w:cstheme="minorHAnsi"/>
                <w:sz w:val="24"/>
                <w:szCs w:val="24"/>
              </w:rPr>
              <w:t>–1.75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FD8E7" w14:textId="77777777" w:rsidR="00EB4A8B" w:rsidRPr="003D7B41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84</w:t>
            </w:r>
          </w:p>
          <w:p w14:paraId="43DC925B" w14:textId="0B461A56" w:rsidR="00EB4A8B" w:rsidRPr="008A3FF7" w:rsidRDefault="00EB4A8B" w:rsidP="008A3FF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8A3FF7">
              <w:rPr>
                <w:rFonts w:cstheme="minorHAnsi"/>
                <w:sz w:val="24"/>
                <w:szCs w:val="24"/>
              </w:rPr>
              <w:t>(0.43–1.60)</w:t>
            </w:r>
          </w:p>
        </w:tc>
      </w:tr>
      <w:tr w:rsidR="00EB4A8B" w14:paraId="6921DD49" w14:textId="77777777" w:rsidTr="009E1B0A">
        <w:trPr>
          <w:trHeight w:val="470"/>
        </w:trPr>
        <w:tc>
          <w:tcPr>
            <w:tcW w:w="10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B8F104" w14:textId="77777777" w:rsidR="00EB4A8B" w:rsidRPr="00ED28E6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205E" w14:textId="77777777" w:rsidR="00EB4A8B" w:rsidRPr="00ED28E6" w:rsidRDefault="00EB4A8B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40446ABF" w14:textId="781EBC64" w:rsidR="00EB4A8B" w:rsidRPr="00D817D6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49</w:t>
            </w:r>
          </w:p>
          <w:p w14:paraId="2E180FD7" w14:textId="65ADA28E" w:rsidR="00EB4A8B" w:rsidRPr="00D817D6" w:rsidRDefault="00EB4A8B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0.87–2.56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444C8E3B" w14:textId="039FCB69" w:rsidR="00EB4A8B" w:rsidRPr="00FC3CE8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 xml:space="preserve">1.37 </w:t>
            </w:r>
          </w:p>
          <w:p w14:paraId="4C6C935C" w14:textId="3520BBD3" w:rsidR="00EB4A8B" w:rsidRPr="00FC3CE8" w:rsidRDefault="00EB4A8B" w:rsidP="00FC3CE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C3CE8">
              <w:rPr>
                <w:rFonts w:cstheme="minorHAnsi"/>
                <w:sz w:val="24"/>
                <w:szCs w:val="24"/>
                <w:lang w:val="en-GB"/>
              </w:rPr>
              <w:t>0.75–2.50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2554CEC7" w14:textId="29205F31" w:rsidR="00EB4A8B" w:rsidRPr="00F033EE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 xml:space="preserve">0.98       </w:t>
            </w:r>
          </w:p>
          <w:p w14:paraId="3CF092B4" w14:textId="6983C5FF" w:rsidR="00EB4A8B" w:rsidRPr="00F033EE" w:rsidRDefault="00EB4A8B" w:rsidP="00F033EE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0.49–1.94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29BFD40A" w14:textId="56E36367" w:rsidR="00EB4A8B" w:rsidRPr="00EB4A8B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0.89</w:t>
            </w:r>
          </w:p>
          <w:p w14:paraId="45946635" w14:textId="50099846" w:rsidR="00EB4A8B" w:rsidRPr="003B0B95" w:rsidRDefault="00EB4A8B" w:rsidP="00EB4A8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Pr="00EB4A8B">
              <w:rPr>
                <w:rFonts w:cstheme="minorHAnsi"/>
                <w:sz w:val="24"/>
                <w:szCs w:val="24"/>
              </w:rPr>
              <w:t>0.44</w:t>
            </w:r>
            <w:r w:rsidRPr="003B0B95">
              <w:rPr>
                <w:rFonts w:cstheme="minorHAnsi"/>
                <w:sz w:val="24"/>
                <w:szCs w:val="24"/>
              </w:rPr>
              <w:t>–1.78)</w:t>
            </w:r>
          </w:p>
        </w:tc>
      </w:tr>
      <w:tr w:rsidR="00EB4A8B" w14:paraId="7ADECB79" w14:textId="77777777" w:rsidTr="009E1B0A">
        <w:trPr>
          <w:trHeight w:val="470"/>
        </w:trPr>
        <w:tc>
          <w:tcPr>
            <w:tcW w:w="10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333826" w14:textId="77777777" w:rsidR="00EB4A8B" w:rsidRPr="00ED28E6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E298" w14:textId="77777777" w:rsidR="00EB4A8B" w:rsidRPr="00ED28E6" w:rsidRDefault="00EB4A8B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274B29DF" w14:textId="08995AAB" w:rsidR="00EB4A8B" w:rsidRPr="00D817D6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1.68</w:t>
            </w:r>
          </w:p>
          <w:p w14:paraId="757E4FF4" w14:textId="1F821A72" w:rsidR="00EB4A8B" w:rsidRPr="00D817D6" w:rsidRDefault="00EB4A8B" w:rsidP="00D817D6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817D6">
              <w:rPr>
                <w:rFonts w:cstheme="minorHAnsi"/>
                <w:sz w:val="24"/>
                <w:szCs w:val="24"/>
              </w:rPr>
              <w:t>(0.84–3.21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0AC7598B" w14:textId="58C39AB9" w:rsidR="00EB4A8B" w:rsidRPr="00FC3CE8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FC3CE8">
              <w:rPr>
                <w:rFonts w:cstheme="minorHAnsi"/>
                <w:sz w:val="24"/>
                <w:szCs w:val="24"/>
                <w:lang w:val="en-GB"/>
              </w:rPr>
              <w:t xml:space="preserve">1.51 </w:t>
            </w:r>
          </w:p>
          <w:p w14:paraId="4686C464" w14:textId="07373F34" w:rsidR="00EB4A8B" w:rsidRPr="00FC3CE8" w:rsidRDefault="00EB4A8B" w:rsidP="00FC3CE8">
            <w:pPr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FC3CE8">
              <w:rPr>
                <w:rFonts w:cstheme="minorHAnsi"/>
                <w:sz w:val="24"/>
                <w:szCs w:val="24"/>
                <w:lang w:val="en-GB"/>
              </w:rPr>
              <w:t>0.71–3.1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02EA6198" w14:textId="25D8A19C" w:rsidR="00EB4A8B" w:rsidRPr="00F033EE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 xml:space="preserve">0.89 </w:t>
            </w:r>
          </w:p>
          <w:p w14:paraId="2DB7A4FB" w14:textId="2EC8D518" w:rsidR="00EB4A8B" w:rsidRPr="00F033EE" w:rsidRDefault="00EB4A8B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F033EE">
              <w:rPr>
                <w:rFonts w:cstheme="minorHAnsi"/>
                <w:sz w:val="24"/>
                <w:szCs w:val="24"/>
              </w:rPr>
              <w:t>(</w:t>
            </w:r>
            <w:r w:rsidRPr="009016AD">
              <w:rPr>
                <w:rFonts w:cstheme="minorHAnsi"/>
                <w:sz w:val="24"/>
                <w:szCs w:val="24"/>
              </w:rPr>
              <w:t>0.37</w:t>
            </w:r>
            <w:r w:rsidRPr="00F033EE">
              <w:rPr>
                <w:rFonts w:cstheme="minorHAnsi"/>
                <w:sz w:val="24"/>
                <w:szCs w:val="24"/>
              </w:rPr>
              <w:t>–</w:t>
            </w:r>
            <w:r w:rsidRPr="009016AD">
              <w:rPr>
                <w:rFonts w:cstheme="minorHAnsi"/>
                <w:sz w:val="24"/>
                <w:szCs w:val="24"/>
              </w:rPr>
              <w:t>2.02</w:t>
            </w:r>
            <w:r w:rsidRPr="00F033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68A4B428" w14:textId="77777777" w:rsidR="003B0B95" w:rsidRDefault="003B0B95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0.78</w:t>
            </w:r>
          </w:p>
          <w:p w14:paraId="67BD800A" w14:textId="3147068F" w:rsidR="003B0B95" w:rsidRPr="003B0B95" w:rsidRDefault="003B0B95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3B0B95">
              <w:rPr>
                <w:rFonts w:cstheme="minorHAnsi"/>
                <w:sz w:val="24"/>
                <w:szCs w:val="24"/>
              </w:rPr>
              <w:t>0.31–1.8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14:paraId="4B5444C3" w14:textId="445811D6" w:rsidR="00EB4A8B" w:rsidRPr="003B0B95" w:rsidRDefault="00EB4A8B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2C6F44AD" w14:textId="6C575242" w:rsidR="001F3835" w:rsidRDefault="001F3835"/>
    <w:p w14:paraId="6CFB9500" w14:textId="77777777" w:rsidR="001F3835" w:rsidRDefault="001F3835">
      <w:r>
        <w:br w:type="page"/>
      </w:r>
    </w:p>
    <w:p w14:paraId="7CA1F595" w14:textId="77777777" w:rsidR="001F3835" w:rsidRDefault="001F3835"/>
    <w:tbl>
      <w:tblPr>
        <w:tblStyle w:val="Tabel-Gitter"/>
        <w:tblW w:w="4012" w:type="pct"/>
        <w:tblInd w:w="0" w:type="dxa"/>
        <w:tblLook w:val="04A0" w:firstRow="1" w:lastRow="0" w:firstColumn="1" w:lastColumn="0" w:noHBand="0" w:noVBand="1"/>
      </w:tblPr>
      <w:tblGrid>
        <w:gridCol w:w="3448"/>
        <w:gridCol w:w="2584"/>
        <w:gridCol w:w="2584"/>
        <w:gridCol w:w="2584"/>
        <w:gridCol w:w="2584"/>
        <w:gridCol w:w="2584"/>
      </w:tblGrid>
      <w:tr w:rsidR="001F3835" w14:paraId="691876E3" w14:textId="77777777" w:rsidTr="009E1B0A">
        <w:trPr>
          <w:trHeight w:val="255"/>
        </w:trPr>
        <w:tc>
          <w:tcPr>
            <w:tcW w:w="10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0D140A" w14:textId="394C9977" w:rsidR="001F3835" w:rsidRDefault="001F3835" w:rsidP="001F383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Tumour typ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6A259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244ED43A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7F3068C4" w14:textId="77777777" w:rsidR="001F3835" w:rsidRPr="00E15583" w:rsidRDefault="001F3835" w:rsidP="001F383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7F303424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right w:val="single" w:sz="4" w:space="0" w:color="auto"/>
            </w:tcBorders>
          </w:tcPr>
          <w:p w14:paraId="774D3C8A" w14:textId="77777777" w:rsidR="001F3835" w:rsidRDefault="001F3835" w:rsidP="001F3835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3D7B41" w14:paraId="68101A56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FEF0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ulloblastoma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E474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FEE2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00DD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EC1B5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 xml:space="preserve">1.92 </w:t>
            </w:r>
          </w:p>
          <w:p w14:paraId="6B9AFDD4" w14:textId="7434BC12" w:rsidR="003D7B41" w:rsidRPr="009016AD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1.15</w:t>
            </w:r>
            <w:r w:rsidRPr="009016AD">
              <w:rPr>
                <w:rFonts w:cstheme="minorHAnsi"/>
                <w:sz w:val="24"/>
                <w:szCs w:val="24"/>
              </w:rPr>
              <w:t>–3.25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20186" w14:textId="77777777" w:rsidR="003D7B41" w:rsidRDefault="003D7B41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1.8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  <w:p w14:paraId="4C8366EB" w14:textId="0E5294EB" w:rsidR="003D7B41" w:rsidRPr="003B0B95" w:rsidRDefault="003D7B41" w:rsidP="003B0B95">
            <w:pPr>
              <w:autoSpaceDE w:val="0"/>
              <w:autoSpaceDN w:val="0"/>
              <w:adjustRightInd w:val="0"/>
              <w:spacing w:after="16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8A3FF7" w:rsidRPr="008A3FF7">
              <w:rPr>
                <w:rFonts w:cstheme="minorHAnsi"/>
                <w:sz w:val="24"/>
                <w:szCs w:val="24"/>
              </w:rPr>
              <w:t>1.10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8A3FF7" w:rsidRPr="003B0B95">
              <w:rPr>
                <w:rFonts w:cstheme="minorHAnsi"/>
                <w:sz w:val="24"/>
                <w:szCs w:val="24"/>
              </w:rPr>
              <w:t>3.12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3ED50758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54B2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0961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AA79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D4CC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94C9" w14:textId="72CEEF3E" w:rsidR="003D7B41" w:rsidRPr="009016AD" w:rsidRDefault="001578D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1.92</w:t>
            </w:r>
          </w:p>
          <w:p w14:paraId="6D8B2A8D" w14:textId="1F05DCEF" w:rsidR="003D7B41" w:rsidRPr="009016AD" w:rsidRDefault="003D7B41" w:rsidP="001578D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="001578D1" w:rsidRPr="009016AD">
              <w:rPr>
                <w:rFonts w:cstheme="minorHAnsi"/>
                <w:sz w:val="24"/>
                <w:szCs w:val="24"/>
              </w:rPr>
              <w:t>1.13</w:t>
            </w:r>
            <w:r w:rsidRPr="009016AD">
              <w:rPr>
                <w:rFonts w:cstheme="minorHAnsi"/>
                <w:sz w:val="24"/>
                <w:szCs w:val="24"/>
              </w:rPr>
              <w:t>–</w:t>
            </w:r>
            <w:r w:rsidR="001578D1" w:rsidRPr="009016AD">
              <w:rPr>
                <w:rFonts w:cstheme="minorHAnsi"/>
                <w:sz w:val="24"/>
                <w:szCs w:val="24"/>
              </w:rPr>
              <w:t>3.28</w:t>
            </w:r>
            <w:r w:rsidRPr="009016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1DE4" w14:textId="36771D0A" w:rsidR="003D7B41" w:rsidRPr="00EB4A8B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1.85 </w:t>
            </w:r>
          </w:p>
          <w:p w14:paraId="1CFA066B" w14:textId="2A9822E3" w:rsidR="003D7B41" w:rsidRPr="003B0B95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EB4A8B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09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EB4A8B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3.18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3D7B41" w14:paraId="255F0652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97F5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5571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95CF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0428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B964" w14:textId="4E5664DE" w:rsidR="003D7B41" w:rsidRPr="009016AD" w:rsidRDefault="009016AD" w:rsidP="009016AD">
            <w:pPr>
              <w:pStyle w:val="FormateretHTML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9016AD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.75</w:t>
            </w:r>
          </w:p>
          <w:p w14:paraId="09A1B6CA" w14:textId="7E8393C9" w:rsidR="003D7B41" w:rsidRPr="009016AD" w:rsidRDefault="003D7B41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84</w:t>
            </w:r>
            <w:r w:rsidRPr="009016AD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3.75</w:t>
            </w:r>
            <w:r w:rsidRPr="009016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7BC7" w14:textId="67CCA556" w:rsidR="003D7B41" w:rsidRPr="003B0B95" w:rsidRDefault="003B0B95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1.66</w:t>
            </w:r>
          </w:p>
          <w:p w14:paraId="1A540C0D" w14:textId="2FE0F1EE" w:rsidR="003D7B41" w:rsidRPr="003B0B95" w:rsidRDefault="003D7B41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80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3.59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27C6EDEE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4916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pendymoma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ADE8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59C0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E4A0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2A65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>1.05</w:t>
            </w:r>
          </w:p>
          <w:p w14:paraId="3DD7F7CC" w14:textId="0C908F8B" w:rsidR="003D7B41" w:rsidRPr="009016AD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49</w:t>
            </w:r>
            <w:r w:rsidRPr="009016AD">
              <w:rPr>
                <w:rFonts w:cstheme="minorHAnsi"/>
                <w:sz w:val="24"/>
                <w:szCs w:val="24"/>
              </w:rPr>
              <w:t>–2.22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0261" w14:textId="5A61BB95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88</w:t>
            </w:r>
          </w:p>
          <w:p w14:paraId="339CF745" w14:textId="2A048DB9" w:rsidR="003D7B41" w:rsidRPr="003B0B95" w:rsidRDefault="003D7B41" w:rsidP="008A3FF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8A3FF7" w:rsidRPr="008A3FF7">
              <w:rPr>
                <w:rFonts w:cstheme="minorHAnsi"/>
                <w:sz w:val="24"/>
                <w:szCs w:val="24"/>
              </w:rPr>
              <w:t>0.40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8A3FF7" w:rsidRPr="003B0B95">
              <w:rPr>
                <w:rFonts w:cstheme="minorHAnsi"/>
                <w:sz w:val="24"/>
                <w:szCs w:val="24"/>
              </w:rPr>
              <w:t>1.89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3777D5CB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29177" w14:textId="77777777" w:rsidR="003D7B41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3915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8C9C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F612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2181" w14:textId="613C7713" w:rsidR="003D7B41" w:rsidRPr="00C10D82" w:rsidRDefault="001578D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9</w:t>
            </w:r>
          </w:p>
          <w:p w14:paraId="18A4D613" w14:textId="5365D330" w:rsidR="003D7B41" w:rsidRPr="001578D1" w:rsidRDefault="003D7B41" w:rsidP="001578D1">
            <w:pPr>
              <w:spacing w:after="160" w:line="259" w:lineRule="auto"/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0.45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1578D1" w:rsidRPr="001578D1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2.0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B83A" w14:textId="4F7E35D1" w:rsidR="003D7B41" w:rsidRPr="00EB4A8B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0.82</w:t>
            </w:r>
          </w:p>
          <w:p w14:paraId="76A51DDE" w14:textId="408E34E7" w:rsidR="003D7B41" w:rsidRPr="003B0B95" w:rsidRDefault="003D7B41" w:rsidP="00EB4A8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EB4A8B" w:rsidRPr="00EB4A8B">
              <w:rPr>
                <w:rFonts w:cstheme="minorHAnsi"/>
                <w:sz w:val="24"/>
                <w:szCs w:val="24"/>
              </w:rPr>
              <w:t>0.37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EB4A8B" w:rsidRPr="003B0B95">
              <w:rPr>
                <w:rFonts w:cstheme="minorHAnsi"/>
                <w:sz w:val="24"/>
                <w:szCs w:val="24"/>
              </w:rPr>
              <w:t>1.79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0EA79269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A83D" w14:textId="77777777" w:rsidR="003D7B41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D751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303E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90FD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5F73" w14:textId="7A64E4EC" w:rsidR="003D7B41" w:rsidRPr="009016AD" w:rsidRDefault="009016AD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1.32</w:t>
            </w:r>
          </w:p>
          <w:p w14:paraId="570715E3" w14:textId="75275185" w:rsidR="003D7B41" w:rsidRPr="009016AD" w:rsidRDefault="003D7B41" w:rsidP="009016AD">
            <w:pPr>
              <w:spacing w:after="160" w:line="259" w:lineRule="auto"/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(</w:t>
            </w:r>
            <w:r w:rsidR="009016AD" w:rsidRPr="009016AD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0.49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9016AD" w:rsidRPr="009016AD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3.4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8B22" w14:textId="64CA302D" w:rsidR="003D7B41" w:rsidRPr="003B0B95" w:rsidRDefault="003B0B95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1.02 </w:t>
            </w:r>
          </w:p>
          <w:p w14:paraId="2CAD47C8" w14:textId="7288C44A" w:rsidR="003D7B41" w:rsidRPr="003B0B95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7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2.72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3D7B41" w14:paraId="2E4A187A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75F3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/RT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1C0C5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2912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79C6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C927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>2.99</w:t>
            </w:r>
          </w:p>
          <w:p w14:paraId="292762A9" w14:textId="35481EF8" w:rsidR="003D7B41" w:rsidRPr="003D7B41" w:rsidRDefault="003D7B41" w:rsidP="003D7B41">
            <w:pPr>
              <w:spacing w:after="160" w:line="259" w:lineRule="auto"/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95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Pr="003D7B41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9.0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F54C" w14:textId="50ED87A2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 xml:space="preserve">2.14 </w:t>
            </w:r>
          </w:p>
          <w:p w14:paraId="221C2F2A" w14:textId="5AAD6548" w:rsidR="003D7B41" w:rsidRPr="003B0B95" w:rsidRDefault="003D7B41" w:rsidP="008A3FF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8A3FF7" w:rsidRPr="008A3FF7">
              <w:rPr>
                <w:rFonts w:cstheme="minorHAnsi"/>
                <w:sz w:val="24"/>
                <w:szCs w:val="24"/>
              </w:rPr>
              <w:t>0.65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8A3FF7" w:rsidRPr="003B0B95">
              <w:rPr>
                <w:rFonts w:cstheme="minorHAnsi"/>
                <w:sz w:val="24"/>
                <w:szCs w:val="24"/>
              </w:rPr>
              <w:t>6.76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453F406A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DF54" w14:textId="77777777" w:rsidR="003D7B41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7FA6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2A699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0443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7D65" w14:textId="5119247E" w:rsidR="003D7B41" w:rsidRPr="009016AD" w:rsidRDefault="001578D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3.42</w:t>
            </w:r>
          </w:p>
          <w:p w14:paraId="2EBB61B6" w14:textId="0F49D924" w:rsidR="003D7B41" w:rsidRPr="009016AD" w:rsidRDefault="003D7B41" w:rsidP="001578D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1.02</w:t>
            </w:r>
            <w:r w:rsidRPr="009016AD">
              <w:rPr>
                <w:rFonts w:cstheme="minorHAnsi"/>
                <w:sz w:val="24"/>
                <w:szCs w:val="24"/>
              </w:rPr>
              <w:t>–</w:t>
            </w:r>
            <w:r w:rsidR="001578D1" w:rsidRPr="009016AD">
              <w:rPr>
                <w:rFonts w:cstheme="minorHAnsi"/>
                <w:sz w:val="24"/>
                <w:szCs w:val="24"/>
              </w:rPr>
              <w:t>11.84</w:t>
            </w:r>
            <w:r w:rsidRPr="009016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C6AB" w14:textId="5DABF26B" w:rsidR="003D7B41" w:rsidRPr="00EB4A8B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2.48 </w:t>
            </w:r>
          </w:p>
          <w:p w14:paraId="5101985E" w14:textId="19A7D79D" w:rsidR="003D7B41" w:rsidRPr="003B0B95" w:rsidRDefault="003D7B41" w:rsidP="00EB4A8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EB4A8B" w:rsidRPr="00EB4A8B">
              <w:rPr>
                <w:rFonts w:cstheme="minorHAnsi"/>
                <w:sz w:val="24"/>
                <w:szCs w:val="24"/>
              </w:rPr>
              <w:t>0.70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8.97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207EE016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FC6C" w14:textId="77777777" w:rsidR="003D7B41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93E1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CDA6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018B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5570" w14:textId="440F1947" w:rsidR="003D7B41" w:rsidRPr="009016AD" w:rsidRDefault="009016AD" w:rsidP="009016AD">
            <w:pPr>
              <w:pStyle w:val="FormateretHTML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9016AD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2.41 </w:t>
            </w:r>
          </w:p>
          <w:p w14:paraId="5E59324E" w14:textId="6FB4EA92" w:rsidR="003D7B41" w:rsidRPr="009016AD" w:rsidRDefault="003D7B41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47</w:t>
            </w:r>
            <w:r w:rsidRPr="009016AD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9.94</w:t>
            </w:r>
            <w:r w:rsidRPr="009016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E674" w14:textId="49BACBD1" w:rsidR="003D7B41" w:rsidRPr="003B0B95" w:rsidRDefault="003B0B95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1.48 </w:t>
            </w:r>
          </w:p>
          <w:p w14:paraId="54C4E480" w14:textId="29EDC200" w:rsidR="003D7B41" w:rsidRPr="003B0B95" w:rsidRDefault="003D7B41" w:rsidP="003B0B9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27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6.58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77CE8300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80D0" w14:textId="77777777" w:rsidR="003D7B41" w:rsidRPr="00ED28E6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76B8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2B6F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432C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ABB5" w14:textId="77777777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60165">
              <w:rPr>
                <w:rFonts w:cstheme="minorHAnsi"/>
                <w:sz w:val="24"/>
                <w:szCs w:val="24"/>
              </w:rPr>
              <w:t xml:space="preserve">1.56 </w:t>
            </w:r>
          </w:p>
          <w:p w14:paraId="427DC477" w14:textId="677C3D8B" w:rsidR="003D7B41" w:rsidRPr="009016AD" w:rsidRDefault="003D7B41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Pr="003D7B41">
              <w:rPr>
                <w:rFonts w:cstheme="minorHAnsi"/>
                <w:sz w:val="24"/>
                <w:szCs w:val="24"/>
              </w:rPr>
              <w:t>0.70</w:t>
            </w:r>
            <w:r w:rsidRPr="009016AD">
              <w:rPr>
                <w:rFonts w:cstheme="minorHAnsi"/>
                <w:sz w:val="24"/>
                <w:szCs w:val="24"/>
              </w:rPr>
              <w:t>–3.31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366F" w14:textId="3925AB3C" w:rsidR="003D7B41" w:rsidRPr="00960165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 xml:space="preserve">1.79 </w:t>
            </w:r>
          </w:p>
          <w:p w14:paraId="4D20A108" w14:textId="355A814C" w:rsidR="003D7B41" w:rsidRPr="003B0B95" w:rsidRDefault="003D7B41" w:rsidP="0059438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594387" w:rsidRPr="00594387">
              <w:rPr>
                <w:rFonts w:cstheme="minorHAnsi"/>
                <w:sz w:val="24"/>
                <w:szCs w:val="24"/>
              </w:rPr>
              <w:t>0.80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594387" w:rsidRPr="003B0B95">
              <w:rPr>
                <w:rFonts w:cstheme="minorHAnsi"/>
                <w:sz w:val="24"/>
                <w:szCs w:val="24"/>
              </w:rPr>
              <w:t>3.85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75F01C39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481B3" w14:textId="77777777" w:rsidR="003D7B41" w:rsidRPr="003C71B7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7CAE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F215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E56C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49DB" w14:textId="5208F692" w:rsidR="003D7B41" w:rsidRPr="00C10D82" w:rsidRDefault="001578D1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70</w:t>
            </w:r>
          </w:p>
          <w:p w14:paraId="2DD91E00" w14:textId="08C80E22" w:rsidR="003D7B41" w:rsidRPr="001578D1" w:rsidRDefault="003D7B41" w:rsidP="001578D1">
            <w:pPr>
              <w:spacing w:after="160" w:line="259" w:lineRule="auto"/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0.75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1578D1" w:rsidRPr="001578D1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3.74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C4DF" w14:textId="71758FED" w:rsidR="003D7B41" w:rsidRPr="00EB4A8B" w:rsidRDefault="00EB4A8B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1.93</w:t>
            </w:r>
          </w:p>
          <w:p w14:paraId="7EE6C3BD" w14:textId="507C39A1" w:rsidR="003D7B41" w:rsidRPr="003B0B95" w:rsidRDefault="003D7B41" w:rsidP="003B0B95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84</w:t>
            </w:r>
            <w:r w:rsidRPr="003B0B95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4.31</w:t>
            </w:r>
            <w:r w:rsidRPr="003B0B9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D7B41" w14:paraId="29A631C9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7AC92" w14:textId="77777777" w:rsidR="003D7B41" w:rsidRPr="003C71B7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2C3C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F9C6" w14:textId="77777777" w:rsidR="003D7B41" w:rsidRDefault="003D7B41" w:rsidP="003D7B4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0410" w14:textId="77777777" w:rsidR="003D7B41" w:rsidRPr="00E15583" w:rsidRDefault="003D7B41" w:rsidP="003D7B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1C3D" w14:textId="325A919D" w:rsidR="003D7B41" w:rsidRPr="009016AD" w:rsidRDefault="009016AD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 xml:space="preserve">0.99 </w:t>
            </w:r>
          </w:p>
          <w:p w14:paraId="7C622CFD" w14:textId="3BD5A996" w:rsidR="003D7B41" w:rsidRPr="009016AD" w:rsidRDefault="003D7B41" w:rsidP="009016AD">
            <w:pPr>
              <w:spacing w:after="160" w:line="259" w:lineRule="auto"/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26</w:t>
            </w:r>
            <w:r w:rsidRPr="00C10D82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9016AD" w:rsidRPr="009016AD">
              <w:rPr>
                <w:rFonts w:cstheme="minorHAnsi"/>
                <w:color w:val="4D5156"/>
                <w:sz w:val="24"/>
                <w:szCs w:val="24"/>
                <w:shd w:val="clear" w:color="auto" w:fill="FFFFFF"/>
              </w:rPr>
              <w:t>3.1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D413" w14:textId="426EFAD0" w:rsidR="003D7B41" w:rsidRPr="003B0B95" w:rsidRDefault="003B0B95" w:rsidP="003D7B4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>1.20</w:t>
            </w:r>
          </w:p>
          <w:p w14:paraId="02559E4A" w14:textId="73E73135" w:rsidR="003D7B41" w:rsidRPr="003B0B95" w:rsidRDefault="003D7B41" w:rsidP="003D7B41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1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3.90</w:t>
            </w:r>
            <w:r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</w:tbl>
    <w:p w14:paraId="1508A3F8" w14:textId="78717769" w:rsidR="009C1229" w:rsidRDefault="009C1229"/>
    <w:p w14:paraId="33FEDFAC" w14:textId="166A6BA7" w:rsidR="006E0748" w:rsidRDefault="006E0748">
      <w:r>
        <w:br w:type="page"/>
      </w:r>
    </w:p>
    <w:p w14:paraId="0BB0A7E8" w14:textId="77777777" w:rsidR="009E1B0A" w:rsidRDefault="009E1B0A"/>
    <w:tbl>
      <w:tblPr>
        <w:tblStyle w:val="Tabel-Gitter"/>
        <w:tblW w:w="4012" w:type="pct"/>
        <w:tblInd w:w="0" w:type="dxa"/>
        <w:tblLook w:val="04A0" w:firstRow="1" w:lastRow="0" w:firstColumn="1" w:lastColumn="0" w:noHBand="0" w:noVBand="1"/>
      </w:tblPr>
      <w:tblGrid>
        <w:gridCol w:w="3448"/>
        <w:gridCol w:w="2584"/>
        <w:gridCol w:w="2584"/>
        <w:gridCol w:w="2584"/>
        <w:gridCol w:w="2584"/>
        <w:gridCol w:w="2584"/>
      </w:tblGrid>
      <w:tr w:rsidR="009E1B0A" w14:paraId="5C4A9AC4" w14:textId="77777777" w:rsidTr="00C10D82">
        <w:trPr>
          <w:trHeight w:val="255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D0A8A3" w14:textId="77777777" w:rsidR="00C5282A" w:rsidRPr="003C71B7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Tumour location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6409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798B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C641" w14:textId="77777777" w:rsidR="00C5282A" w:rsidRPr="00E15583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6FA7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0A72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10D82" w14:paraId="765B49CA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04BDD" w14:textId="00BF33D3" w:rsidR="00C10D82" w:rsidRPr="00103CA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103CA3">
              <w:rPr>
                <w:rFonts w:cstheme="minorHAnsi"/>
                <w:sz w:val="24"/>
                <w:szCs w:val="24"/>
                <w:lang w:val="en-US"/>
              </w:rPr>
              <w:t>Fourth Ventricl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1E06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A39F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E3A1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2FC8" w14:textId="3466EBF0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1.27</w:t>
            </w:r>
          </w:p>
          <w:p w14:paraId="17305B36" w14:textId="32FB2327" w:rsidR="00C10D82" w:rsidRPr="003D7B41" w:rsidRDefault="00C10D82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3D7B41" w:rsidRPr="003D7B41">
              <w:rPr>
                <w:rFonts w:cstheme="minorHAnsi"/>
                <w:sz w:val="24"/>
                <w:szCs w:val="24"/>
              </w:rPr>
              <w:t>0.75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3D7B41" w:rsidRPr="003D7B41">
              <w:rPr>
                <w:rFonts w:cstheme="minorHAnsi"/>
                <w:sz w:val="24"/>
                <w:szCs w:val="24"/>
              </w:rPr>
              <w:t>2.16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0321" w14:textId="5C120978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1.27</w:t>
            </w:r>
          </w:p>
          <w:p w14:paraId="582DF6A0" w14:textId="72F97164" w:rsidR="00C10D82" w:rsidRPr="00594387" w:rsidRDefault="00C10D82" w:rsidP="0059438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594387" w:rsidRPr="00594387">
              <w:rPr>
                <w:rFonts w:cstheme="minorHAnsi"/>
                <w:sz w:val="24"/>
                <w:szCs w:val="24"/>
              </w:rPr>
              <w:t>0.74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594387" w:rsidRPr="00594387">
              <w:rPr>
                <w:rFonts w:cstheme="minorHAnsi"/>
                <w:sz w:val="24"/>
                <w:szCs w:val="24"/>
              </w:rPr>
              <w:t>2.16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47356D13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AB947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AC0A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CDE8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01B2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8D66" w14:textId="1066D267" w:rsidR="00C10D82" w:rsidRPr="003D7B41" w:rsidRDefault="001578D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578D1">
              <w:rPr>
                <w:rFonts w:cstheme="minorHAnsi"/>
                <w:sz w:val="24"/>
                <w:szCs w:val="24"/>
              </w:rPr>
              <w:t>1.33</w:t>
            </w:r>
          </w:p>
          <w:p w14:paraId="006D4A7D" w14:textId="09411278" w:rsidR="00C10D82" w:rsidRPr="003D7B41" w:rsidRDefault="00C10D82" w:rsidP="001578D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0.76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1578D1" w:rsidRPr="001578D1">
              <w:rPr>
                <w:rFonts w:cstheme="minorHAnsi"/>
                <w:sz w:val="24"/>
                <w:szCs w:val="24"/>
              </w:rPr>
              <w:t>2.31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694A" w14:textId="1C1C913B" w:rsidR="00C10D82" w:rsidRPr="00594387" w:rsidRDefault="00EB4A8B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1.32 </w:t>
            </w:r>
          </w:p>
          <w:p w14:paraId="5AD20C79" w14:textId="0AC0A8F7" w:rsidR="00C10D82" w:rsidRPr="00594387" w:rsidRDefault="00C10D82" w:rsidP="003B0B95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76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2.31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788701AB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65A0D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90FE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4C2B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FD0B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C49E" w14:textId="54A726D5" w:rsidR="00C10D82" w:rsidRPr="003D7B41" w:rsidRDefault="009016A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1.18</w:t>
            </w:r>
          </w:p>
          <w:p w14:paraId="2F6266E8" w14:textId="2BBD80B3" w:rsidR="00C10D82" w:rsidRPr="003D7B41" w:rsidRDefault="00C10D82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60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2.27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C2D5" w14:textId="2C7CEFCC" w:rsidR="00C10D82" w:rsidRPr="00594387" w:rsidRDefault="003B0B95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1.17 </w:t>
            </w:r>
          </w:p>
          <w:p w14:paraId="7CF25A81" w14:textId="6DEF18F1" w:rsidR="00C10D82" w:rsidRPr="00594387" w:rsidRDefault="00C10D82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60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2.26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C10D82" w14:paraId="63B600D3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7F23B" w14:textId="77777777" w:rsidR="00C10D82" w:rsidRPr="00103CA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Cerebellar </w:t>
            </w:r>
            <w:r w:rsidRPr="00103CA3">
              <w:rPr>
                <w:rFonts w:cstheme="minorHAnsi"/>
                <w:sz w:val="24"/>
                <w:szCs w:val="24"/>
                <w:lang w:val="en-US"/>
              </w:rPr>
              <w:t>Vermi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BE0A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622B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F1F8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B36D" w14:textId="618400FD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31</w:t>
            </w:r>
          </w:p>
          <w:p w14:paraId="1312E857" w14:textId="05687C3F" w:rsidR="00C10D82" w:rsidRPr="003D7B41" w:rsidRDefault="00C10D82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3D7B41" w:rsidRPr="003D7B41">
              <w:rPr>
                <w:rFonts w:cstheme="minorHAnsi"/>
                <w:sz w:val="24"/>
                <w:szCs w:val="24"/>
              </w:rPr>
              <w:t>0.16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3D7B41" w:rsidRPr="003D7B41">
              <w:rPr>
                <w:rFonts w:cstheme="minorHAnsi"/>
                <w:sz w:val="24"/>
                <w:szCs w:val="24"/>
              </w:rPr>
              <w:t>0.58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6865" w14:textId="6A0DCAC5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31</w:t>
            </w:r>
          </w:p>
          <w:p w14:paraId="4F86068C" w14:textId="7B6D63D6" w:rsidR="00C10D82" w:rsidRPr="00594387" w:rsidRDefault="00C10D82" w:rsidP="0059438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594387" w:rsidRPr="00594387">
              <w:rPr>
                <w:rFonts w:cstheme="minorHAnsi"/>
                <w:sz w:val="24"/>
                <w:szCs w:val="24"/>
              </w:rPr>
              <w:t>0.16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594387" w:rsidRPr="00594387">
              <w:rPr>
                <w:rFonts w:cstheme="minorHAnsi"/>
                <w:sz w:val="24"/>
                <w:szCs w:val="24"/>
              </w:rPr>
              <w:t>0.57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6E11F631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A81EE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7B27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C4C07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7F9D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16BF" w14:textId="231437E9" w:rsidR="00C10D82" w:rsidRPr="003D7B41" w:rsidRDefault="001578D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578D1">
              <w:rPr>
                <w:rFonts w:cstheme="minorHAnsi"/>
                <w:sz w:val="24"/>
                <w:szCs w:val="24"/>
              </w:rPr>
              <w:t xml:space="preserve">0.34 </w:t>
            </w:r>
          </w:p>
          <w:p w14:paraId="50C2F7DD" w14:textId="0FB5E8F3" w:rsidR="00C10D82" w:rsidRPr="003D7B41" w:rsidRDefault="00C10D82" w:rsidP="001578D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0.18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1578D1" w:rsidRPr="001578D1">
              <w:rPr>
                <w:rFonts w:cstheme="minorHAnsi"/>
                <w:sz w:val="24"/>
                <w:szCs w:val="24"/>
              </w:rPr>
              <w:t>0.65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C158" w14:textId="52B3EC53" w:rsidR="00C10D82" w:rsidRPr="00594387" w:rsidRDefault="00EB4A8B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>0.34</w:t>
            </w:r>
          </w:p>
          <w:p w14:paraId="71F20E0D" w14:textId="363DC78F" w:rsidR="00C10D82" w:rsidRPr="00594387" w:rsidRDefault="00C10D82" w:rsidP="003B0B95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17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0.6</w:t>
            </w:r>
            <w:r w:rsidR="003B0B95">
              <w:rPr>
                <w:rFonts w:cstheme="minorHAnsi"/>
                <w:sz w:val="24"/>
                <w:szCs w:val="24"/>
              </w:rPr>
              <w:t>4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186048B4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E9E2D" w14:textId="77777777" w:rsidR="00C10D82" w:rsidRPr="003C71B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FF3D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874D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5B09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3223" w14:textId="710440CA" w:rsidR="00C10D82" w:rsidRPr="003D7B41" w:rsidRDefault="009016A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0.09</w:t>
            </w:r>
          </w:p>
          <w:p w14:paraId="2EBAEB0E" w14:textId="267FE39D" w:rsidR="00C10D82" w:rsidRPr="003D7B41" w:rsidRDefault="00C10D82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01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0.31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99AB" w14:textId="6390A7E3" w:rsidR="00C10D82" w:rsidRPr="00594387" w:rsidRDefault="003B0B95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0.09 </w:t>
            </w:r>
          </w:p>
          <w:p w14:paraId="2B2DD565" w14:textId="646BC2C3" w:rsidR="00C10D82" w:rsidRPr="00594387" w:rsidRDefault="00C10D82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1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1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C10D82" w14:paraId="557D8B49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1E008" w14:textId="77777777" w:rsidR="00C10D82" w:rsidRPr="00103CA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Cerebellar </w:t>
            </w:r>
            <w:r w:rsidRPr="00103CA3">
              <w:rPr>
                <w:rFonts w:cstheme="minorHAnsi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670D" w14:textId="77777777" w:rsidR="00C10D82" w:rsidRPr="00103CA3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36E2" w14:textId="77777777" w:rsidR="00C10D82" w:rsidRPr="00103CA3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8226" w14:textId="77777777" w:rsidR="00C10D82" w:rsidRPr="00103CA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8058" w14:textId="38CF8C03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 xml:space="preserve">0.15 </w:t>
            </w:r>
          </w:p>
          <w:p w14:paraId="285CDF76" w14:textId="215B0BB4" w:rsidR="00C10D82" w:rsidRPr="003D7B41" w:rsidRDefault="00C10D82" w:rsidP="003D7B4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(</w:t>
            </w:r>
            <w:r w:rsidR="003D7B41" w:rsidRPr="003D7B41">
              <w:rPr>
                <w:rFonts w:cstheme="minorHAnsi"/>
                <w:sz w:val="24"/>
                <w:szCs w:val="24"/>
              </w:rPr>
              <w:t>0.07</w:t>
            </w:r>
            <w:r w:rsidRPr="003D7B41">
              <w:rPr>
                <w:rFonts w:cstheme="minorHAnsi"/>
                <w:sz w:val="24"/>
                <w:szCs w:val="24"/>
              </w:rPr>
              <w:t>–</w:t>
            </w:r>
            <w:r w:rsidR="003D7B41" w:rsidRPr="003D7B41">
              <w:rPr>
                <w:rFonts w:cstheme="minorHAnsi"/>
                <w:sz w:val="24"/>
                <w:szCs w:val="24"/>
              </w:rPr>
              <w:t>0.32</w:t>
            </w:r>
            <w:r w:rsidRPr="003D7B4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B35F" w14:textId="7FA874FF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>0.16</w:t>
            </w:r>
          </w:p>
          <w:p w14:paraId="1C431B5D" w14:textId="029DF026" w:rsidR="00C10D82" w:rsidRPr="00594387" w:rsidRDefault="00C10D82" w:rsidP="0059438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594387" w:rsidRPr="00594387">
              <w:rPr>
                <w:rFonts w:cstheme="minorHAnsi"/>
                <w:sz w:val="24"/>
                <w:szCs w:val="24"/>
              </w:rPr>
              <w:t>0.07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594387" w:rsidRPr="00594387">
              <w:rPr>
                <w:rFonts w:cstheme="minorHAnsi"/>
                <w:sz w:val="24"/>
                <w:szCs w:val="24"/>
              </w:rPr>
              <w:t>0.33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6EE7A937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55AD1" w14:textId="77777777" w:rsidR="00C10D82" w:rsidRPr="003C71B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E1F7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72A3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89A5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5246" w14:textId="6692B471" w:rsidR="00C10D82" w:rsidRPr="001578D1" w:rsidRDefault="001578D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578D1">
              <w:rPr>
                <w:rFonts w:cstheme="minorHAnsi"/>
                <w:sz w:val="24"/>
                <w:szCs w:val="24"/>
              </w:rPr>
              <w:t>0.16</w:t>
            </w:r>
          </w:p>
          <w:p w14:paraId="4984907D" w14:textId="23A8DB0B" w:rsidR="00C10D82" w:rsidRPr="001578D1" w:rsidRDefault="00C10D82" w:rsidP="001578D1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578D1">
              <w:rPr>
                <w:rFonts w:cstheme="minorHAnsi"/>
                <w:sz w:val="24"/>
                <w:szCs w:val="24"/>
              </w:rPr>
              <w:t>(</w:t>
            </w:r>
            <w:r w:rsidR="001578D1" w:rsidRPr="001578D1">
              <w:rPr>
                <w:rFonts w:cstheme="minorHAnsi"/>
                <w:sz w:val="24"/>
                <w:szCs w:val="24"/>
              </w:rPr>
              <w:t>0.07</w:t>
            </w:r>
            <w:r w:rsidRPr="001578D1">
              <w:rPr>
                <w:rFonts w:cstheme="minorHAnsi"/>
                <w:sz w:val="24"/>
                <w:szCs w:val="24"/>
              </w:rPr>
              <w:t>–</w:t>
            </w:r>
            <w:r w:rsidR="001578D1" w:rsidRPr="001578D1">
              <w:rPr>
                <w:rFonts w:cstheme="minorHAnsi"/>
                <w:sz w:val="24"/>
                <w:szCs w:val="24"/>
              </w:rPr>
              <w:t>0.34</w:t>
            </w:r>
            <w:r w:rsidRPr="001578D1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142E" w14:textId="72313570" w:rsidR="00C10D82" w:rsidRPr="00594387" w:rsidRDefault="00EB4A8B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0.17 </w:t>
            </w:r>
          </w:p>
          <w:p w14:paraId="2CF5DB37" w14:textId="15778DFE" w:rsidR="00C10D82" w:rsidRPr="00594387" w:rsidRDefault="00C10D82" w:rsidP="003B0B95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07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0.34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6AACCC50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393D3" w14:textId="77777777" w:rsidR="00C10D82" w:rsidRPr="003C71B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CE68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53EF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BDBD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195F" w14:textId="6797E303" w:rsidR="00C10D82" w:rsidRPr="009016AD" w:rsidRDefault="009016A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0.08</w:t>
            </w:r>
          </w:p>
          <w:p w14:paraId="2AF0A670" w14:textId="24B3FD62" w:rsidR="00C10D82" w:rsidRPr="009016AD" w:rsidRDefault="00C10D82" w:rsidP="009016AD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9016AD">
              <w:rPr>
                <w:rFonts w:cstheme="minorHAnsi"/>
                <w:sz w:val="24"/>
                <w:szCs w:val="24"/>
              </w:rPr>
              <w:t>(</w:t>
            </w:r>
            <w:r w:rsidR="009016AD" w:rsidRPr="009016AD">
              <w:rPr>
                <w:rFonts w:cstheme="minorHAnsi"/>
                <w:sz w:val="24"/>
                <w:szCs w:val="24"/>
              </w:rPr>
              <w:t>0.01</w:t>
            </w:r>
            <w:r w:rsidRPr="009016AD">
              <w:rPr>
                <w:rFonts w:cstheme="minorHAnsi"/>
                <w:sz w:val="24"/>
                <w:szCs w:val="24"/>
              </w:rPr>
              <w:t>–</w:t>
            </w:r>
            <w:r w:rsidR="009016AD" w:rsidRPr="009016AD">
              <w:rPr>
                <w:rFonts w:cstheme="minorHAnsi"/>
                <w:sz w:val="24"/>
                <w:szCs w:val="24"/>
              </w:rPr>
              <w:t>0.29</w:t>
            </w:r>
            <w:r w:rsidRPr="009016AD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B249" w14:textId="1A856390" w:rsidR="00C10D82" w:rsidRPr="00594387" w:rsidRDefault="003B0B95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0.08 </w:t>
            </w:r>
          </w:p>
          <w:p w14:paraId="1146F835" w14:textId="6EBEA543" w:rsidR="00C10D82" w:rsidRPr="00594387" w:rsidRDefault="00C10D82" w:rsidP="00C10D82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(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1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–</w:t>
            </w:r>
            <w:r w:rsidR="003B0B95" w:rsidRPr="003B0B95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30</w:t>
            </w:r>
            <w:r w:rsidRPr="00594387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)</w:t>
            </w:r>
          </w:p>
        </w:tc>
      </w:tr>
      <w:tr w:rsidR="009E1B0A" w14:paraId="2A1A0C01" w14:textId="77777777" w:rsidTr="00C10D82">
        <w:trPr>
          <w:trHeight w:val="255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2708B6" w14:textId="77777777" w:rsidR="00C5282A" w:rsidRPr="003C71B7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Age pr. year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D3F5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2D6E" w14:textId="77777777" w:rsidR="00C5282A" w:rsidRDefault="00C5282A" w:rsidP="00CC594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B41F" w14:textId="77777777" w:rsidR="00C5282A" w:rsidRPr="00E15583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D6F7" w14:textId="77777777" w:rsidR="00C5282A" w:rsidRDefault="00C5282A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D8311" w14:textId="77777777" w:rsidR="00C5282A" w:rsidRPr="00594387" w:rsidRDefault="00C5282A" w:rsidP="0059438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C10D82" w14:paraId="50D8AB60" w14:textId="77777777" w:rsidTr="00C10D82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B3A43" w14:textId="77777777" w:rsidR="00C10D82" w:rsidRPr="003C71B7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E326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portional odds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F53B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BCC4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66FE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ED34" w14:textId="0858819D" w:rsidR="00C10D82" w:rsidRPr="003D7B41" w:rsidRDefault="003D7B41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D7B41">
              <w:rPr>
                <w:rFonts w:cstheme="minorHAnsi"/>
                <w:sz w:val="24"/>
                <w:szCs w:val="24"/>
              </w:rPr>
              <w:t xml:space="preserve">0.94 </w:t>
            </w:r>
          </w:p>
          <w:p w14:paraId="1D65436F" w14:textId="172CD7EA" w:rsidR="00C10D82" w:rsidRPr="00594387" w:rsidRDefault="00C10D82" w:rsidP="00594387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594387" w:rsidRPr="00594387">
              <w:rPr>
                <w:rFonts w:cstheme="minorHAnsi"/>
                <w:sz w:val="24"/>
                <w:szCs w:val="24"/>
              </w:rPr>
              <w:t>0.88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594387" w:rsidRPr="00594387">
              <w:rPr>
                <w:rFonts w:cstheme="minorHAnsi"/>
                <w:sz w:val="24"/>
                <w:szCs w:val="24"/>
              </w:rPr>
              <w:t>0.99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2F821AEF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689B" w14:textId="77777777" w:rsidR="00C10D82" w:rsidRPr="00ED28E6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B6E9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vs.  1 or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CFC0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E10E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8391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36C8" w14:textId="78F0C3F1" w:rsidR="00C10D82" w:rsidRPr="00594387" w:rsidRDefault="00EB4A8B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B4A8B">
              <w:rPr>
                <w:rFonts w:cstheme="minorHAnsi"/>
                <w:sz w:val="24"/>
                <w:szCs w:val="24"/>
              </w:rPr>
              <w:t xml:space="preserve">0.94 </w:t>
            </w:r>
          </w:p>
          <w:p w14:paraId="025FC7D6" w14:textId="308CCC57" w:rsidR="00C10D82" w:rsidRPr="00594387" w:rsidRDefault="00C10D82" w:rsidP="003B0B95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594387">
              <w:rPr>
                <w:rFonts w:cstheme="minorHAnsi"/>
                <w:sz w:val="24"/>
                <w:szCs w:val="24"/>
              </w:rPr>
              <w:t>(</w:t>
            </w:r>
            <w:r w:rsidR="003B0B95" w:rsidRPr="003B0B95">
              <w:rPr>
                <w:rFonts w:cstheme="minorHAnsi"/>
                <w:sz w:val="24"/>
                <w:szCs w:val="24"/>
              </w:rPr>
              <w:t>0.89</w:t>
            </w:r>
            <w:r w:rsidRPr="00594387">
              <w:rPr>
                <w:rFonts w:cstheme="minorHAnsi"/>
                <w:sz w:val="24"/>
                <w:szCs w:val="24"/>
              </w:rPr>
              <w:t>–</w:t>
            </w:r>
            <w:r w:rsidR="003B0B95" w:rsidRPr="003B0B95">
              <w:rPr>
                <w:rFonts w:cstheme="minorHAnsi"/>
                <w:sz w:val="24"/>
                <w:szCs w:val="24"/>
              </w:rPr>
              <w:t>1.00</w:t>
            </w:r>
            <w:r w:rsidRPr="005943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C10D82" w14:paraId="3B06C142" w14:textId="77777777" w:rsidTr="009E1B0A">
        <w:trPr>
          <w:trHeight w:val="470"/>
        </w:trPr>
        <w:tc>
          <w:tcPr>
            <w:tcW w:w="10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1387" w14:textId="77777777" w:rsidR="00C10D82" w:rsidRPr="00ED28E6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DE35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or 1 vs. 2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91FD" w14:textId="77777777" w:rsidR="00C10D82" w:rsidRDefault="00C10D82" w:rsidP="00C10D82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5EC5" w14:textId="77777777" w:rsidR="00C10D82" w:rsidRPr="00E15583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6677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6CE4" w14:textId="1A9AD132" w:rsidR="00C10D82" w:rsidRPr="003B0B95" w:rsidRDefault="003B0B95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B0B95">
              <w:rPr>
                <w:rFonts w:cstheme="minorHAnsi"/>
                <w:sz w:val="24"/>
                <w:szCs w:val="24"/>
              </w:rPr>
              <w:t xml:space="preserve">0.92 </w:t>
            </w:r>
          </w:p>
          <w:p w14:paraId="3D993EB0" w14:textId="711EBFE7" w:rsidR="00C10D82" w:rsidRPr="003B0B95" w:rsidRDefault="00C10D82" w:rsidP="00C10D82">
            <w:pPr>
              <w:pStyle w:val="FormateretHTML"/>
              <w:shd w:val="clear" w:color="auto" w:fill="FFFFFF"/>
              <w:wordWrap w:val="0"/>
              <w:rPr>
                <w:rFonts w:asciiTheme="minorHAnsi" w:hAnsiTheme="minorHAnsi" w:cstheme="minorHAnsi"/>
                <w:color w:val="4D5156"/>
                <w:sz w:val="24"/>
                <w:szCs w:val="24"/>
                <w:shd w:val="clear" w:color="auto" w:fill="FFFFFF"/>
              </w:rPr>
            </w:pPr>
            <w:r w:rsidRPr="00C10D82">
              <w:rPr>
                <w:rFonts w:asciiTheme="minorHAnsi" w:hAnsiTheme="minorHAnsi" w:cstheme="minorHAnsi"/>
                <w:color w:val="4D5156"/>
                <w:sz w:val="24"/>
                <w:szCs w:val="24"/>
                <w:shd w:val="clear" w:color="auto" w:fill="FFFFFF"/>
              </w:rPr>
              <w:t>(</w:t>
            </w:r>
            <w:r w:rsidR="003B0B95" w:rsidRPr="003B0B95">
              <w:rPr>
                <w:rFonts w:asciiTheme="minorHAnsi" w:hAnsiTheme="minorHAnsi" w:cstheme="minorHAnsi"/>
                <w:color w:val="4D5156"/>
                <w:sz w:val="24"/>
                <w:szCs w:val="24"/>
                <w:shd w:val="clear" w:color="auto" w:fill="FFFFFF"/>
              </w:rPr>
              <w:t>0.84</w:t>
            </w:r>
            <w:r w:rsidRPr="00C10D82">
              <w:rPr>
                <w:rFonts w:asciiTheme="minorHAnsi" w:hAnsiTheme="minorHAnsi" w:cstheme="minorHAnsi"/>
                <w:color w:val="4D5156"/>
                <w:sz w:val="24"/>
                <w:szCs w:val="24"/>
                <w:shd w:val="clear" w:color="auto" w:fill="FFFFFF"/>
              </w:rPr>
              <w:t>–</w:t>
            </w:r>
            <w:r w:rsidR="003B0B95" w:rsidRPr="003B0B95">
              <w:rPr>
                <w:rFonts w:asciiTheme="minorHAnsi" w:hAnsiTheme="minorHAnsi" w:cstheme="minorHAnsi"/>
                <w:color w:val="4D5156"/>
                <w:sz w:val="24"/>
                <w:szCs w:val="24"/>
                <w:shd w:val="clear" w:color="auto" w:fill="FFFFFF"/>
              </w:rPr>
              <w:t>1.00</w:t>
            </w:r>
            <w:r w:rsidRPr="00C10D82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</w:tbl>
    <w:p w14:paraId="69D43BEF" w14:textId="77777777" w:rsidR="005F09FC" w:rsidRDefault="005F09FC" w:rsidP="00C5282A">
      <w:pPr>
        <w:rPr>
          <w:sz w:val="24"/>
          <w:szCs w:val="24"/>
          <w:lang w:val="en-US"/>
        </w:rPr>
      </w:pPr>
    </w:p>
    <w:p w14:paraId="4F98444D" w14:textId="43CEBABD" w:rsidR="00C5282A" w:rsidRDefault="005F09FC" w:rsidP="00C5282A">
      <w:pPr>
        <w:rPr>
          <w:rFonts w:cstheme="minorHAnsi"/>
          <w:sz w:val="24"/>
          <w:szCs w:val="24"/>
          <w:lang w:val="en-US"/>
        </w:rPr>
      </w:pPr>
      <w:r w:rsidRPr="00566DB5">
        <w:rPr>
          <w:rFonts w:cstheme="minorHAnsi"/>
          <w:sz w:val="24"/>
          <w:szCs w:val="24"/>
          <w:lang w:val="en-GB"/>
        </w:rPr>
        <w:t>Data are in OR (95% CI)</w:t>
      </w:r>
      <w:r>
        <w:rPr>
          <w:rFonts w:cstheme="minorHAnsi"/>
          <w:sz w:val="24"/>
          <w:szCs w:val="24"/>
          <w:lang w:val="en-GB"/>
        </w:rPr>
        <w:t xml:space="preserve">. </w:t>
      </w:r>
      <w:r w:rsidR="00014DD5" w:rsidRPr="0007795E">
        <w:rPr>
          <w:sz w:val="24"/>
          <w:szCs w:val="24"/>
          <w:lang w:val="en-US"/>
        </w:rPr>
        <w:t xml:space="preserve">Outcome levels of speech </w:t>
      </w:r>
      <w:r w:rsidR="0007795E" w:rsidRPr="0007795E">
        <w:rPr>
          <w:sz w:val="24"/>
          <w:szCs w:val="24"/>
          <w:lang w:val="en-US"/>
        </w:rPr>
        <w:t>were</w:t>
      </w:r>
      <w:r w:rsidR="00014DD5" w:rsidRPr="0007795E">
        <w:rPr>
          <w:sz w:val="24"/>
          <w:szCs w:val="24"/>
          <w:lang w:val="en-US"/>
        </w:rPr>
        <w:t xml:space="preserve"> habitual speech (0), reduced speech (1) or mutism (2).  Data are in OR(95% CI)</w:t>
      </w:r>
      <w:r w:rsidR="00C5282A">
        <w:rPr>
          <w:sz w:val="24"/>
          <w:szCs w:val="24"/>
          <w:lang w:val="en-US"/>
        </w:rPr>
        <w:t>.</w:t>
      </w:r>
      <w:r w:rsidR="00014DD5" w:rsidRPr="0007795E">
        <w:rPr>
          <w:rFonts w:cstheme="minorHAnsi"/>
          <w:sz w:val="24"/>
          <w:szCs w:val="24"/>
          <w:lang w:val="en-US"/>
        </w:rPr>
        <w:t xml:space="preserve"> </w:t>
      </w:r>
    </w:p>
    <w:p w14:paraId="36822C72" w14:textId="07872715" w:rsidR="0091016F" w:rsidRPr="009C1229" w:rsidRDefault="00C5282A" w:rsidP="0091016F">
      <w:pPr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a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1 is </w:t>
      </w:r>
      <w:r w:rsidRPr="00C10741">
        <w:rPr>
          <w:rFonts w:cstheme="minorHAnsi"/>
          <w:sz w:val="24"/>
          <w:szCs w:val="24"/>
          <w:lang w:val="en-GB"/>
        </w:rPr>
        <w:t xml:space="preserve">adjusted for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 w:rsidRPr="00C10741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b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2 is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 and </w:t>
      </w:r>
      <w:r>
        <w:rPr>
          <w:rFonts w:cstheme="minorHAnsi"/>
          <w:sz w:val="24"/>
          <w:szCs w:val="24"/>
          <w:lang w:val="en-GB"/>
        </w:rPr>
        <w:t xml:space="preserve">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c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3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</w:t>
      </w:r>
      <w:r>
        <w:rPr>
          <w:rFonts w:cstheme="minorHAnsi"/>
          <w:sz w:val="24"/>
          <w:szCs w:val="24"/>
          <w:lang w:val="en-GB"/>
        </w:rPr>
        <w:t xml:space="preserve">, 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 w:rsidRPr="00CA6038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D362AD">
        <w:rPr>
          <w:rFonts w:cstheme="minorHAnsi"/>
          <w:sz w:val="24"/>
          <w:szCs w:val="24"/>
          <w:lang w:val="en-GB"/>
        </w:rPr>
        <w:t>and age</w:t>
      </w:r>
      <w:r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13DFCFF0" w14:textId="77777777" w:rsidR="009E1B0A" w:rsidRDefault="009E1B0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4EBA246" w14:textId="1730691B" w:rsidR="00A16653" w:rsidRPr="0091156F" w:rsidRDefault="00A16653">
      <w:pPr>
        <w:rPr>
          <w:b/>
          <w:bCs/>
          <w:lang w:val="en-US"/>
        </w:rPr>
      </w:pPr>
      <w:r w:rsidRPr="00A16653">
        <w:rPr>
          <w:b/>
          <w:bCs/>
          <w:lang w:val="en-US"/>
        </w:rPr>
        <w:lastRenderedPageBreak/>
        <w:t xml:space="preserve">Table </w:t>
      </w:r>
      <w:r w:rsidR="00231070">
        <w:rPr>
          <w:b/>
          <w:bCs/>
          <w:lang w:val="en-US"/>
        </w:rPr>
        <w:t>g</w:t>
      </w:r>
      <w:r w:rsidRPr="00A16653">
        <w:rPr>
          <w:b/>
          <w:bCs/>
          <w:lang w:val="en-US"/>
        </w:rPr>
        <w:t xml:space="preserve">: Analysis with and without outlier </w:t>
      </w:r>
    </w:p>
    <w:tbl>
      <w:tblPr>
        <w:tblStyle w:val="Tabel-Gitter"/>
        <w:tblW w:w="2516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702"/>
        <w:gridCol w:w="1706"/>
        <w:gridCol w:w="1703"/>
        <w:gridCol w:w="1705"/>
      </w:tblGrid>
      <w:tr w:rsidR="006048AD" w:rsidRPr="003D5790" w14:paraId="151C659D" w14:textId="187711CE" w:rsidTr="00C10D82">
        <w:trPr>
          <w:trHeight w:val="1550"/>
        </w:trPr>
        <w:tc>
          <w:tcPr>
            <w:tcW w:w="1678" w:type="pct"/>
          </w:tcPr>
          <w:p w14:paraId="1A21DE2C" w14:textId="77777777" w:rsidR="006048AD" w:rsidRPr="00D37349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60" w:type="pct"/>
            <w:gridSpan w:val="2"/>
            <w:shd w:val="clear" w:color="auto" w:fill="F2F2F2" w:themeFill="background1" w:themeFillShade="F2"/>
          </w:tcPr>
          <w:p w14:paraId="724EEB38" w14:textId="77777777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52548DF6" w14:textId="6FF1C2A5" w:rsidR="006048AD" w:rsidRPr="004E3485" w:rsidRDefault="004E3485" w:rsidP="00CC5944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E3485">
              <w:rPr>
                <w:rFonts w:cstheme="minorHAnsi"/>
                <w:b/>
                <w:bCs/>
                <w:sz w:val="24"/>
                <w:szCs w:val="24"/>
                <w:lang w:val="en-GB"/>
              </w:rPr>
              <w:t>Model 3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 xml:space="preserve"> c</w:t>
            </w:r>
            <w:r w:rsidRPr="004E348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48F3D6C0" w14:textId="3D2B3057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With outlier</w:t>
            </w:r>
            <w:r w:rsidR="00EA243D">
              <w:rPr>
                <w:rFonts w:cstheme="minorHAnsi"/>
                <w:b/>
                <w:bCs/>
                <w:lang w:val="en-GB"/>
              </w:rPr>
              <w:t>s</w:t>
            </w:r>
          </w:p>
          <w:p w14:paraId="1F1226B7" w14:textId="77777777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1663FE38" w14:textId="35DB6A44" w:rsidR="006048AD" w:rsidRPr="00B23DF6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</w:t>
            </w:r>
            <w:r w:rsidR="00495138">
              <w:rPr>
                <w:rFonts w:cstheme="minorHAnsi"/>
                <w:b/>
                <w:bCs/>
                <w:lang w:val="en-GB"/>
              </w:rPr>
              <w:t>492</w:t>
            </w:r>
          </w:p>
        </w:tc>
        <w:tc>
          <w:tcPr>
            <w:tcW w:w="1659" w:type="pct"/>
            <w:gridSpan w:val="2"/>
            <w:shd w:val="clear" w:color="auto" w:fill="F2F2F2" w:themeFill="background1" w:themeFillShade="F2"/>
          </w:tcPr>
          <w:p w14:paraId="7DBCED10" w14:textId="77777777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470B50DF" w14:textId="7512D7B9" w:rsidR="006048AD" w:rsidRPr="004E3485" w:rsidRDefault="004E3485" w:rsidP="00CC5944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4E348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Model 3 </w:t>
            </w:r>
          </w:p>
          <w:p w14:paraId="2A9BA5A7" w14:textId="2084E1EE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With</w:t>
            </w:r>
            <w:r w:rsidR="00FB5A1E">
              <w:rPr>
                <w:rFonts w:cstheme="minorHAnsi"/>
                <w:b/>
                <w:bCs/>
                <w:lang w:val="en-GB"/>
              </w:rPr>
              <w:t>out</w:t>
            </w:r>
            <w:r>
              <w:rPr>
                <w:rFonts w:cstheme="minorHAnsi"/>
                <w:b/>
                <w:bCs/>
                <w:lang w:val="en-GB"/>
              </w:rPr>
              <w:t xml:space="preserve"> outlier</w:t>
            </w:r>
            <w:r w:rsidR="00EA243D">
              <w:rPr>
                <w:rFonts w:cstheme="minorHAnsi"/>
                <w:b/>
                <w:bCs/>
                <w:lang w:val="en-GB"/>
              </w:rPr>
              <w:t>s</w:t>
            </w:r>
            <w:r w:rsidR="003A176F">
              <w:rPr>
                <w:rFonts w:cstheme="minorHAnsi"/>
                <w:b/>
                <w:bCs/>
                <w:lang w:val="en-GB"/>
              </w:rPr>
              <w:t xml:space="preserve"> </w:t>
            </w:r>
          </w:p>
          <w:p w14:paraId="389EDB15" w14:textId="77777777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</w:p>
          <w:p w14:paraId="2AF2CE13" w14:textId="5EFA9692" w:rsidR="006048AD" w:rsidRDefault="006048AD" w:rsidP="00CC594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=</w:t>
            </w:r>
            <w:r w:rsidR="00987C72">
              <w:rPr>
                <w:rFonts w:cstheme="minorHAnsi"/>
                <w:b/>
                <w:bCs/>
                <w:lang w:val="en-GB"/>
              </w:rPr>
              <w:t>485</w:t>
            </w:r>
          </w:p>
        </w:tc>
      </w:tr>
      <w:tr w:rsidR="006E0748" w:rsidRPr="003D5790" w14:paraId="113F514C" w14:textId="77777777" w:rsidTr="00C10D82">
        <w:trPr>
          <w:trHeight w:val="1550"/>
        </w:trPr>
        <w:tc>
          <w:tcPr>
            <w:tcW w:w="1678" w:type="pct"/>
          </w:tcPr>
          <w:p w14:paraId="0204F49A" w14:textId="77777777" w:rsidR="006E0748" w:rsidRPr="00D37349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29" w:type="pct"/>
            <w:shd w:val="clear" w:color="auto" w:fill="auto"/>
          </w:tcPr>
          <w:p w14:paraId="7CCB2D74" w14:textId="77777777" w:rsidR="006E0748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3FE9E3E5" w14:textId="199BBEA4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830" w:type="pct"/>
            <w:shd w:val="clear" w:color="auto" w:fill="auto"/>
          </w:tcPr>
          <w:p w14:paraId="0AD88BDB" w14:textId="06ED6B07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830" w:type="pct"/>
            <w:shd w:val="clear" w:color="auto" w:fill="auto"/>
          </w:tcPr>
          <w:p w14:paraId="18EF1D8B" w14:textId="77777777" w:rsidR="006E0748" w:rsidRDefault="006E0748" w:rsidP="006E074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OR </w:t>
            </w:r>
          </w:p>
          <w:p w14:paraId="307A04DC" w14:textId="284D2C66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 w:rsidRPr="003D37CE">
              <w:rPr>
                <w:rFonts w:cstheme="minorHAns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829" w:type="pct"/>
            <w:shd w:val="clear" w:color="auto" w:fill="auto"/>
          </w:tcPr>
          <w:p w14:paraId="0FB0EB4B" w14:textId="33AD02CC" w:rsidR="006E0748" w:rsidRDefault="006E0748" w:rsidP="006E0748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C10D82" w:rsidRPr="00566DB5" w14:paraId="2C12A095" w14:textId="6BD3F39E" w:rsidTr="00C10D82">
        <w:trPr>
          <w:trHeight w:val="255"/>
        </w:trPr>
        <w:tc>
          <w:tcPr>
            <w:tcW w:w="1678" w:type="pct"/>
            <w:shd w:val="clear" w:color="auto" w:fill="F2F2F2" w:themeFill="background1" w:themeFillShade="F2"/>
          </w:tcPr>
          <w:p w14:paraId="40A74563" w14:textId="0C38DBCB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GC</w:t>
            </w:r>
            <w:proofErr w:type="spellEnd"/>
          </w:p>
        </w:tc>
        <w:tc>
          <w:tcPr>
            <w:tcW w:w="829" w:type="pct"/>
          </w:tcPr>
          <w:p w14:paraId="4AD6C364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6E8A4F25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3D35E5B1" w14:textId="77777777" w:rsidR="00C10D82" w:rsidRPr="00566DB5" w:rsidRDefault="00C10D82" w:rsidP="00C10D82"/>
        </w:tc>
        <w:tc>
          <w:tcPr>
            <w:tcW w:w="830" w:type="pct"/>
          </w:tcPr>
          <w:p w14:paraId="57B9835A" w14:textId="77777777" w:rsidR="00C10D82" w:rsidRPr="00566DB5" w:rsidRDefault="00C10D82" w:rsidP="00C10D82"/>
        </w:tc>
      </w:tr>
      <w:tr w:rsidR="00C10D82" w:rsidRPr="00566DB5" w14:paraId="1C11C780" w14:textId="4B0B301B" w:rsidTr="00C10D82">
        <w:trPr>
          <w:trHeight w:val="509"/>
        </w:trPr>
        <w:tc>
          <w:tcPr>
            <w:tcW w:w="1678" w:type="pct"/>
            <w:shd w:val="clear" w:color="auto" w:fill="auto"/>
          </w:tcPr>
          <w:p w14:paraId="61A73205" w14:textId="33BC1073" w:rsidR="00C10D82" w:rsidRPr="006E748B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p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</w:tc>
        <w:tc>
          <w:tcPr>
            <w:tcW w:w="829" w:type="pct"/>
          </w:tcPr>
          <w:p w14:paraId="262FB951" w14:textId="76706E66" w:rsidR="00C10D82" w:rsidRPr="00495138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1.06</w:t>
            </w:r>
          </w:p>
          <w:p w14:paraId="50D77041" w14:textId="66CE5AC4" w:rsidR="00C10D82" w:rsidRPr="00495138" w:rsidRDefault="00C10D82" w:rsidP="0049513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(</w:t>
            </w:r>
            <w:r w:rsidR="00495138" w:rsidRPr="00495138">
              <w:rPr>
                <w:rFonts w:cstheme="minorHAnsi"/>
                <w:sz w:val="24"/>
                <w:szCs w:val="24"/>
              </w:rPr>
              <w:t>0.46</w:t>
            </w:r>
            <w:r w:rsidRPr="00495138">
              <w:rPr>
                <w:rFonts w:cstheme="minorHAnsi"/>
                <w:sz w:val="24"/>
                <w:szCs w:val="24"/>
              </w:rPr>
              <w:t>–</w:t>
            </w:r>
            <w:r w:rsidR="00495138" w:rsidRPr="00495138">
              <w:rPr>
                <w:rFonts w:cstheme="minorHAnsi"/>
                <w:sz w:val="24"/>
                <w:szCs w:val="24"/>
              </w:rPr>
              <w:t>2.49</w:t>
            </w:r>
            <w:r w:rsidRPr="0049513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0" w:type="pct"/>
          </w:tcPr>
          <w:p w14:paraId="3AA1270E" w14:textId="77777777" w:rsidR="00495138" w:rsidRPr="00495138" w:rsidRDefault="00495138" w:rsidP="0049513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0.89</w:t>
            </w:r>
          </w:p>
          <w:p w14:paraId="7CEFF187" w14:textId="739BFD28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3125A099" w14:textId="35C861DB" w:rsidR="00C10D82" w:rsidRPr="00C10D82" w:rsidRDefault="00EA243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0</w:t>
            </w:r>
          </w:p>
          <w:p w14:paraId="6E88BDC5" w14:textId="1AC79510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EA243D">
              <w:rPr>
                <w:rFonts w:cstheme="minorHAnsi"/>
                <w:sz w:val="24"/>
                <w:szCs w:val="24"/>
                <w:lang w:val="en-GB"/>
              </w:rPr>
              <w:t>0.60</w:t>
            </w:r>
            <w:r w:rsidRPr="00987C7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EA243D" w:rsidRPr="00987C72">
              <w:rPr>
                <w:rFonts w:cstheme="minorHAnsi"/>
                <w:sz w:val="24"/>
                <w:szCs w:val="24"/>
                <w:lang w:val="en-GB"/>
              </w:rPr>
              <w:t>3.7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07416AC8" w14:textId="0E2DE748" w:rsidR="00C10D82" w:rsidRDefault="00987C7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87C72">
              <w:rPr>
                <w:rFonts w:cstheme="minorHAnsi"/>
                <w:sz w:val="24"/>
                <w:szCs w:val="24"/>
                <w:lang w:val="en-GB"/>
              </w:rPr>
              <w:t>0.39</w:t>
            </w:r>
          </w:p>
        </w:tc>
      </w:tr>
      <w:tr w:rsidR="00C10D82" w:rsidRPr="00AB0C01" w14:paraId="2FF7074A" w14:textId="73AA2E81" w:rsidTr="00C10D82">
        <w:trPr>
          <w:trHeight w:val="184"/>
        </w:trPr>
        <w:tc>
          <w:tcPr>
            <w:tcW w:w="1678" w:type="pct"/>
          </w:tcPr>
          <w:p w14:paraId="711F2BED" w14:textId="77777777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Pr.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doubling in 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dose prednisolone equivalent </w:t>
            </w:r>
            <w:r>
              <w:rPr>
                <w:rFonts w:cstheme="minorHAnsi"/>
                <w:sz w:val="24"/>
                <w:szCs w:val="24"/>
                <w:lang w:val="en-GB"/>
              </w:rPr>
              <w:t>maximum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ose pr. Day (mg/</w:t>
            </w:r>
            <w:r>
              <w:rPr>
                <w:rFonts w:cstheme="minorHAnsi"/>
                <w:sz w:val="24"/>
                <w:szCs w:val="24"/>
                <w:lang w:val="en-GB"/>
              </w:rPr>
              <w:t>kg/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day)</w:t>
            </w:r>
          </w:p>
          <w:p w14:paraId="53E5064D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29" w:type="pct"/>
          </w:tcPr>
          <w:p w14:paraId="1ED8E5AF" w14:textId="6722B190" w:rsidR="00C10D82" w:rsidRPr="00495138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1.28</w:t>
            </w:r>
          </w:p>
          <w:p w14:paraId="7A8DE3FA" w14:textId="59BA1FD5" w:rsidR="00C10D82" w:rsidRPr="00495138" w:rsidRDefault="00C10D82" w:rsidP="0049513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(</w:t>
            </w:r>
            <w:r w:rsidR="00495138" w:rsidRPr="00495138">
              <w:rPr>
                <w:rFonts w:cstheme="minorHAnsi"/>
                <w:sz w:val="24"/>
                <w:szCs w:val="24"/>
              </w:rPr>
              <w:t>0.84</w:t>
            </w:r>
            <w:r w:rsidRPr="00495138">
              <w:rPr>
                <w:rFonts w:cstheme="minorHAnsi"/>
                <w:sz w:val="24"/>
                <w:szCs w:val="24"/>
              </w:rPr>
              <w:t>–</w:t>
            </w:r>
            <w:r w:rsidR="00495138" w:rsidRPr="00495138">
              <w:rPr>
                <w:rFonts w:cstheme="minorHAnsi"/>
                <w:sz w:val="24"/>
                <w:szCs w:val="24"/>
              </w:rPr>
              <w:t>1.98</w:t>
            </w:r>
            <w:r w:rsidRPr="0049513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0" w:type="pct"/>
          </w:tcPr>
          <w:p w14:paraId="60102032" w14:textId="77777777" w:rsidR="00495138" w:rsidRPr="00495138" w:rsidRDefault="00495138" w:rsidP="0049513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 xml:space="preserve">0.25 </w:t>
            </w:r>
          </w:p>
          <w:p w14:paraId="67292180" w14:textId="424BDCA5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3BD93DE9" w14:textId="635EE09B" w:rsidR="00C10D82" w:rsidRPr="00C10D82" w:rsidRDefault="00EA243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59</w:t>
            </w:r>
          </w:p>
          <w:p w14:paraId="0BC5BF6A" w14:textId="3AF018AC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EA243D">
              <w:rPr>
                <w:rFonts w:cstheme="minorHAnsi"/>
                <w:sz w:val="24"/>
                <w:szCs w:val="24"/>
                <w:lang w:val="en-GB"/>
              </w:rPr>
              <w:t>0.97</w:t>
            </w:r>
            <w:r w:rsidRPr="00987C7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EA243D" w:rsidRPr="00987C72">
              <w:rPr>
                <w:rFonts w:cstheme="minorHAnsi"/>
                <w:sz w:val="24"/>
                <w:szCs w:val="24"/>
                <w:lang w:val="en-GB"/>
              </w:rPr>
              <w:t>2.60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62C6FF60" w14:textId="6ACD4B9E" w:rsidR="00C10D82" w:rsidRDefault="00987C7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87C72">
              <w:rPr>
                <w:rFonts w:cstheme="minorHAnsi"/>
                <w:sz w:val="24"/>
                <w:szCs w:val="24"/>
                <w:lang w:val="en-GB"/>
              </w:rPr>
              <w:t>0.07</w:t>
            </w:r>
          </w:p>
        </w:tc>
      </w:tr>
      <w:tr w:rsidR="00C10D82" w:rsidRPr="00566DB5" w14:paraId="2997C1C2" w14:textId="47DF5ABD" w:rsidTr="00C10D82">
        <w:trPr>
          <w:trHeight w:val="254"/>
        </w:trPr>
        <w:tc>
          <w:tcPr>
            <w:tcW w:w="1678" w:type="pct"/>
            <w:shd w:val="clear" w:color="auto" w:fill="F2F2F2" w:themeFill="background1" w:themeFillShade="F2"/>
          </w:tcPr>
          <w:p w14:paraId="12A17393" w14:textId="077C49AA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iGC</w:t>
            </w:r>
            <w:proofErr w:type="spellEnd"/>
          </w:p>
        </w:tc>
        <w:tc>
          <w:tcPr>
            <w:tcW w:w="829" w:type="pct"/>
          </w:tcPr>
          <w:p w14:paraId="3F7C961E" w14:textId="77777777" w:rsidR="00C10D82" w:rsidRPr="00495138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0" w:type="pct"/>
          </w:tcPr>
          <w:p w14:paraId="3B112326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5EA8CD90" w14:textId="77777777" w:rsidR="00C10D82" w:rsidRPr="00566DB5" w:rsidRDefault="00C10D82" w:rsidP="00C10D82"/>
        </w:tc>
        <w:tc>
          <w:tcPr>
            <w:tcW w:w="831" w:type="pct"/>
          </w:tcPr>
          <w:p w14:paraId="0CE30367" w14:textId="77777777" w:rsidR="00C10D82" w:rsidRPr="00566DB5" w:rsidRDefault="00C10D82" w:rsidP="00C10D82"/>
        </w:tc>
      </w:tr>
      <w:tr w:rsidR="00C10D82" w:rsidRPr="00566DB5" w14:paraId="18D1F1E6" w14:textId="1B7E4532" w:rsidTr="00C10D82">
        <w:trPr>
          <w:trHeight w:val="254"/>
        </w:trPr>
        <w:tc>
          <w:tcPr>
            <w:tcW w:w="1678" w:type="pct"/>
            <w:shd w:val="clear" w:color="auto" w:fill="auto"/>
          </w:tcPr>
          <w:p w14:paraId="3DF1068B" w14:textId="1342A352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GC</w:t>
            </w:r>
            <w:proofErr w:type="spellEnd"/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 given  </w:t>
            </w:r>
          </w:p>
          <w:p w14:paraId="6294DEE2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0E7D8BD9" w14:textId="0CBB14C1" w:rsidR="00C10D82" w:rsidRPr="00495138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 xml:space="preserve">1.28 </w:t>
            </w:r>
          </w:p>
          <w:p w14:paraId="7C88CD4C" w14:textId="27C9AA56" w:rsidR="00C10D82" w:rsidRPr="00495138" w:rsidRDefault="00C10D82" w:rsidP="0049513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(</w:t>
            </w:r>
            <w:r w:rsidR="00495138" w:rsidRPr="00495138">
              <w:rPr>
                <w:rFonts w:cstheme="minorHAnsi"/>
                <w:sz w:val="24"/>
                <w:szCs w:val="24"/>
              </w:rPr>
              <w:t>0.58</w:t>
            </w:r>
            <w:r w:rsidRPr="00495138">
              <w:rPr>
                <w:rFonts w:cstheme="minorHAnsi"/>
                <w:sz w:val="24"/>
                <w:szCs w:val="24"/>
              </w:rPr>
              <w:t>–</w:t>
            </w:r>
            <w:r w:rsidR="00495138" w:rsidRPr="00495138">
              <w:rPr>
                <w:rFonts w:cstheme="minorHAnsi"/>
                <w:sz w:val="24"/>
                <w:szCs w:val="24"/>
              </w:rPr>
              <w:t>2.82</w:t>
            </w:r>
            <w:r w:rsidRPr="0049513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0" w:type="pct"/>
          </w:tcPr>
          <w:p w14:paraId="2064A6E8" w14:textId="77777777" w:rsidR="00495138" w:rsidRPr="00495138" w:rsidRDefault="00495138" w:rsidP="0049513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 xml:space="preserve">0.53 </w:t>
            </w:r>
          </w:p>
          <w:p w14:paraId="2903FB71" w14:textId="735C7C2E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298A18DC" w14:textId="49DB7BA4" w:rsidR="00C10D82" w:rsidRPr="00C10D82" w:rsidRDefault="00EA243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8</w:t>
            </w:r>
          </w:p>
          <w:p w14:paraId="568CAB16" w14:textId="2336442C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EA243D">
              <w:rPr>
                <w:rFonts w:cstheme="minorHAnsi"/>
                <w:sz w:val="24"/>
                <w:szCs w:val="24"/>
                <w:lang w:val="en-GB"/>
              </w:rPr>
              <w:t>0.40</w:t>
            </w:r>
            <w:r w:rsidRPr="00987C7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EA243D" w:rsidRPr="00987C72">
              <w:rPr>
                <w:rFonts w:cstheme="minorHAnsi"/>
                <w:sz w:val="24"/>
                <w:szCs w:val="24"/>
                <w:lang w:val="en-GB"/>
              </w:rPr>
              <w:t>2.38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56314137" w14:textId="6107AC3C" w:rsidR="00C10D82" w:rsidRDefault="00987C7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87C72">
              <w:rPr>
                <w:rFonts w:cstheme="minorHAnsi"/>
                <w:sz w:val="24"/>
                <w:szCs w:val="24"/>
                <w:lang w:val="en-GB"/>
              </w:rPr>
              <w:t>0.96</w:t>
            </w:r>
          </w:p>
        </w:tc>
      </w:tr>
      <w:tr w:rsidR="00C10D82" w:rsidRPr="00566DB5" w14:paraId="18EFD8F9" w14:textId="3A9FC1B5" w:rsidTr="00C10D82">
        <w:trPr>
          <w:trHeight w:val="509"/>
        </w:trPr>
        <w:tc>
          <w:tcPr>
            <w:tcW w:w="1678" w:type="pct"/>
          </w:tcPr>
          <w:p w14:paraId="4939C1D9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Pr. doubling in prednisolone equivalen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d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 xml:space="preserve">ose </w:t>
            </w:r>
          </w:p>
          <w:p w14:paraId="47CE6BA3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566DB5">
              <w:rPr>
                <w:rFonts w:cstheme="minorHAnsi"/>
                <w:sz w:val="24"/>
                <w:szCs w:val="24"/>
                <w:lang w:val="en-GB"/>
              </w:rPr>
              <w:t>(mg</w:t>
            </w:r>
            <w:r>
              <w:rPr>
                <w:rFonts w:cstheme="minorHAnsi"/>
                <w:sz w:val="24"/>
                <w:szCs w:val="24"/>
                <w:lang w:val="en-GB"/>
              </w:rPr>
              <w:t>/kg</w:t>
            </w:r>
            <w:r w:rsidRPr="00566DB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550422D5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13DF41A7" w14:textId="76E66CCC" w:rsidR="00495138" w:rsidRPr="00495138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1.07</w:t>
            </w:r>
          </w:p>
          <w:p w14:paraId="26C4728B" w14:textId="29DE37AC" w:rsidR="00C10D82" w:rsidRPr="00495138" w:rsidRDefault="00C10D82" w:rsidP="0049513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(</w:t>
            </w:r>
            <w:r w:rsidR="00495138" w:rsidRPr="00495138">
              <w:rPr>
                <w:rFonts w:cstheme="minorHAnsi"/>
                <w:sz w:val="24"/>
                <w:szCs w:val="24"/>
              </w:rPr>
              <w:t>0.62</w:t>
            </w:r>
            <w:r w:rsidRPr="00495138">
              <w:rPr>
                <w:rFonts w:cstheme="minorHAnsi"/>
                <w:sz w:val="24"/>
                <w:szCs w:val="24"/>
              </w:rPr>
              <w:t>–</w:t>
            </w:r>
            <w:r w:rsidR="00495138" w:rsidRPr="00495138">
              <w:rPr>
                <w:rFonts w:cstheme="minorHAnsi"/>
                <w:sz w:val="24"/>
                <w:szCs w:val="24"/>
              </w:rPr>
              <w:t>1.82</w:t>
            </w:r>
            <w:r w:rsidRPr="0049513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30" w:type="pct"/>
          </w:tcPr>
          <w:p w14:paraId="521D73E8" w14:textId="77777777" w:rsidR="00495138" w:rsidRPr="00495138" w:rsidRDefault="00495138" w:rsidP="0049513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 xml:space="preserve">0.79  </w:t>
            </w:r>
          </w:p>
          <w:p w14:paraId="607C3AFD" w14:textId="3E14F389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4D3C40AF" w14:textId="04231A8C" w:rsidR="00C10D82" w:rsidRPr="00C10D82" w:rsidRDefault="00EA243D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4</w:t>
            </w:r>
          </w:p>
          <w:p w14:paraId="70BFB032" w14:textId="436ABD00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EA243D">
              <w:rPr>
                <w:rFonts w:cstheme="minorHAnsi"/>
                <w:sz w:val="24"/>
                <w:szCs w:val="24"/>
                <w:lang w:val="en-GB"/>
              </w:rPr>
              <w:t>0.43</w:t>
            </w:r>
            <w:r w:rsidRPr="00987C72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EA243D" w:rsidRPr="00987C72">
              <w:rPr>
                <w:rFonts w:cstheme="minorHAnsi"/>
                <w:sz w:val="24"/>
                <w:szCs w:val="24"/>
                <w:lang w:val="en-GB"/>
              </w:rPr>
              <w:t>1.60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1DD717B8" w14:textId="0564E3FD" w:rsidR="00C10D82" w:rsidRDefault="00987C7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87C72">
              <w:rPr>
                <w:rFonts w:cstheme="minorHAnsi"/>
                <w:sz w:val="24"/>
                <w:szCs w:val="24"/>
                <w:lang w:val="en-GB"/>
              </w:rPr>
              <w:t>0.60</w:t>
            </w:r>
          </w:p>
        </w:tc>
      </w:tr>
    </w:tbl>
    <w:p w14:paraId="306D44CC" w14:textId="6AF5165B" w:rsidR="00CC5944" w:rsidRDefault="00CC5944"/>
    <w:p w14:paraId="57678F80" w14:textId="3AF917D0" w:rsidR="00CC5944" w:rsidRDefault="00CC5944"/>
    <w:p w14:paraId="01135923" w14:textId="5E4F4DA2" w:rsidR="00CC5944" w:rsidRDefault="00CC5944"/>
    <w:p w14:paraId="2362295B" w14:textId="07D93D69" w:rsidR="00CC5944" w:rsidRDefault="00CC5944"/>
    <w:p w14:paraId="044D4259" w14:textId="0A9017EA" w:rsidR="001F3835" w:rsidRDefault="001F3835">
      <w:r>
        <w:br w:type="page"/>
      </w:r>
    </w:p>
    <w:p w14:paraId="54F229AC" w14:textId="77777777" w:rsidR="00CC5944" w:rsidRDefault="00CC5944"/>
    <w:p w14:paraId="3ADBE94B" w14:textId="77777777" w:rsidR="009E1B0A" w:rsidRDefault="009E1B0A"/>
    <w:tbl>
      <w:tblPr>
        <w:tblStyle w:val="Tabel-Gitter"/>
        <w:tblW w:w="2515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1703"/>
        <w:gridCol w:w="1700"/>
        <w:gridCol w:w="1700"/>
        <w:gridCol w:w="1702"/>
      </w:tblGrid>
      <w:tr w:rsidR="006048AD" w:rsidRPr="00566DB5" w14:paraId="460B14E2" w14:textId="5FB5B4F3" w:rsidTr="00B42D3C">
        <w:trPr>
          <w:trHeight w:val="254"/>
        </w:trPr>
        <w:tc>
          <w:tcPr>
            <w:tcW w:w="1682" w:type="pct"/>
            <w:shd w:val="clear" w:color="auto" w:fill="F2F2F2" w:themeFill="background1" w:themeFillShade="F2"/>
          </w:tcPr>
          <w:p w14:paraId="3B05E9EC" w14:textId="7C54B7A9" w:rsidR="006048AD" w:rsidRPr="00566DB5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Tumour type</w:t>
            </w:r>
          </w:p>
        </w:tc>
        <w:tc>
          <w:tcPr>
            <w:tcW w:w="1659" w:type="pct"/>
            <w:gridSpan w:val="2"/>
          </w:tcPr>
          <w:p w14:paraId="30263D51" w14:textId="77777777" w:rsidR="006048AD" w:rsidRPr="00566DB5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59" w:type="pct"/>
            <w:gridSpan w:val="2"/>
          </w:tcPr>
          <w:p w14:paraId="58EBB694" w14:textId="77777777" w:rsidR="006048AD" w:rsidRPr="00566DB5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048AD" w14:paraId="0F53BB2B" w14:textId="65C81F9C" w:rsidTr="00B42D3C">
        <w:trPr>
          <w:trHeight w:val="509"/>
        </w:trPr>
        <w:tc>
          <w:tcPr>
            <w:tcW w:w="1682" w:type="pct"/>
          </w:tcPr>
          <w:p w14:paraId="2FD3410D" w14:textId="20195F5D" w:rsidR="009E1B0A" w:rsidRDefault="009E1B0A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ilocytic</w:t>
            </w:r>
            <w:r w:rsidR="006048AD">
              <w:rPr>
                <w:rFonts w:cstheme="minorHAnsi"/>
                <w:sz w:val="24"/>
                <w:szCs w:val="24"/>
                <w:lang w:val="en-GB"/>
              </w:rPr>
              <w:t>/</w:t>
            </w:r>
          </w:p>
          <w:p w14:paraId="322CEE61" w14:textId="38F1D05D" w:rsidR="006048AD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ilomyxoid</w:t>
            </w:r>
          </w:p>
          <w:p w14:paraId="00C1D5A3" w14:textId="77777777" w:rsidR="006048AD" w:rsidRPr="00566DB5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strocytoma</w:t>
            </w:r>
          </w:p>
        </w:tc>
        <w:tc>
          <w:tcPr>
            <w:tcW w:w="1659" w:type="pct"/>
            <w:gridSpan w:val="2"/>
          </w:tcPr>
          <w:p w14:paraId="1490BA9C" w14:textId="77777777" w:rsidR="006048AD" w:rsidRPr="00566DB5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1659" w:type="pct"/>
            <w:gridSpan w:val="2"/>
          </w:tcPr>
          <w:p w14:paraId="49718754" w14:textId="3CB29FE3" w:rsidR="006048AD" w:rsidRDefault="006048AD" w:rsidP="00CC594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Ref= 1.00</w:t>
            </w:r>
          </w:p>
        </w:tc>
      </w:tr>
      <w:tr w:rsidR="00C10D82" w14:paraId="63B0FD70" w14:textId="23616B52" w:rsidTr="00B42D3C">
        <w:trPr>
          <w:trHeight w:val="509"/>
        </w:trPr>
        <w:tc>
          <w:tcPr>
            <w:tcW w:w="1682" w:type="pct"/>
          </w:tcPr>
          <w:p w14:paraId="1A401D34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edulloblastoma</w:t>
            </w:r>
          </w:p>
        </w:tc>
        <w:tc>
          <w:tcPr>
            <w:tcW w:w="830" w:type="pct"/>
          </w:tcPr>
          <w:p w14:paraId="7C1FD61C" w14:textId="7247F79A" w:rsidR="00C10D82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85</w:t>
            </w:r>
          </w:p>
          <w:p w14:paraId="126A4D4C" w14:textId="39A7469F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10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3.12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767438B9" w14:textId="6D6BEFF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2D9A373E" w14:textId="671B77E3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85</w:t>
            </w:r>
          </w:p>
          <w:p w14:paraId="4C9BB387" w14:textId="08A9F68B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1.10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3.1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6B5EFF67" w14:textId="27188B54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5AECCBB3" w14:textId="367911B9" w:rsidTr="00B42D3C">
        <w:trPr>
          <w:trHeight w:val="509"/>
        </w:trPr>
        <w:tc>
          <w:tcPr>
            <w:tcW w:w="1682" w:type="pct"/>
          </w:tcPr>
          <w:p w14:paraId="17F7AD66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pendymoma</w:t>
            </w:r>
          </w:p>
        </w:tc>
        <w:tc>
          <w:tcPr>
            <w:tcW w:w="830" w:type="pct"/>
          </w:tcPr>
          <w:p w14:paraId="6E00E93C" w14:textId="613BCD16" w:rsidR="00C10D82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89</w:t>
            </w:r>
          </w:p>
          <w:p w14:paraId="79A44157" w14:textId="5A1DBF76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41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88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5A0708E3" w14:textId="245F5DF5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10299BCB" w14:textId="792634E5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88</w:t>
            </w:r>
          </w:p>
          <w:p w14:paraId="51FF3B48" w14:textId="0F4DABF1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40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 w:rsidRPr="00987C72">
              <w:rPr>
                <w:rFonts w:cstheme="minorHAnsi"/>
                <w:sz w:val="24"/>
                <w:szCs w:val="24"/>
                <w:lang w:val="en-GB"/>
              </w:rPr>
              <w:t>1.8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5DA9B10F" w14:textId="45406213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5FF7A47A" w14:textId="51FA77E5" w:rsidTr="00B42D3C">
        <w:trPr>
          <w:trHeight w:val="509"/>
        </w:trPr>
        <w:tc>
          <w:tcPr>
            <w:tcW w:w="1682" w:type="pct"/>
          </w:tcPr>
          <w:p w14:paraId="494F66B2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/RT</w:t>
            </w:r>
          </w:p>
        </w:tc>
        <w:tc>
          <w:tcPr>
            <w:tcW w:w="830" w:type="pct"/>
          </w:tcPr>
          <w:p w14:paraId="32802847" w14:textId="1E7D4FA8" w:rsidR="00C10D82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2.11</w:t>
            </w:r>
          </w:p>
          <w:p w14:paraId="4B356B37" w14:textId="76F41169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4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495138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6.63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3D6828F2" w14:textId="41C8F640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2FB0451B" w14:textId="5210FFCA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2.14</w:t>
            </w:r>
          </w:p>
          <w:p w14:paraId="528C50D4" w14:textId="594C3C39" w:rsidR="00C10D82" w:rsidRDefault="00987C72" w:rsidP="00987C72">
            <w:pPr>
              <w:pStyle w:val="FormateretHTML"/>
              <w:shd w:val="clear" w:color="auto" w:fill="FFFFFF"/>
              <w:wordWrap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Pr="00987C7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5</w:t>
            </w:r>
            <w:r w:rsidR="00C10D82" w:rsidRPr="00987C7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Pr="00987C7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6.76</w:t>
            </w:r>
            <w:r w:rsidR="00C10D82" w:rsidRPr="00987C72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30" w:type="pct"/>
          </w:tcPr>
          <w:p w14:paraId="10D6782B" w14:textId="775896C8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6EBDB345" w14:textId="0ECCB349" w:rsidTr="00B42D3C">
        <w:trPr>
          <w:trHeight w:val="509"/>
        </w:trPr>
        <w:tc>
          <w:tcPr>
            <w:tcW w:w="1682" w:type="pct"/>
          </w:tcPr>
          <w:p w14:paraId="3A6DD0FC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830" w:type="pct"/>
          </w:tcPr>
          <w:p w14:paraId="2A47B167" w14:textId="48945404" w:rsidR="00C10D82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 xml:space="preserve">1.85 </w:t>
            </w:r>
          </w:p>
          <w:p w14:paraId="4E2505CA" w14:textId="62253CAB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83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3.97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5D24FAFD" w14:textId="62FAE4B6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7E71B095" w14:textId="33D3D7E5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79</w:t>
            </w:r>
          </w:p>
          <w:p w14:paraId="0F3968F8" w14:textId="4C052D11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80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3.85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5E06AAB2" w14:textId="581A97AB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6326B" w14:paraId="10D7EA60" w14:textId="77777777" w:rsidTr="00B42D3C">
        <w:trPr>
          <w:trHeight w:val="509"/>
        </w:trPr>
        <w:tc>
          <w:tcPr>
            <w:tcW w:w="1682" w:type="pct"/>
          </w:tcPr>
          <w:p w14:paraId="72ADDA3A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1299CFA5" w14:textId="77777777" w:rsidR="0066326B" w:rsidRPr="003A176F" w:rsidRDefault="0066326B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</w:p>
        </w:tc>
        <w:tc>
          <w:tcPr>
            <w:tcW w:w="829" w:type="pct"/>
          </w:tcPr>
          <w:p w14:paraId="31BFA810" w14:textId="5AC250A3" w:rsidR="0066326B" w:rsidRPr="00495138" w:rsidRDefault="00495138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829" w:type="pct"/>
          </w:tcPr>
          <w:p w14:paraId="209F2D5B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159BB0BC" w14:textId="342316D8" w:rsidR="0066326B" w:rsidRDefault="00987C72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987C72">
              <w:rPr>
                <w:rFonts w:cstheme="minorHAnsi"/>
                <w:sz w:val="24"/>
                <w:szCs w:val="24"/>
                <w:lang w:val="en-GB"/>
              </w:rPr>
              <w:t>0.06</w:t>
            </w:r>
          </w:p>
        </w:tc>
      </w:tr>
      <w:tr w:rsidR="0066326B" w14:paraId="1BEA27C8" w14:textId="40CF4AD3" w:rsidTr="00B42D3C">
        <w:trPr>
          <w:trHeight w:val="255"/>
        </w:trPr>
        <w:tc>
          <w:tcPr>
            <w:tcW w:w="1682" w:type="pct"/>
            <w:shd w:val="clear" w:color="auto" w:fill="F2F2F2" w:themeFill="background1" w:themeFillShade="F2"/>
          </w:tcPr>
          <w:p w14:paraId="7E934577" w14:textId="77777777" w:rsidR="0066326B" w:rsidRPr="00566DB5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Tumour</w:t>
            </w:r>
            <w:r w:rsidRPr="00C9291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location</w:t>
            </w:r>
          </w:p>
        </w:tc>
        <w:tc>
          <w:tcPr>
            <w:tcW w:w="1659" w:type="pct"/>
            <w:gridSpan w:val="2"/>
          </w:tcPr>
          <w:p w14:paraId="1D929851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59" w:type="pct"/>
            <w:gridSpan w:val="2"/>
          </w:tcPr>
          <w:p w14:paraId="6B766A86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6326B" w14:paraId="2760C44C" w14:textId="38E189C5" w:rsidTr="00B42D3C">
        <w:trPr>
          <w:trHeight w:val="509"/>
        </w:trPr>
        <w:tc>
          <w:tcPr>
            <w:tcW w:w="1682" w:type="pct"/>
          </w:tcPr>
          <w:p w14:paraId="0104DAA8" w14:textId="77777777" w:rsidR="0066326B" w:rsidRPr="00566DB5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rainstem</w:t>
            </w:r>
          </w:p>
        </w:tc>
        <w:tc>
          <w:tcPr>
            <w:tcW w:w="1659" w:type="pct"/>
            <w:gridSpan w:val="2"/>
          </w:tcPr>
          <w:p w14:paraId="20C1016F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Ref = 1.00</w:t>
            </w:r>
          </w:p>
        </w:tc>
        <w:tc>
          <w:tcPr>
            <w:tcW w:w="1659" w:type="pct"/>
            <w:gridSpan w:val="2"/>
          </w:tcPr>
          <w:p w14:paraId="3F6F2468" w14:textId="410E3528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29EF4464" w14:textId="25D47B74" w:rsidTr="00B42D3C">
        <w:trPr>
          <w:trHeight w:val="509"/>
        </w:trPr>
        <w:tc>
          <w:tcPr>
            <w:tcW w:w="1682" w:type="pct"/>
          </w:tcPr>
          <w:p w14:paraId="465765F2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Fourth Ventricle</w:t>
            </w:r>
          </w:p>
        </w:tc>
        <w:tc>
          <w:tcPr>
            <w:tcW w:w="830" w:type="pct"/>
          </w:tcPr>
          <w:p w14:paraId="33231746" w14:textId="4509CDA8" w:rsidR="00C10D82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 xml:space="preserve">1.15 </w:t>
            </w:r>
          </w:p>
          <w:p w14:paraId="0B3D5A4F" w14:textId="1540B6B0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68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94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320CA3A8" w14:textId="21214C36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34291884" w14:textId="151F86C0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1.27</w:t>
            </w:r>
          </w:p>
          <w:p w14:paraId="3E4A3F48" w14:textId="515188C0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74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2.16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6390EA87" w14:textId="64373E7B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289ABD51" w14:textId="498231A2" w:rsidTr="00B42D3C">
        <w:trPr>
          <w:trHeight w:val="509"/>
        </w:trPr>
        <w:tc>
          <w:tcPr>
            <w:tcW w:w="1682" w:type="pct"/>
          </w:tcPr>
          <w:p w14:paraId="5B1F7A6E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Vermis</w:t>
            </w:r>
          </w:p>
        </w:tc>
        <w:tc>
          <w:tcPr>
            <w:tcW w:w="830" w:type="pct"/>
          </w:tcPr>
          <w:p w14:paraId="6FB7EA6C" w14:textId="1237B228" w:rsidR="00C10D82" w:rsidRPr="003A176F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495138">
              <w:rPr>
                <w:rFonts w:cstheme="minorHAnsi"/>
                <w:sz w:val="24"/>
                <w:szCs w:val="24"/>
                <w:lang w:val="en-GB"/>
              </w:rPr>
              <w:t xml:space="preserve">0.32 </w:t>
            </w:r>
          </w:p>
          <w:p w14:paraId="361F3EF0" w14:textId="138E396D" w:rsidR="00C10D82" w:rsidRPr="003A176F" w:rsidRDefault="00C10D82" w:rsidP="003A176F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3A176F" w:rsidRPr="003A176F">
              <w:rPr>
                <w:rFonts w:cstheme="minorHAnsi"/>
                <w:sz w:val="24"/>
                <w:szCs w:val="24"/>
                <w:lang w:val="en-GB"/>
              </w:rPr>
              <w:t>0.16</w:t>
            </w:r>
            <w:r w:rsidRPr="003A176F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3A176F" w:rsidRPr="003A176F">
              <w:rPr>
                <w:rFonts w:cstheme="minorHAnsi"/>
                <w:sz w:val="24"/>
                <w:szCs w:val="24"/>
                <w:lang w:val="en-GB"/>
              </w:rPr>
              <w:t>0.59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7293BBDB" w14:textId="01EE82DE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411C3B63" w14:textId="0C47B421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31</w:t>
            </w:r>
          </w:p>
          <w:p w14:paraId="34A83CCD" w14:textId="28F78126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16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57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22B6DF9B" w14:textId="2A4F060F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14:paraId="25FA6F35" w14:textId="5CAD0949" w:rsidTr="00B42D3C">
        <w:trPr>
          <w:trHeight w:val="509"/>
        </w:trPr>
        <w:tc>
          <w:tcPr>
            <w:tcW w:w="1682" w:type="pct"/>
          </w:tcPr>
          <w:p w14:paraId="535D9089" w14:textId="77777777" w:rsidR="00C10D82" w:rsidRPr="00566DB5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erebellar Hemisphere</w:t>
            </w:r>
          </w:p>
        </w:tc>
        <w:tc>
          <w:tcPr>
            <w:tcW w:w="830" w:type="pct"/>
          </w:tcPr>
          <w:p w14:paraId="101736B4" w14:textId="5C362AAE" w:rsidR="00C10D82" w:rsidRPr="003A176F" w:rsidRDefault="00495138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495138">
              <w:rPr>
                <w:rFonts w:cstheme="minorHAnsi"/>
                <w:sz w:val="24"/>
                <w:szCs w:val="24"/>
                <w:lang w:val="en-GB"/>
              </w:rPr>
              <w:t xml:space="preserve">0.16 </w:t>
            </w:r>
          </w:p>
          <w:p w14:paraId="04BE44B8" w14:textId="57815E87" w:rsidR="00C10D82" w:rsidRPr="003A176F" w:rsidRDefault="00C10D82" w:rsidP="003A176F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3A176F" w:rsidRPr="003A176F">
              <w:rPr>
                <w:rFonts w:cstheme="minorHAnsi"/>
                <w:sz w:val="24"/>
                <w:szCs w:val="24"/>
                <w:lang w:val="en-GB"/>
              </w:rPr>
              <w:t>0.07</w:t>
            </w:r>
            <w:r w:rsidRPr="003A176F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3A176F" w:rsidRPr="003A176F">
              <w:rPr>
                <w:rFonts w:cstheme="minorHAnsi"/>
                <w:sz w:val="24"/>
                <w:szCs w:val="24"/>
                <w:lang w:val="en-GB"/>
              </w:rPr>
              <w:t>0.32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29" w:type="pct"/>
          </w:tcPr>
          <w:p w14:paraId="1E7FC021" w14:textId="1569E7A9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2CCA0D68" w14:textId="3E75E3C5" w:rsidR="00C10D82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16</w:t>
            </w:r>
          </w:p>
          <w:p w14:paraId="5F440E12" w14:textId="550F93DF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10D82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07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33</w:t>
            </w:r>
            <w:r w:rsidRPr="00C10D82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754A1666" w14:textId="381E288A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6326B" w14:paraId="168EED7D" w14:textId="77777777" w:rsidTr="00B42D3C">
        <w:trPr>
          <w:trHeight w:val="509"/>
        </w:trPr>
        <w:tc>
          <w:tcPr>
            <w:tcW w:w="1682" w:type="pct"/>
          </w:tcPr>
          <w:p w14:paraId="6324E23A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1907B09A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570EBC24" w14:textId="6AC1227A" w:rsidR="0066326B" w:rsidRDefault="00495138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495138"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29" w:type="pct"/>
          </w:tcPr>
          <w:p w14:paraId="6B5493C2" w14:textId="77777777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30" w:type="pct"/>
          </w:tcPr>
          <w:p w14:paraId="26B55BC9" w14:textId="413019FC" w:rsidR="0066326B" w:rsidRDefault="00987C72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66326B" w14:paraId="50A163D2" w14:textId="364A41F0" w:rsidTr="003A176F">
        <w:trPr>
          <w:trHeight w:val="255"/>
        </w:trPr>
        <w:tc>
          <w:tcPr>
            <w:tcW w:w="1682" w:type="pct"/>
            <w:shd w:val="clear" w:color="auto" w:fill="D9D9D9" w:themeFill="background1" w:themeFillShade="D9"/>
          </w:tcPr>
          <w:p w14:paraId="13890718" w14:textId="6C700536" w:rsidR="0066326B" w:rsidRPr="003A176F" w:rsidRDefault="003A176F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  <w:lang w:val="en-GB" w:eastAsia="en-US"/>
              </w:rPr>
              <w:t>Age</w:t>
            </w:r>
          </w:p>
        </w:tc>
        <w:tc>
          <w:tcPr>
            <w:tcW w:w="1659" w:type="pct"/>
            <w:gridSpan w:val="2"/>
          </w:tcPr>
          <w:p w14:paraId="152BE949" w14:textId="77777777" w:rsidR="0066326B" w:rsidRPr="003A176F" w:rsidRDefault="0066326B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</w:p>
        </w:tc>
        <w:tc>
          <w:tcPr>
            <w:tcW w:w="1659" w:type="pct"/>
            <w:gridSpan w:val="2"/>
          </w:tcPr>
          <w:p w14:paraId="59D069D4" w14:textId="74AFFD42" w:rsidR="0066326B" w:rsidRDefault="0066326B" w:rsidP="0066326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10D82" w:rsidRPr="00AB0C01" w14:paraId="0F9B5D97" w14:textId="2B78DB75" w:rsidTr="00B42D3C">
        <w:trPr>
          <w:trHeight w:val="509"/>
        </w:trPr>
        <w:tc>
          <w:tcPr>
            <w:tcW w:w="1682" w:type="pct"/>
          </w:tcPr>
          <w:p w14:paraId="5A7F4202" w14:textId="77777777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Pr. 1 year increase in age</w:t>
            </w:r>
          </w:p>
        </w:tc>
        <w:tc>
          <w:tcPr>
            <w:tcW w:w="830" w:type="pct"/>
          </w:tcPr>
          <w:p w14:paraId="7A0F0A33" w14:textId="46D19DDE" w:rsidR="00495138" w:rsidRPr="003A176F" w:rsidRDefault="00495138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495138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 xml:space="preserve">0.93 </w:t>
            </w:r>
          </w:p>
          <w:p w14:paraId="070B56DC" w14:textId="12C1F650" w:rsidR="00C10D82" w:rsidRPr="003A176F" w:rsidRDefault="00C10D82" w:rsidP="003A176F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(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88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–</w:t>
            </w:r>
            <w:r w:rsidR="003A176F"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0.99</w:t>
            </w:r>
            <w:r w:rsidRPr="003A176F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829" w:type="pct"/>
          </w:tcPr>
          <w:p w14:paraId="149291AC" w14:textId="77777777" w:rsidR="00495138" w:rsidRPr="00495138" w:rsidRDefault="00495138" w:rsidP="0049513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95138">
              <w:rPr>
                <w:rFonts w:cstheme="minorHAnsi"/>
                <w:sz w:val="24"/>
                <w:szCs w:val="24"/>
              </w:rPr>
              <w:t>0.02</w:t>
            </w:r>
          </w:p>
          <w:p w14:paraId="24ACADFC" w14:textId="27FE8E24" w:rsidR="00C10D82" w:rsidRDefault="00C10D82" w:rsidP="0049513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29" w:type="pct"/>
          </w:tcPr>
          <w:p w14:paraId="4BAFDD26" w14:textId="005010E9" w:rsidR="00EA243D" w:rsidRPr="00EA243D" w:rsidRDefault="00EA243D" w:rsidP="00EA243D">
            <w:pPr>
              <w:pStyle w:val="FormateretHTML"/>
              <w:shd w:val="clear" w:color="auto" w:fill="FFFFFF"/>
              <w:wordWrap w:val="0"/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</w:pPr>
            <w:r w:rsidRPr="00EA243D">
              <w:rPr>
                <w:rFonts w:asciiTheme="minorHAnsi" w:eastAsiaTheme="minorHAnsi" w:hAnsiTheme="minorHAnsi" w:cstheme="minorHAnsi"/>
                <w:sz w:val="24"/>
                <w:szCs w:val="24"/>
                <w:lang w:val="en-GB" w:eastAsia="en-US"/>
              </w:rPr>
              <w:t xml:space="preserve">0.94 </w:t>
            </w:r>
          </w:p>
          <w:p w14:paraId="1B80BD4B" w14:textId="50008E6B" w:rsidR="00C10D82" w:rsidRDefault="00C10D8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 w:rsidRPr="00C541D4">
              <w:rPr>
                <w:rFonts w:cstheme="minorHAnsi"/>
                <w:sz w:val="24"/>
                <w:szCs w:val="24"/>
                <w:lang w:val="en-GB"/>
              </w:rPr>
              <w:t>(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88</w:t>
            </w:r>
            <w:r w:rsidRPr="00EA243D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="00987C72">
              <w:rPr>
                <w:rFonts w:cstheme="minorHAnsi"/>
                <w:sz w:val="24"/>
                <w:szCs w:val="24"/>
                <w:lang w:val="en-GB"/>
              </w:rPr>
              <w:t>0.99</w:t>
            </w:r>
            <w:r w:rsidRPr="00C541D4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5687F17E" w14:textId="6D61B741" w:rsidR="00C10D82" w:rsidRDefault="00987C72" w:rsidP="00C10D8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</w:tr>
    </w:tbl>
    <w:p w14:paraId="3E2A6948" w14:textId="77777777" w:rsidR="001F3835" w:rsidRDefault="001F3835" w:rsidP="004E3485">
      <w:pPr>
        <w:rPr>
          <w:rFonts w:cstheme="minorHAnsi"/>
          <w:sz w:val="24"/>
          <w:szCs w:val="24"/>
          <w:lang w:val="en-GB"/>
        </w:rPr>
      </w:pPr>
    </w:p>
    <w:p w14:paraId="7F775C93" w14:textId="77777777" w:rsidR="00987C72" w:rsidRDefault="006048AD" w:rsidP="004E3485">
      <w:pPr>
        <w:rPr>
          <w:rFonts w:cstheme="minorHAnsi"/>
          <w:sz w:val="24"/>
          <w:szCs w:val="24"/>
          <w:lang w:val="en-GB"/>
        </w:rPr>
      </w:pPr>
      <w:r w:rsidRPr="00566DB5">
        <w:rPr>
          <w:rFonts w:cstheme="minorHAnsi"/>
          <w:sz w:val="24"/>
          <w:szCs w:val="24"/>
          <w:lang w:val="en-GB"/>
        </w:rPr>
        <w:t>Data are in OR (95% CI)</w:t>
      </w:r>
      <w:r w:rsidR="005F09FC">
        <w:rPr>
          <w:rFonts w:cstheme="minorHAnsi"/>
          <w:sz w:val="24"/>
          <w:szCs w:val="24"/>
          <w:lang w:val="en-GB"/>
        </w:rPr>
        <w:t xml:space="preserve"> and p-values</w:t>
      </w:r>
      <w:r w:rsidRPr="00566DB5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All dose values were log</w:t>
      </w:r>
      <w:r w:rsidRPr="00AB0C01">
        <w:rPr>
          <w:rFonts w:cstheme="minorHAnsi"/>
          <w:sz w:val="24"/>
          <w:szCs w:val="24"/>
          <w:vertAlign w:val="subscript"/>
          <w:lang w:val="en-GB"/>
        </w:rPr>
        <w:t xml:space="preserve">2 </w:t>
      </w:r>
      <w:r>
        <w:rPr>
          <w:rFonts w:cstheme="minorHAnsi"/>
          <w:sz w:val="24"/>
          <w:szCs w:val="24"/>
          <w:lang w:val="en-GB"/>
        </w:rPr>
        <w:t xml:space="preserve">transformed. </w:t>
      </w:r>
    </w:p>
    <w:p w14:paraId="3BC35DD1" w14:textId="5B727CAF" w:rsidR="006048AD" w:rsidRPr="00C54835" w:rsidRDefault="004E3485" w:rsidP="006048AD">
      <w:pPr>
        <w:rPr>
          <w:rFonts w:cstheme="minorHAnsi"/>
          <w:sz w:val="24"/>
          <w:szCs w:val="24"/>
          <w:lang w:val="en-GB"/>
        </w:rPr>
      </w:pPr>
      <w:proofErr w:type="spellStart"/>
      <w:r>
        <w:rPr>
          <w:rFonts w:cstheme="minorHAnsi"/>
          <w:sz w:val="24"/>
          <w:szCs w:val="24"/>
          <w:vertAlign w:val="superscript"/>
          <w:lang w:val="en-GB"/>
        </w:rPr>
        <w:t>c</w:t>
      </w:r>
      <w:r>
        <w:rPr>
          <w:rFonts w:cstheme="minorHAnsi"/>
          <w:sz w:val="24"/>
          <w:szCs w:val="24"/>
          <w:lang w:val="en-GB"/>
        </w:rPr>
        <w:t>Model</w:t>
      </w:r>
      <w:proofErr w:type="spellEnd"/>
      <w:r>
        <w:rPr>
          <w:rFonts w:cstheme="minorHAnsi"/>
          <w:sz w:val="24"/>
          <w:szCs w:val="24"/>
          <w:lang w:val="en-GB"/>
        </w:rPr>
        <w:t xml:space="preserve"> 3</w:t>
      </w:r>
      <w:r w:rsidR="00722F9D">
        <w:rPr>
          <w:rFonts w:cstheme="minorHAnsi"/>
          <w:sz w:val="24"/>
          <w:szCs w:val="24"/>
          <w:lang w:val="en-GB"/>
        </w:rPr>
        <w:t xml:space="preserve"> includes</w:t>
      </w:r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p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10741">
        <w:rPr>
          <w:rFonts w:cstheme="minorHAnsi"/>
          <w:sz w:val="24"/>
          <w:szCs w:val="24"/>
          <w:lang w:val="en-GB"/>
        </w:rPr>
        <w:t>iGC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C10741">
        <w:rPr>
          <w:rFonts w:cstheme="minorHAnsi"/>
          <w:sz w:val="24"/>
          <w:szCs w:val="24"/>
          <w:lang w:val="en-GB"/>
        </w:rPr>
        <w:t xml:space="preserve"> tumour type</w:t>
      </w:r>
      <w:r>
        <w:rPr>
          <w:rFonts w:cstheme="minorHAnsi"/>
          <w:sz w:val="24"/>
          <w:szCs w:val="24"/>
          <w:lang w:val="en-GB"/>
        </w:rPr>
        <w:t xml:space="preserve">, tumour </w:t>
      </w:r>
      <w:r w:rsidRPr="00C10741">
        <w:rPr>
          <w:rFonts w:cstheme="minorHAnsi"/>
          <w:sz w:val="24"/>
          <w:szCs w:val="24"/>
          <w:lang w:val="en-GB"/>
        </w:rPr>
        <w:t>location</w:t>
      </w:r>
      <w:r w:rsidRPr="00CA6038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D362AD">
        <w:rPr>
          <w:rFonts w:cstheme="minorHAnsi"/>
          <w:sz w:val="24"/>
          <w:szCs w:val="24"/>
          <w:lang w:val="en-GB"/>
        </w:rPr>
        <w:t>and age</w:t>
      </w:r>
      <w:r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1FC306D0" w14:textId="77777777" w:rsidR="00722F9D" w:rsidRDefault="00C54835" w:rsidP="004758CF">
      <w:pPr>
        <w:rPr>
          <w:rFonts w:cstheme="minorHAnsi"/>
          <w:bCs/>
          <w:sz w:val="24"/>
          <w:szCs w:val="24"/>
          <w:lang w:val="en-GB"/>
        </w:rPr>
      </w:pPr>
      <w:r w:rsidRPr="00C54835">
        <w:rPr>
          <w:rFonts w:cstheme="minorHAnsi"/>
          <w:bCs/>
          <w:sz w:val="24"/>
          <w:szCs w:val="24"/>
          <w:lang w:val="en-GB"/>
        </w:rPr>
        <w:t>Outl</w:t>
      </w:r>
      <w:r>
        <w:rPr>
          <w:rFonts w:cstheme="minorHAnsi"/>
          <w:bCs/>
          <w:sz w:val="24"/>
          <w:szCs w:val="24"/>
          <w:lang w:val="en-GB"/>
        </w:rPr>
        <w:t>iers were</w:t>
      </w:r>
      <w:r w:rsidRPr="00C54835">
        <w:rPr>
          <w:rFonts w:cstheme="minorHAnsi"/>
          <w:bCs/>
          <w:sz w:val="24"/>
          <w:szCs w:val="24"/>
          <w:lang w:val="en-GB"/>
        </w:rPr>
        <w:t xml:space="preserve"> defined as values greater than</w:t>
      </w:r>
      <w:r>
        <w:rPr>
          <w:rFonts w:cstheme="minorHAnsi"/>
          <w:bCs/>
          <w:sz w:val="24"/>
          <w:szCs w:val="24"/>
          <w:lang w:val="en-GB"/>
        </w:rPr>
        <w:t xml:space="preserve"> or less than</w:t>
      </w:r>
      <w:r w:rsidRPr="00C54835">
        <w:rPr>
          <w:rFonts w:cstheme="minorHAnsi"/>
          <w:bCs/>
          <w:sz w:val="24"/>
          <w:szCs w:val="24"/>
          <w:lang w:val="en-GB"/>
        </w:rPr>
        <w:t xml:space="preserve"> 3 times the standard deviation </w:t>
      </w:r>
      <w:r>
        <w:rPr>
          <w:rFonts w:cstheme="minorHAnsi"/>
          <w:bCs/>
          <w:sz w:val="24"/>
          <w:szCs w:val="24"/>
          <w:lang w:val="en-GB"/>
        </w:rPr>
        <w:t>from t</w:t>
      </w:r>
      <w:r w:rsidRPr="00C54835">
        <w:rPr>
          <w:rFonts w:cstheme="minorHAnsi"/>
          <w:bCs/>
          <w:sz w:val="24"/>
          <w:szCs w:val="24"/>
          <w:lang w:val="en-GB"/>
        </w:rPr>
        <w:t>he mean of the lo</w:t>
      </w:r>
      <w:r>
        <w:rPr>
          <w:rFonts w:cstheme="minorHAnsi"/>
          <w:bCs/>
          <w:sz w:val="24"/>
          <w:szCs w:val="24"/>
          <w:lang w:val="en-GB"/>
        </w:rPr>
        <w:t>g</w:t>
      </w:r>
      <w:r w:rsidRPr="00C54835">
        <w:rPr>
          <w:rFonts w:cstheme="minorHAnsi"/>
          <w:bCs/>
          <w:sz w:val="24"/>
          <w:szCs w:val="24"/>
          <w:lang w:val="en-GB"/>
        </w:rPr>
        <w:t>2 tran</w:t>
      </w:r>
      <w:r>
        <w:rPr>
          <w:rFonts w:cstheme="minorHAnsi"/>
          <w:bCs/>
          <w:sz w:val="24"/>
          <w:szCs w:val="24"/>
          <w:lang w:val="en-GB"/>
        </w:rPr>
        <w:t>s</w:t>
      </w:r>
      <w:r w:rsidRPr="00C54835">
        <w:rPr>
          <w:rFonts w:cstheme="minorHAnsi"/>
          <w:bCs/>
          <w:sz w:val="24"/>
          <w:szCs w:val="24"/>
          <w:lang w:val="en-GB"/>
        </w:rPr>
        <w:t>formed doses</w:t>
      </w:r>
      <w:r w:rsidR="00495138"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46FFCF37" w14:textId="52263B70" w:rsidR="005F2BF8" w:rsidRDefault="00C54835" w:rsidP="004758CF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a-DK"/>
        </w:rPr>
      </w:pPr>
      <w:r>
        <w:rPr>
          <w:rFonts w:cstheme="minorHAnsi"/>
          <w:bCs/>
          <w:sz w:val="24"/>
          <w:szCs w:val="24"/>
          <w:lang w:val="en-GB"/>
        </w:rPr>
        <w:t xml:space="preserve">The non-transformed doses of the outliers were preoperative doses (0.01, 0.11, 0.13, 0.18, 0.19, 55.71 mg/kg) and for intraoperative doses </w:t>
      </w:r>
      <w:r w:rsidR="005F2BF8">
        <w:rPr>
          <w:rFonts w:cstheme="minorHAnsi"/>
          <w:bCs/>
          <w:sz w:val="24"/>
          <w:szCs w:val="24"/>
          <w:lang w:val="en-GB"/>
        </w:rPr>
        <w:t>(0.01, 0.10, 11.11, 19.23, 22.22 mg/kg)</w:t>
      </w:r>
    </w:p>
    <w:p w14:paraId="20001F8C" w14:textId="77777777" w:rsidR="005F2BF8" w:rsidRDefault="005F2BF8" w:rsidP="004758CF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a-DK"/>
        </w:rPr>
      </w:pPr>
    </w:p>
    <w:p w14:paraId="3DAF8AEC" w14:textId="5EBD5203" w:rsidR="00C54835" w:rsidRPr="00C54835" w:rsidRDefault="005F2BF8" w:rsidP="004758CF">
      <w:pPr>
        <w:rPr>
          <w:rFonts w:cstheme="minorHAnsi"/>
          <w:bCs/>
          <w:sz w:val="24"/>
          <w:szCs w:val="24"/>
          <w:lang w:val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a-DK"/>
        </w:rPr>
        <w:t xml:space="preserve"> </w:t>
      </w:r>
    </w:p>
    <w:p w14:paraId="481A125D" w14:textId="41DD1481" w:rsidR="009E1B0A" w:rsidRDefault="009E1B0A" w:rsidP="004758CF">
      <w:pPr>
        <w:rPr>
          <w:rFonts w:cstheme="minorHAnsi"/>
          <w:b/>
          <w:bCs/>
          <w:sz w:val="24"/>
          <w:szCs w:val="24"/>
          <w:lang w:val="en-GB"/>
        </w:rPr>
      </w:pPr>
    </w:p>
    <w:sectPr w:rsidR="009E1B0A" w:rsidSect="00C229C8">
      <w:pgSz w:w="23811" w:h="16838" w:orient="landscape" w:code="8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1FC"/>
    <w:rsid w:val="000079E1"/>
    <w:rsid w:val="00014DD5"/>
    <w:rsid w:val="00023AFC"/>
    <w:rsid w:val="0003071B"/>
    <w:rsid w:val="00037BE4"/>
    <w:rsid w:val="00040FFC"/>
    <w:rsid w:val="00045D09"/>
    <w:rsid w:val="000507B0"/>
    <w:rsid w:val="00060404"/>
    <w:rsid w:val="00077168"/>
    <w:rsid w:val="0007795E"/>
    <w:rsid w:val="000A4B5B"/>
    <w:rsid w:val="000B56F6"/>
    <w:rsid w:val="000D74F7"/>
    <w:rsid w:val="000E74FC"/>
    <w:rsid w:val="000F1787"/>
    <w:rsid w:val="00103CA3"/>
    <w:rsid w:val="00116838"/>
    <w:rsid w:val="00130997"/>
    <w:rsid w:val="00144015"/>
    <w:rsid w:val="001578D1"/>
    <w:rsid w:val="001A199E"/>
    <w:rsid w:val="001B2A2E"/>
    <w:rsid w:val="001D1B47"/>
    <w:rsid w:val="001F3835"/>
    <w:rsid w:val="001F700D"/>
    <w:rsid w:val="00206879"/>
    <w:rsid w:val="00231070"/>
    <w:rsid w:val="00231C15"/>
    <w:rsid w:val="002465E6"/>
    <w:rsid w:val="00250474"/>
    <w:rsid w:val="00252EDB"/>
    <w:rsid w:val="002932FA"/>
    <w:rsid w:val="00297F98"/>
    <w:rsid w:val="002F4957"/>
    <w:rsid w:val="003141E8"/>
    <w:rsid w:val="00360604"/>
    <w:rsid w:val="00393094"/>
    <w:rsid w:val="003A11E6"/>
    <w:rsid w:val="003A176F"/>
    <w:rsid w:val="003B0B95"/>
    <w:rsid w:val="003C368F"/>
    <w:rsid w:val="003D547F"/>
    <w:rsid w:val="003D5790"/>
    <w:rsid w:val="003D6A28"/>
    <w:rsid w:val="003D7B41"/>
    <w:rsid w:val="003E172B"/>
    <w:rsid w:val="00420963"/>
    <w:rsid w:val="00436B15"/>
    <w:rsid w:val="00437BAD"/>
    <w:rsid w:val="00441A6E"/>
    <w:rsid w:val="004758CF"/>
    <w:rsid w:val="00495138"/>
    <w:rsid w:val="004D6C90"/>
    <w:rsid w:val="004E3485"/>
    <w:rsid w:val="0052319B"/>
    <w:rsid w:val="0053193B"/>
    <w:rsid w:val="00572715"/>
    <w:rsid w:val="00582F75"/>
    <w:rsid w:val="00583F3F"/>
    <w:rsid w:val="00594387"/>
    <w:rsid w:val="005B13A2"/>
    <w:rsid w:val="005C5E55"/>
    <w:rsid w:val="005F09FC"/>
    <w:rsid w:val="005F2BF8"/>
    <w:rsid w:val="006048AD"/>
    <w:rsid w:val="00627525"/>
    <w:rsid w:val="00646BC3"/>
    <w:rsid w:val="0066326B"/>
    <w:rsid w:val="00670AC6"/>
    <w:rsid w:val="00681B51"/>
    <w:rsid w:val="0069013A"/>
    <w:rsid w:val="006B3941"/>
    <w:rsid w:val="006E0748"/>
    <w:rsid w:val="006E1B8A"/>
    <w:rsid w:val="006E4B73"/>
    <w:rsid w:val="00701377"/>
    <w:rsid w:val="00704EB3"/>
    <w:rsid w:val="00722F9D"/>
    <w:rsid w:val="00736F3D"/>
    <w:rsid w:val="007410DC"/>
    <w:rsid w:val="007834EA"/>
    <w:rsid w:val="007876D5"/>
    <w:rsid w:val="007C00C6"/>
    <w:rsid w:val="007C6083"/>
    <w:rsid w:val="007D2603"/>
    <w:rsid w:val="00814ED8"/>
    <w:rsid w:val="00821559"/>
    <w:rsid w:val="00853996"/>
    <w:rsid w:val="00863606"/>
    <w:rsid w:val="00863FA6"/>
    <w:rsid w:val="008968A0"/>
    <w:rsid w:val="008973C2"/>
    <w:rsid w:val="008979A4"/>
    <w:rsid w:val="008A10FF"/>
    <w:rsid w:val="008A3FF7"/>
    <w:rsid w:val="008B638C"/>
    <w:rsid w:val="008F6074"/>
    <w:rsid w:val="009016AD"/>
    <w:rsid w:val="0091016F"/>
    <w:rsid w:val="0091156F"/>
    <w:rsid w:val="009428D4"/>
    <w:rsid w:val="00960165"/>
    <w:rsid w:val="00963035"/>
    <w:rsid w:val="00966BAE"/>
    <w:rsid w:val="00987C72"/>
    <w:rsid w:val="0099030F"/>
    <w:rsid w:val="00995BA0"/>
    <w:rsid w:val="00997F31"/>
    <w:rsid w:val="009C1229"/>
    <w:rsid w:val="009E1B0A"/>
    <w:rsid w:val="009F1AF4"/>
    <w:rsid w:val="00A031A7"/>
    <w:rsid w:val="00A16653"/>
    <w:rsid w:val="00A21D3B"/>
    <w:rsid w:val="00A646E0"/>
    <w:rsid w:val="00A747CA"/>
    <w:rsid w:val="00A85579"/>
    <w:rsid w:val="00A93E73"/>
    <w:rsid w:val="00A978DA"/>
    <w:rsid w:val="00AB2336"/>
    <w:rsid w:val="00AC0A45"/>
    <w:rsid w:val="00AE70A9"/>
    <w:rsid w:val="00B23BE8"/>
    <w:rsid w:val="00B42D3C"/>
    <w:rsid w:val="00B8741B"/>
    <w:rsid w:val="00BE4DFB"/>
    <w:rsid w:val="00BF4B5B"/>
    <w:rsid w:val="00C00DD9"/>
    <w:rsid w:val="00C10741"/>
    <w:rsid w:val="00C10D82"/>
    <w:rsid w:val="00C13DD4"/>
    <w:rsid w:val="00C14764"/>
    <w:rsid w:val="00C229C8"/>
    <w:rsid w:val="00C5282A"/>
    <w:rsid w:val="00C54835"/>
    <w:rsid w:val="00C730A9"/>
    <w:rsid w:val="00CC5944"/>
    <w:rsid w:val="00CD5614"/>
    <w:rsid w:val="00D207B5"/>
    <w:rsid w:val="00D362AD"/>
    <w:rsid w:val="00D817D6"/>
    <w:rsid w:val="00DD2111"/>
    <w:rsid w:val="00DD25A2"/>
    <w:rsid w:val="00E05A94"/>
    <w:rsid w:val="00E331FC"/>
    <w:rsid w:val="00E86F04"/>
    <w:rsid w:val="00EA243D"/>
    <w:rsid w:val="00EB4A8B"/>
    <w:rsid w:val="00EC1F20"/>
    <w:rsid w:val="00EF7875"/>
    <w:rsid w:val="00F033EE"/>
    <w:rsid w:val="00F036DA"/>
    <w:rsid w:val="00F32721"/>
    <w:rsid w:val="00F54D62"/>
    <w:rsid w:val="00F56C25"/>
    <w:rsid w:val="00F826D4"/>
    <w:rsid w:val="00FA3499"/>
    <w:rsid w:val="00FB5A1E"/>
    <w:rsid w:val="00FB6494"/>
    <w:rsid w:val="00FC2E46"/>
    <w:rsid w:val="00FC3CE8"/>
    <w:rsid w:val="00FC5AEC"/>
    <w:rsid w:val="00F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DC44C5"/>
  <w15:chartTrackingRefBased/>
  <w15:docId w15:val="{F3B09D76-D662-45B5-A9F1-C7207390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410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9101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91016F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tyacmbo3b">
    <w:name w:val="gntyacmbo3b"/>
    <w:basedOn w:val="Standardskrifttypeiafsnit"/>
    <w:rsid w:val="0091016F"/>
  </w:style>
  <w:style w:type="character" w:styleId="Kommentarhenvisning">
    <w:name w:val="annotation reference"/>
    <w:basedOn w:val="Standardskrifttypeiafsnit"/>
    <w:uiPriority w:val="99"/>
    <w:semiHidden/>
    <w:unhideWhenUsed/>
    <w:rsid w:val="004758C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758C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758C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040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040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604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60404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3D6A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38</Words>
  <Characters>947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arup</dc:creator>
  <cp:keywords/>
  <dc:description/>
  <cp:lastModifiedBy>Jonathan Kjær Grønbæk</cp:lastModifiedBy>
  <cp:revision>3</cp:revision>
  <dcterms:created xsi:type="dcterms:W3CDTF">2025-04-19T16:40:00Z</dcterms:created>
  <dcterms:modified xsi:type="dcterms:W3CDTF">2025-04-1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776c6b112362090ee09e19bfd8d27e4f276366e156b0ffbdb6cd33d75d2abb</vt:lpwstr>
  </property>
</Properties>
</file>